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B7A6E8" w14:textId="7219C6AF" w:rsidR="00716CE4" w:rsidRPr="0047109E" w:rsidRDefault="00716CE4" w:rsidP="00661135">
      <w:pPr>
        <w:rPr>
          <w:rFonts w:ascii="Times New Roman" w:hAnsi="Times New Roman" w:cs="Times New Roman"/>
        </w:rPr>
      </w:pPr>
      <w:bookmarkStart w:id="0" w:name="_GoBack"/>
      <w:bookmarkEnd w:id="0"/>
    </w:p>
    <w:p w14:paraId="24E11C4B" w14:textId="5903227C" w:rsidR="00716CE4" w:rsidRPr="0047109E" w:rsidRDefault="00716CE4" w:rsidP="00161F51">
      <w:pPr>
        <w:spacing w:line="480" w:lineRule="auto"/>
        <w:jc w:val="center"/>
        <w:rPr>
          <w:rFonts w:ascii="Times New Roman" w:eastAsia="新宋体" w:hAnsi="Times New Roman" w:cs="Times New Roman"/>
          <w:b/>
          <w:bCs/>
          <w:sz w:val="24"/>
          <w:szCs w:val="28"/>
        </w:rPr>
      </w:pPr>
      <w:r w:rsidRPr="0047109E">
        <w:rPr>
          <w:rFonts w:ascii="Times New Roman" w:eastAsia="新宋体" w:hAnsi="Times New Roman" w:cs="Times New Roman"/>
          <w:b/>
          <w:bCs/>
          <w:sz w:val="24"/>
          <w:szCs w:val="28"/>
        </w:rPr>
        <w:t xml:space="preserve">Appendix </w:t>
      </w:r>
      <w:r w:rsidR="0080326A" w:rsidRPr="0047109E">
        <w:rPr>
          <w:rFonts w:ascii="Times New Roman" w:eastAsia="新宋体" w:hAnsi="Times New Roman" w:cs="Times New Roman"/>
          <w:b/>
          <w:bCs/>
          <w:sz w:val="24"/>
          <w:szCs w:val="28"/>
        </w:rPr>
        <w:t>a</w:t>
      </w:r>
    </w:p>
    <w:p w14:paraId="46500FE4" w14:textId="4F7DFCD5" w:rsidR="001F4E85" w:rsidRPr="0047109E" w:rsidRDefault="001F4E85" w:rsidP="001F4E85">
      <w:pPr>
        <w:widowControl/>
        <w:jc w:val="center"/>
        <w:rPr>
          <w:rFonts w:ascii="Times New Roman" w:eastAsia="新宋体" w:hAnsi="Times New Roman" w:cs="Times New Roman"/>
          <w:b/>
          <w:bCs/>
        </w:rPr>
      </w:pPr>
      <w:r w:rsidRPr="0047109E">
        <w:rPr>
          <w:rFonts w:ascii="Times New Roman" w:eastAsia="新宋体" w:hAnsi="Times New Roman" w:cs="Times New Roman"/>
          <w:b/>
          <w:bCs/>
        </w:rPr>
        <w:t xml:space="preserve">The Satisfaction With Life Scale (SWLS) </w:t>
      </w:r>
      <w:r w:rsidRPr="0047109E">
        <w:rPr>
          <w:rFonts w:ascii="Times New Roman" w:eastAsia="新宋体" w:hAnsi="Times New Roman" w:cs="Times New Roman"/>
          <w:b/>
          <w:bCs/>
        </w:rPr>
        <w:fldChar w:fldCharType="begin"/>
      </w:r>
      <w:r w:rsidR="00661135">
        <w:rPr>
          <w:rFonts w:ascii="Times New Roman" w:eastAsia="新宋体" w:hAnsi="Times New Roman" w:cs="Times New Roman"/>
          <w:b/>
          <w:bCs/>
        </w:rPr>
        <w:instrText xml:space="preserve"> ADDIN EN.CITE &lt;EndNote&gt;&lt;Cite&gt;&lt;Author&gt;Diener&lt;/Author&gt;&lt;Year&gt;1985&lt;/Year&gt;&lt;RecNum&gt;73&lt;/RecNum&gt;&lt;DisplayText&gt;(Diener, Emmons, Larsen, &amp;amp; Griffin, 1985)&lt;/DisplayText&gt;&lt;record&gt;&lt;rec-number&gt;73&lt;/rec-number&gt;&lt;foreign-keys&gt;&lt;key app="EN" db-id="52rav9zvfdw20qe5dft5wavfwtzd2pawe9ad" timestamp="1602767701"&gt;73&lt;/key&gt;&lt;/foreign-keys&gt;&lt;ref-type name="Journal Article"&gt;17&lt;/ref-type&gt;&lt;contributors&gt;&lt;authors&gt;&lt;author&gt;Diener, E.&lt;/author&gt;&lt;author&gt;Emmons, R. A.&lt;/author&gt;&lt;author&gt;Larsen, R. J.&lt;/author&gt;&lt;author&gt;Griffin, S.&lt;/author&gt;&lt;/authors&gt;&lt;/contributors&gt;&lt;auth-address&gt;Department of Psychology, University of Illinois at Urbana-Champaign, 61820, USA.&lt;/auth-address&gt;&lt;titles&gt;&lt;title&gt;The Satisfaction With Life Scale&lt;/title&gt;&lt;secondary-title&gt;J Pers Assess&lt;/secondary-title&gt;&lt;/titles&gt;&lt;periodical&gt;&lt;full-title&gt;J Pers Assess&lt;/full-title&gt;&lt;/periodical&gt;&lt;pages&gt;71-5&lt;/pages&gt;&lt;volume&gt;49&lt;/volume&gt;&lt;number&gt;1&lt;/number&gt;&lt;edition&gt;1985/02/01&lt;/edition&gt;&lt;dates&gt;&lt;year&gt;1985&lt;/year&gt;&lt;pub-dates&gt;&lt;date&gt;Feb&lt;/date&gt;&lt;/pub-dates&gt;&lt;/dates&gt;&lt;isbn&gt;0022-3891 (Print)&amp;#xD;0022-3891 (Linking)&lt;/isbn&gt;&lt;accession-num&gt;16367493&lt;/accession-num&gt;&lt;urls&gt;&lt;related-urls&gt;&lt;url&gt;https://www.ncbi.nlm.nih.gov/pubmed/16367493&lt;/url&gt;&lt;/related-urls&gt;&lt;/urls&gt;&lt;electronic-resource-num&gt;10.1207/s15327752jpa4901_13&lt;/electronic-resource-num&gt;&lt;/record&gt;&lt;/Cite&gt;&lt;/EndNote&gt;</w:instrText>
      </w:r>
      <w:r w:rsidRPr="0047109E">
        <w:rPr>
          <w:rFonts w:ascii="Times New Roman" w:eastAsia="新宋体" w:hAnsi="Times New Roman" w:cs="Times New Roman"/>
          <w:b/>
          <w:bCs/>
        </w:rPr>
        <w:fldChar w:fldCharType="separate"/>
      </w:r>
      <w:r w:rsidR="00661135">
        <w:rPr>
          <w:rFonts w:ascii="Times New Roman" w:eastAsia="新宋体" w:hAnsi="Times New Roman" w:cs="Times New Roman"/>
          <w:b/>
          <w:bCs/>
          <w:noProof/>
        </w:rPr>
        <w:t>(Diener, Emmons, Larsen, &amp; Griffin, 1985)</w:t>
      </w:r>
      <w:r w:rsidRPr="0047109E">
        <w:rPr>
          <w:rFonts w:ascii="Times New Roman" w:eastAsia="新宋体" w:hAnsi="Times New Roman" w:cs="Times New Roman"/>
          <w:b/>
          <w:bCs/>
        </w:rPr>
        <w:fldChar w:fldCharType="end"/>
      </w:r>
    </w:p>
    <w:p w14:paraId="087E88FB" w14:textId="77777777" w:rsidR="001F4E85" w:rsidRPr="0047109E" w:rsidRDefault="001F4E85" w:rsidP="001F4E85">
      <w:pPr>
        <w:spacing w:line="480" w:lineRule="auto"/>
        <w:rPr>
          <w:rFonts w:ascii="Times New Roman" w:eastAsia="新宋体" w:hAnsi="Times New Roman" w:cs="Times New Roman"/>
        </w:rPr>
      </w:pPr>
      <w:r w:rsidRPr="0047109E">
        <w:rPr>
          <w:rFonts w:ascii="Times New Roman" w:eastAsia="新宋体" w:hAnsi="Times New Roman" w:cs="Times New Roman"/>
        </w:rPr>
        <w:t>You may agree or disagree with the following items. Please select the appropriate score to indicate how much you agree with each item below</w:t>
      </w:r>
    </w:p>
    <w:tbl>
      <w:tblPr>
        <w:tblStyle w:val="af1"/>
        <w:tblW w:w="0" w:type="auto"/>
        <w:tblLayout w:type="fixed"/>
        <w:tblLook w:val="04A0" w:firstRow="1" w:lastRow="0" w:firstColumn="1" w:lastColumn="0" w:noHBand="0" w:noVBand="1"/>
      </w:tblPr>
      <w:tblGrid>
        <w:gridCol w:w="2122"/>
        <w:gridCol w:w="850"/>
        <w:gridCol w:w="709"/>
        <w:gridCol w:w="992"/>
        <w:gridCol w:w="1276"/>
        <w:gridCol w:w="850"/>
        <w:gridCol w:w="709"/>
        <w:gridCol w:w="788"/>
      </w:tblGrid>
      <w:tr w:rsidR="001F4E85" w:rsidRPr="0047109E" w14:paraId="3A9C5BD1" w14:textId="77777777" w:rsidTr="00D10A70">
        <w:tc>
          <w:tcPr>
            <w:tcW w:w="2122" w:type="dxa"/>
          </w:tcPr>
          <w:p w14:paraId="7959AEEA" w14:textId="77777777" w:rsidR="001F4E85" w:rsidRPr="0047109E" w:rsidRDefault="001F4E85" w:rsidP="00D10A70">
            <w:pPr>
              <w:rPr>
                <w:rFonts w:ascii="Times New Roman" w:eastAsia="新宋体" w:hAnsi="Times New Roman" w:cs="Times New Roman"/>
                <w:sz w:val="16"/>
                <w:szCs w:val="21"/>
              </w:rPr>
            </w:pPr>
          </w:p>
        </w:tc>
        <w:tc>
          <w:tcPr>
            <w:tcW w:w="850" w:type="dxa"/>
          </w:tcPr>
          <w:p w14:paraId="00984DE2" w14:textId="77777777" w:rsidR="001F4E85" w:rsidRPr="0047109E" w:rsidRDefault="001F4E85" w:rsidP="00D10A70">
            <w:pPr>
              <w:rPr>
                <w:rFonts w:ascii="Times New Roman" w:eastAsia="新宋体" w:hAnsi="Times New Roman" w:cs="Times New Roman"/>
                <w:sz w:val="16"/>
                <w:szCs w:val="21"/>
              </w:rPr>
            </w:pPr>
            <w:r w:rsidRPr="0047109E">
              <w:rPr>
                <w:rFonts w:ascii="Times New Roman" w:eastAsia="新宋体" w:hAnsi="Times New Roman" w:cs="Times New Roman"/>
                <w:sz w:val="16"/>
                <w:szCs w:val="21"/>
              </w:rPr>
              <w:t>strongly disagree</w:t>
            </w:r>
          </w:p>
        </w:tc>
        <w:tc>
          <w:tcPr>
            <w:tcW w:w="709" w:type="dxa"/>
          </w:tcPr>
          <w:p w14:paraId="6DF088C7" w14:textId="77777777" w:rsidR="001F4E85" w:rsidRPr="0047109E" w:rsidRDefault="001F4E85" w:rsidP="00D10A70">
            <w:pPr>
              <w:rPr>
                <w:rFonts w:ascii="Times New Roman" w:eastAsia="新宋体" w:hAnsi="Times New Roman" w:cs="Times New Roman"/>
                <w:sz w:val="16"/>
                <w:szCs w:val="21"/>
              </w:rPr>
            </w:pPr>
            <w:r w:rsidRPr="0047109E">
              <w:rPr>
                <w:rFonts w:ascii="Times New Roman" w:eastAsia="新宋体" w:hAnsi="Times New Roman" w:cs="Times New Roman"/>
                <w:sz w:val="16"/>
                <w:szCs w:val="21"/>
              </w:rPr>
              <w:t>disagree</w:t>
            </w:r>
          </w:p>
        </w:tc>
        <w:tc>
          <w:tcPr>
            <w:tcW w:w="992" w:type="dxa"/>
          </w:tcPr>
          <w:p w14:paraId="3FBC248B" w14:textId="77777777" w:rsidR="001F4E85" w:rsidRPr="0047109E" w:rsidRDefault="001F4E85" w:rsidP="00D10A70">
            <w:pPr>
              <w:rPr>
                <w:rFonts w:ascii="Times New Roman" w:eastAsia="新宋体" w:hAnsi="Times New Roman" w:cs="Times New Roman"/>
                <w:sz w:val="16"/>
                <w:szCs w:val="21"/>
              </w:rPr>
            </w:pPr>
            <w:r w:rsidRPr="0047109E">
              <w:rPr>
                <w:rFonts w:ascii="Times New Roman" w:eastAsia="新宋体" w:hAnsi="Times New Roman" w:cs="Times New Roman"/>
                <w:sz w:val="16"/>
                <w:szCs w:val="21"/>
              </w:rPr>
              <w:t>somewhat disagree</w:t>
            </w:r>
          </w:p>
        </w:tc>
        <w:tc>
          <w:tcPr>
            <w:tcW w:w="1276" w:type="dxa"/>
          </w:tcPr>
          <w:p w14:paraId="2FD2BD3E" w14:textId="77777777" w:rsidR="001F4E85" w:rsidRPr="0047109E" w:rsidRDefault="001F4E85" w:rsidP="00D10A70">
            <w:pPr>
              <w:rPr>
                <w:rFonts w:ascii="Times New Roman" w:eastAsia="新宋体" w:hAnsi="Times New Roman" w:cs="Times New Roman"/>
                <w:sz w:val="16"/>
                <w:szCs w:val="21"/>
              </w:rPr>
            </w:pPr>
            <w:r w:rsidRPr="0047109E">
              <w:rPr>
                <w:rFonts w:ascii="Times New Roman" w:eastAsia="新宋体" w:hAnsi="Times New Roman" w:cs="Times New Roman"/>
                <w:sz w:val="16"/>
                <w:szCs w:val="21"/>
              </w:rPr>
              <w:t>neither agree nor disagree</w:t>
            </w:r>
          </w:p>
        </w:tc>
        <w:tc>
          <w:tcPr>
            <w:tcW w:w="850" w:type="dxa"/>
          </w:tcPr>
          <w:p w14:paraId="42B2B7B5" w14:textId="77777777" w:rsidR="001F4E85" w:rsidRPr="0047109E" w:rsidRDefault="001F4E85" w:rsidP="00D10A70">
            <w:pPr>
              <w:rPr>
                <w:rFonts w:ascii="Times New Roman" w:eastAsia="新宋体" w:hAnsi="Times New Roman" w:cs="Times New Roman"/>
                <w:sz w:val="16"/>
                <w:szCs w:val="21"/>
              </w:rPr>
            </w:pPr>
            <w:r w:rsidRPr="0047109E">
              <w:rPr>
                <w:rFonts w:ascii="Times New Roman" w:eastAsia="新宋体" w:hAnsi="Times New Roman" w:cs="Times New Roman"/>
                <w:sz w:val="16"/>
                <w:szCs w:val="21"/>
              </w:rPr>
              <w:t>somewhat agree</w:t>
            </w:r>
          </w:p>
        </w:tc>
        <w:tc>
          <w:tcPr>
            <w:tcW w:w="709" w:type="dxa"/>
          </w:tcPr>
          <w:p w14:paraId="5D3E7FD5" w14:textId="77777777" w:rsidR="001F4E85" w:rsidRPr="0047109E" w:rsidRDefault="001F4E85" w:rsidP="00D10A70">
            <w:pPr>
              <w:rPr>
                <w:rFonts w:ascii="Times New Roman" w:eastAsia="新宋体" w:hAnsi="Times New Roman" w:cs="Times New Roman"/>
                <w:sz w:val="16"/>
                <w:szCs w:val="21"/>
              </w:rPr>
            </w:pPr>
            <w:r w:rsidRPr="0047109E">
              <w:rPr>
                <w:rFonts w:ascii="Times New Roman" w:eastAsia="新宋体" w:hAnsi="Times New Roman" w:cs="Times New Roman"/>
                <w:sz w:val="16"/>
                <w:szCs w:val="21"/>
              </w:rPr>
              <w:t>agree</w:t>
            </w:r>
          </w:p>
        </w:tc>
        <w:tc>
          <w:tcPr>
            <w:tcW w:w="788" w:type="dxa"/>
          </w:tcPr>
          <w:p w14:paraId="41BAE97E" w14:textId="77777777" w:rsidR="001F4E85" w:rsidRPr="0047109E" w:rsidRDefault="001F4E85" w:rsidP="00D10A70">
            <w:pPr>
              <w:rPr>
                <w:rFonts w:ascii="Times New Roman" w:eastAsia="新宋体" w:hAnsi="Times New Roman" w:cs="Times New Roman"/>
                <w:sz w:val="16"/>
                <w:szCs w:val="21"/>
              </w:rPr>
            </w:pPr>
            <w:r w:rsidRPr="0047109E">
              <w:rPr>
                <w:rFonts w:ascii="Times New Roman" w:eastAsia="新宋体" w:hAnsi="Times New Roman" w:cs="Times New Roman"/>
                <w:sz w:val="16"/>
                <w:szCs w:val="21"/>
              </w:rPr>
              <w:t>strongly agree</w:t>
            </w:r>
          </w:p>
        </w:tc>
      </w:tr>
      <w:tr w:rsidR="001F4E85" w:rsidRPr="0047109E" w14:paraId="40629AE9" w14:textId="77777777" w:rsidTr="00D10A70">
        <w:tc>
          <w:tcPr>
            <w:tcW w:w="2122" w:type="dxa"/>
          </w:tcPr>
          <w:p w14:paraId="1B7B40FD" w14:textId="77777777" w:rsidR="001F4E85" w:rsidRPr="0047109E" w:rsidRDefault="001F4E85" w:rsidP="001F4E85">
            <w:pPr>
              <w:pStyle w:val="a8"/>
              <w:numPr>
                <w:ilvl w:val="0"/>
                <w:numId w:val="6"/>
              </w:numPr>
              <w:ind w:firstLineChars="0"/>
              <w:rPr>
                <w:rFonts w:ascii="Times New Roman" w:eastAsia="新宋体" w:hAnsi="Times New Roman" w:cs="Times New Roman"/>
                <w:sz w:val="20"/>
                <w:szCs w:val="21"/>
              </w:rPr>
            </w:pPr>
            <w:r w:rsidRPr="0047109E">
              <w:rPr>
                <w:rFonts w:ascii="Times New Roman" w:eastAsia="新宋体" w:hAnsi="Times New Roman" w:cs="Times New Roman"/>
                <w:sz w:val="20"/>
                <w:szCs w:val="21"/>
              </w:rPr>
              <w:t>In most ways my life is close to my ideal</w:t>
            </w:r>
          </w:p>
        </w:tc>
        <w:tc>
          <w:tcPr>
            <w:tcW w:w="850" w:type="dxa"/>
          </w:tcPr>
          <w:p w14:paraId="6278D824"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1</w:t>
            </w:r>
          </w:p>
        </w:tc>
        <w:tc>
          <w:tcPr>
            <w:tcW w:w="709" w:type="dxa"/>
          </w:tcPr>
          <w:p w14:paraId="5108B9B0"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2</w:t>
            </w:r>
          </w:p>
        </w:tc>
        <w:tc>
          <w:tcPr>
            <w:tcW w:w="992" w:type="dxa"/>
          </w:tcPr>
          <w:p w14:paraId="56C88242"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3</w:t>
            </w:r>
          </w:p>
        </w:tc>
        <w:tc>
          <w:tcPr>
            <w:tcW w:w="1276" w:type="dxa"/>
          </w:tcPr>
          <w:p w14:paraId="6539F857"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4</w:t>
            </w:r>
          </w:p>
        </w:tc>
        <w:tc>
          <w:tcPr>
            <w:tcW w:w="850" w:type="dxa"/>
          </w:tcPr>
          <w:p w14:paraId="7BF8FDB0"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5</w:t>
            </w:r>
          </w:p>
        </w:tc>
        <w:tc>
          <w:tcPr>
            <w:tcW w:w="709" w:type="dxa"/>
          </w:tcPr>
          <w:p w14:paraId="1A295235"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6</w:t>
            </w:r>
          </w:p>
        </w:tc>
        <w:tc>
          <w:tcPr>
            <w:tcW w:w="788" w:type="dxa"/>
          </w:tcPr>
          <w:p w14:paraId="3E438C1A"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7</w:t>
            </w:r>
          </w:p>
        </w:tc>
      </w:tr>
      <w:tr w:rsidR="001F4E85" w:rsidRPr="0047109E" w14:paraId="68512FAE" w14:textId="77777777" w:rsidTr="00D10A70">
        <w:tc>
          <w:tcPr>
            <w:tcW w:w="2122" w:type="dxa"/>
          </w:tcPr>
          <w:p w14:paraId="21DDB1D7" w14:textId="77777777" w:rsidR="001F4E85" w:rsidRPr="0047109E" w:rsidRDefault="001F4E85" w:rsidP="001F4E85">
            <w:pPr>
              <w:pStyle w:val="a8"/>
              <w:numPr>
                <w:ilvl w:val="0"/>
                <w:numId w:val="6"/>
              </w:numPr>
              <w:ind w:firstLineChars="0"/>
              <w:rPr>
                <w:rFonts w:ascii="Times New Roman" w:eastAsia="新宋体" w:hAnsi="Times New Roman" w:cs="Times New Roman"/>
                <w:sz w:val="20"/>
                <w:szCs w:val="21"/>
              </w:rPr>
            </w:pPr>
            <w:r w:rsidRPr="0047109E">
              <w:rPr>
                <w:rFonts w:ascii="Times New Roman" w:eastAsia="新宋体" w:hAnsi="Times New Roman" w:cs="Times New Roman"/>
                <w:sz w:val="20"/>
                <w:szCs w:val="21"/>
              </w:rPr>
              <w:tab/>
              <w:t>The conditions of my life are excellent</w:t>
            </w:r>
          </w:p>
        </w:tc>
        <w:tc>
          <w:tcPr>
            <w:tcW w:w="850" w:type="dxa"/>
          </w:tcPr>
          <w:p w14:paraId="50FC4CBC"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1</w:t>
            </w:r>
          </w:p>
        </w:tc>
        <w:tc>
          <w:tcPr>
            <w:tcW w:w="709" w:type="dxa"/>
          </w:tcPr>
          <w:p w14:paraId="7A18BB02"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2</w:t>
            </w:r>
          </w:p>
        </w:tc>
        <w:tc>
          <w:tcPr>
            <w:tcW w:w="992" w:type="dxa"/>
          </w:tcPr>
          <w:p w14:paraId="21CB3F74"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3</w:t>
            </w:r>
          </w:p>
        </w:tc>
        <w:tc>
          <w:tcPr>
            <w:tcW w:w="1276" w:type="dxa"/>
          </w:tcPr>
          <w:p w14:paraId="0D4E0535"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4</w:t>
            </w:r>
          </w:p>
        </w:tc>
        <w:tc>
          <w:tcPr>
            <w:tcW w:w="850" w:type="dxa"/>
          </w:tcPr>
          <w:p w14:paraId="052A8159"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5</w:t>
            </w:r>
          </w:p>
        </w:tc>
        <w:tc>
          <w:tcPr>
            <w:tcW w:w="709" w:type="dxa"/>
          </w:tcPr>
          <w:p w14:paraId="4AB0E48F"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6</w:t>
            </w:r>
          </w:p>
        </w:tc>
        <w:tc>
          <w:tcPr>
            <w:tcW w:w="788" w:type="dxa"/>
          </w:tcPr>
          <w:p w14:paraId="7F3D28BF"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7</w:t>
            </w:r>
          </w:p>
        </w:tc>
      </w:tr>
      <w:tr w:rsidR="001F4E85" w:rsidRPr="0047109E" w14:paraId="0A147A8D" w14:textId="77777777" w:rsidTr="00D10A70">
        <w:tc>
          <w:tcPr>
            <w:tcW w:w="2122" w:type="dxa"/>
          </w:tcPr>
          <w:p w14:paraId="0D9F0FA3" w14:textId="77777777" w:rsidR="001F4E85" w:rsidRPr="0047109E" w:rsidRDefault="001F4E85" w:rsidP="001F4E85">
            <w:pPr>
              <w:pStyle w:val="a8"/>
              <w:numPr>
                <w:ilvl w:val="0"/>
                <w:numId w:val="6"/>
              </w:numPr>
              <w:ind w:firstLineChars="0"/>
              <w:rPr>
                <w:rFonts w:ascii="Times New Roman" w:eastAsia="新宋体" w:hAnsi="Times New Roman" w:cs="Times New Roman"/>
                <w:sz w:val="20"/>
                <w:szCs w:val="21"/>
              </w:rPr>
            </w:pPr>
            <w:r w:rsidRPr="0047109E">
              <w:rPr>
                <w:rFonts w:ascii="Times New Roman" w:eastAsia="新宋体" w:hAnsi="Times New Roman" w:cs="Times New Roman"/>
                <w:sz w:val="20"/>
                <w:szCs w:val="21"/>
              </w:rPr>
              <w:t>I am satisfied with my life</w:t>
            </w:r>
          </w:p>
        </w:tc>
        <w:tc>
          <w:tcPr>
            <w:tcW w:w="850" w:type="dxa"/>
          </w:tcPr>
          <w:p w14:paraId="2A27A97F"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1</w:t>
            </w:r>
          </w:p>
        </w:tc>
        <w:tc>
          <w:tcPr>
            <w:tcW w:w="709" w:type="dxa"/>
          </w:tcPr>
          <w:p w14:paraId="4E9E3957"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2</w:t>
            </w:r>
          </w:p>
        </w:tc>
        <w:tc>
          <w:tcPr>
            <w:tcW w:w="992" w:type="dxa"/>
          </w:tcPr>
          <w:p w14:paraId="270A8E08"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3</w:t>
            </w:r>
          </w:p>
        </w:tc>
        <w:tc>
          <w:tcPr>
            <w:tcW w:w="1276" w:type="dxa"/>
          </w:tcPr>
          <w:p w14:paraId="5AF79110"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4</w:t>
            </w:r>
          </w:p>
        </w:tc>
        <w:tc>
          <w:tcPr>
            <w:tcW w:w="850" w:type="dxa"/>
          </w:tcPr>
          <w:p w14:paraId="6684E994"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5</w:t>
            </w:r>
          </w:p>
        </w:tc>
        <w:tc>
          <w:tcPr>
            <w:tcW w:w="709" w:type="dxa"/>
          </w:tcPr>
          <w:p w14:paraId="1401B9A5"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6</w:t>
            </w:r>
          </w:p>
        </w:tc>
        <w:tc>
          <w:tcPr>
            <w:tcW w:w="788" w:type="dxa"/>
          </w:tcPr>
          <w:p w14:paraId="213BB17B"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7</w:t>
            </w:r>
          </w:p>
        </w:tc>
      </w:tr>
      <w:tr w:rsidR="001F4E85" w:rsidRPr="0047109E" w14:paraId="53BE3353" w14:textId="77777777" w:rsidTr="00D10A70">
        <w:tc>
          <w:tcPr>
            <w:tcW w:w="2122" w:type="dxa"/>
          </w:tcPr>
          <w:p w14:paraId="4EAE35E9" w14:textId="77777777" w:rsidR="001F4E85" w:rsidRPr="0047109E" w:rsidRDefault="001F4E85" w:rsidP="001F4E85">
            <w:pPr>
              <w:pStyle w:val="a8"/>
              <w:numPr>
                <w:ilvl w:val="0"/>
                <w:numId w:val="6"/>
              </w:numPr>
              <w:ind w:firstLineChars="0"/>
              <w:rPr>
                <w:rFonts w:ascii="Times New Roman" w:eastAsia="新宋体" w:hAnsi="Times New Roman" w:cs="Times New Roman"/>
                <w:sz w:val="20"/>
                <w:szCs w:val="21"/>
              </w:rPr>
            </w:pPr>
            <w:r w:rsidRPr="0047109E">
              <w:rPr>
                <w:rFonts w:ascii="Times New Roman" w:eastAsia="新宋体" w:hAnsi="Times New Roman" w:cs="Times New Roman"/>
                <w:sz w:val="20"/>
                <w:szCs w:val="21"/>
              </w:rPr>
              <w:t xml:space="preserve">So </w:t>
            </w:r>
            <w:proofErr w:type="gramStart"/>
            <w:r w:rsidRPr="0047109E">
              <w:rPr>
                <w:rFonts w:ascii="Times New Roman" w:eastAsia="新宋体" w:hAnsi="Times New Roman" w:cs="Times New Roman"/>
                <w:sz w:val="20"/>
                <w:szCs w:val="21"/>
              </w:rPr>
              <w:t>far</w:t>
            </w:r>
            <w:proofErr w:type="gramEnd"/>
            <w:r w:rsidRPr="0047109E">
              <w:rPr>
                <w:rFonts w:ascii="Times New Roman" w:eastAsia="新宋体" w:hAnsi="Times New Roman" w:cs="Times New Roman"/>
                <w:sz w:val="20"/>
                <w:szCs w:val="21"/>
              </w:rPr>
              <w:t xml:space="preserve"> I have gotten the important things I want </w:t>
            </w:r>
            <w:proofErr w:type="spellStart"/>
            <w:r w:rsidRPr="0047109E">
              <w:rPr>
                <w:rFonts w:ascii="Times New Roman" w:eastAsia="新宋体" w:hAnsi="Times New Roman" w:cs="Times New Roman"/>
                <w:sz w:val="20"/>
                <w:szCs w:val="21"/>
              </w:rPr>
              <w:t>inlife</w:t>
            </w:r>
            <w:proofErr w:type="spellEnd"/>
          </w:p>
        </w:tc>
        <w:tc>
          <w:tcPr>
            <w:tcW w:w="850" w:type="dxa"/>
          </w:tcPr>
          <w:p w14:paraId="0C56F873"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1</w:t>
            </w:r>
          </w:p>
        </w:tc>
        <w:tc>
          <w:tcPr>
            <w:tcW w:w="709" w:type="dxa"/>
          </w:tcPr>
          <w:p w14:paraId="7F860E38"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2</w:t>
            </w:r>
          </w:p>
        </w:tc>
        <w:tc>
          <w:tcPr>
            <w:tcW w:w="992" w:type="dxa"/>
          </w:tcPr>
          <w:p w14:paraId="54DC6E42"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3</w:t>
            </w:r>
          </w:p>
        </w:tc>
        <w:tc>
          <w:tcPr>
            <w:tcW w:w="1276" w:type="dxa"/>
          </w:tcPr>
          <w:p w14:paraId="277EB3D1"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4</w:t>
            </w:r>
          </w:p>
        </w:tc>
        <w:tc>
          <w:tcPr>
            <w:tcW w:w="850" w:type="dxa"/>
          </w:tcPr>
          <w:p w14:paraId="42C52A99"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5</w:t>
            </w:r>
          </w:p>
        </w:tc>
        <w:tc>
          <w:tcPr>
            <w:tcW w:w="709" w:type="dxa"/>
          </w:tcPr>
          <w:p w14:paraId="210008F9"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6</w:t>
            </w:r>
          </w:p>
        </w:tc>
        <w:tc>
          <w:tcPr>
            <w:tcW w:w="788" w:type="dxa"/>
          </w:tcPr>
          <w:p w14:paraId="196506AF"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7</w:t>
            </w:r>
          </w:p>
        </w:tc>
      </w:tr>
      <w:tr w:rsidR="001F4E85" w:rsidRPr="0047109E" w14:paraId="331D6C48" w14:textId="77777777" w:rsidTr="00D10A70">
        <w:tc>
          <w:tcPr>
            <w:tcW w:w="2122" w:type="dxa"/>
          </w:tcPr>
          <w:p w14:paraId="42C3E97E"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5. If I could live my life over, I would change almost nothing</w:t>
            </w:r>
          </w:p>
        </w:tc>
        <w:tc>
          <w:tcPr>
            <w:tcW w:w="850" w:type="dxa"/>
          </w:tcPr>
          <w:p w14:paraId="70E167A7"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1</w:t>
            </w:r>
          </w:p>
        </w:tc>
        <w:tc>
          <w:tcPr>
            <w:tcW w:w="709" w:type="dxa"/>
          </w:tcPr>
          <w:p w14:paraId="12526C8E"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2</w:t>
            </w:r>
          </w:p>
        </w:tc>
        <w:tc>
          <w:tcPr>
            <w:tcW w:w="992" w:type="dxa"/>
          </w:tcPr>
          <w:p w14:paraId="7F1B32DD"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3</w:t>
            </w:r>
          </w:p>
        </w:tc>
        <w:tc>
          <w:tcPr>
            <w:tcW w:w="1276" w:type="dxa"/>
          </w:tcPr>
          <w:p w14:paraId="517B39BA"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4</w:t>
            </w:r>
          </w:p>
        </w:tc>
        <w:tc>
          <w:tcPr>
            <w:tcW w:w="850" w:type="dxa"/>
          </w:tcPr>
          <w:p w14:paraId="7F626EB5"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5</w:t>
            </w:r>
          </w:p>
        </w:tc>
        <w:tc>
          <w:tcPr>
            <w:tcW w:w="709" w:type="dxa"/>
          </w:tcPr>
          <w:p w14:paraId="7E3E034C"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6</w:t>
            </w:r>
          </w:p>
        </w:tc>
        <w:tc>
          <w:tcPr>
            <w:tcW w:w="788" w:type="dxa"/>
          </w:tcPr>
          <w:p w14:paraId="2C116A07"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7</w:t>
            </w:r>
          </w:p>
        </w:tc>
      </w:tr>
    </w:tbl>
    <w:p w14:paraId="0ACFC28D" w14:textId="77777777" w:rsidR="001F4E85" w:rsidRPr="0047109E" w:rsidRDefault="001F4E85" w:rsidP="001F4E85">
      <w:pPr>
        <w:widowControl/>
        <w:jc w:val="left"/>
        <w:rPr>
          <w:rFonts w:ascii="Times New Roman" w:eastAsia="新宋体" w:hAnsi="Times New Roman" w:cs="Times New Roman"/>
          <w:b/>
          <w:bCs/>
        </w:rPr>
      </w:pPr>
      <w:r w:rsidRPr="0047109E">
        <w:rPr>
          <w:rFonts w:ascii="Times New Roman" w:eastAsia="新宋体" w:hAnsi="Times New Roman" w:cs="Times New Roman"/>
          <w:b/>
          <w:bCs/>
        </w:rPr>
        <w:br w:type="page"/>
      </w:r>
    </w:p>
    <w:p w14:paraId="5F675E22" w14:textId="77777777" w:rsidR="001F4E85" w:rsidRPr="0047109E" w:rsidRDefault="001F4E85" w:rsidP="001F4E85">
      <w:pPr>
        <w:spacing w:line="480" w:lineRule="auto"/>
        <w:jc w:val="center"/>
        <w:rPr>
          <w:rFonts w:ascii="Times New Roman" w:eastAsia="新宋体" w:hAnsi="Times New Roman" w:cs="Times New Roman"/>
          <w:b/>
          <w:bCs/>
          <w:sz w:val="24"/>
          <w:szCs w:val="28"/>
        </w:rPr>
      </w:pPr>
      <w:r w:rsidRPr="0047109E">
        <w:rPr>
          <w:rFonts w:ascii="Times New Roman" w:eastAsia="新宋体" w:hAnsi="Times New Roman" w:cs="Times New Roman"/>
          <w:b/>
          <w:bCs/>
          <w:sz w:val="24"/>
          <w:szCs w:val="28"/>
        </w:rPr>
        <w:lastRenderedPageBreak/>
        <w:t>Appendix b</w:t>
      </w:r>
    </w:p>
    <w:p w14:paraId="1B932010" w14:textId="064F9B55" w:rsidR="001F4E85" w:rsidRPr="0047109E" w:rsidRDefault="001F4E85" w:rsidP="001F4E85">
      <w:pPr>
        <w:spacing w:line="480" w:lineRule="auto"/>
        <w:jc w:val="center"/>
        <w:rPr>
          <w:rFonts w:ascii="Times New Roman" w:eastAsia="新宋体" w:hAnsi="Times New Roman" w:cs="Times New Roman"/>
          <w:b/>
          <w:bCs/>
        </w:rPr>
      </w:pPr>
      <w:r w:rsidRPr="0047109E">
        <w:rPr>
          <w:rFonts w:ascii="Times New Roman" w:eastAsia="新宋体" w:hAnsi="Times New Roman" w:cs="Times New Roman"/>
          <w:b/>
          <w:bCs/>
        </w:rPr>
        <w:t xml:space="preserve">The Positive and Negative Affect Scale (PANAS) </w:t>
      </w:r>
      <w:r w:rsidRPr="0047109E">
        <w:rPr>
          <w:rFonts w:ascii="Times New Roman" w:eastAsia="新宋体" w:hAnsi="Times New Roman" w:cs="Times New Roman"/>
          <w:b/>
          <w:bCs/>
        </w:rPr>
        <w:fldChar w:fldCharType="begin"/>
      </w:r>
      <w:r w:rsidR="00661135">
        <w:rPr>
          <w:rFonts w:ascii="Times New Roman" w:eastAsia="新宋体" w:hAnsi="Times New Roman" w:cs="Times New Roman"/>
          <w:b/>
          <w:bCs/>
        </w:rPr>
        <w:instrText xml:space="preserve"> ADDIN EN.CITE &lt;EndNote&gt;&lt;Cite&gt;&lt;Author&gt;Watson&lt;/Author&gt;&lt;Year&gt;1988&lt;/Year&gt;&lt;RecNum&gt;74&lt;/RecNum&gt;&lt;DisplayText&gt;(Watson, Clark, &amp;amp; Tellegen, 1988)&lt;/DisplayText&gt;&lt;record&gt;&lt;rec-number&gt;74&lt;/rec-number&gt;&lt;foreign-keys&gt;&lt;key app="EN" db-id="52rav9zvfdw20qe5dft5wavfwtzd2pawe9ad" timestamp="1602767758"&gt;74&lt;/key&gt;&lt;/foreign-keys&gt;&lt;ref-type name="Journal Article"&gt;17&lt;/ref-type&gt;&lt;contributors&gt;&lt;authors&gt;&lt;author&gt;Watson, D.&lt;/author&gt;&lt;author&gt;Clark, L. A.&lt;/author&gt;&lt;author&gt;Tellegen, A.&lt;/author&gt;&lt;/authors&gt;&lt;/contributors&gt;&lt;auth-address&gt;Department of Psychology, Southern Methodist University, Dallas, Texas 75275.&lt;/auth-address&gt;&lt;titles&gt;&lt;title&gt;Development and validation of brief measures of positive and negative affect: the PANAS scales&lt;/title&gt;&lt;secondary-title&gt;J Pers Soc Psychol&lt;/secondary-title&gt;&lt;/titles&gt;&lt;periodical&gt;&lt;full-title&gt;J Pers Soc Psychol&lt;/full-title&gt;&lt;/periodical&gt;&lt;pages&gt;1063-70&lt;/pages&gt;&lt;volume&gt;54&lt;/volume&gt;&lt;number&gt;6&lt;/number&gt;&lt;edition&gt;1988/06/01&lt;/edition&gt;&lt;keywords&gt;&lt;keyword&gt;Arousal&lt;/keyword&gt;&lt;keyword&gt;Humans&lt;/keyword&gt;&lt;keyword&gt;Mood Disorders/*psychology&lt;/keyword&gt;&lt;keyword&gt;*Psychological Tests&lt;/keyword&gt;&lt;keyword&gt;Psychometrics&lt;/keyword&gt;&lt;/keywords&gt;&lt;dates&gt;&lt;year&gt;1988&lt;/year&gt;&lt;pub-dates&gt;&lt;date&gt;Jun&lt;/date&gt;&lt;/pub-dates&gt;&lt;/dates&gt;&lt;isbn&gt;0022-3514 (Print)&amp;#xD;0022-3514 (Linking)&lt;/isbn&gt;&lt;accession-num&gt;3397865&lt;/accession-num&gt;&lt;urls&gt;&lt;related-urls&gt;&lt;url&gt;https://www.ncbi.nlm.nih.gov/pubmed/3397865&lt;/url&gt;&lt;/related-urls&gt;&lt;/urls&gt;&lt;electronic-resource-num&gt;10.1037//0022-3514.54.6.1063&lt;/electronic-resource-num&gt;&lt;/record&gt;&lt;/Cite&gt;&lt;/EndNote&gt;</w:instrText>
      </w:r>
      <w:r w:rsidRPr="0047109E">
        <w:rPr>
          <w:rFonts w:ascii="Times New Roman" w:eastAsia="新宋体" w:hAnsi="Times New Roman" w:cs="Times New Roman"/>
          <w:b/>
          <w:bCs/>
        </w:rPr>
        <w:fldChar w:fldCharType="separate"/>
      </w:r>
      <w:r w:rsidR="00661135">
        <w:rPr>
          <w:rFonts w:ascii="Times New Roman" w:eastAsia="新宋体" w:hAnsi="Times New Roman" w:cs="Times New Roman"/>
          <w:b/>
          <w:bCs/>
          <w:noProof/>
        </w:rPr>
        <w:t>(Watson, Clark, &amp; Tellegen, 1988)</w:t>
      </w:r>
      <w:r w:rsidRPr="0047109E">
        <w:rPr>
          <w:rFonts w:ascii="Times New Roman" w:eastAsia="新宋体" w:hAnsi="Times New Roman" w:cs="Times New Roman"/>
          <w:b/>
          <w:bCs/>
        </w:rPr>
        <w:fldChar w:fldCharType="end"/>
      </w:r>
    </w:p>
    <w:p w14:paraId="7641B3E4" w14:textId="77777777" w:rsidR="001F4E85" w:rsidRPr="0047109E" w:rsidRDefault="001F4E85" w:rsidP="001F4E85">
      <w:pPr>
        <w:spacing w:line="480" w:lineRule="auto"/>
        <w:rPr>
          <w:rFonts w:ascii="Times New Roman" w:eastAsia="新宋体" w:hAnsi="Times New Roman" w:cs="Times New Roman"/>
        </w:rPr>
      </w:pPr>
      <w:r w:rsidRPr="0047109E">
        <w:rPr>
          <w:rFonts w:ascii="Times New Roman" w:eastAsia="新宋体" w:hAnsi="Times New Roman" w:cs="Times New Roman"/>
        </w:rPr>
        <w:t>This scale consists of a number of words that describe different feelings and emotions. Read each item and then list the number from the scale below next to each word. Indicate to what extent you feel this way right now, that is, at the present moment OR indicate the extent you have felt this way over the past week (circle the instructions you followed when taking this measur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35"/>
        <w:gridCol w:w="1091"/>
        <w:gridCol w:w="1073"/>
        <w:gridCol w:w="1205"/>
        <w:gridCol w:w="1080"/>
        <w:gridCol w:w="1112"/>
      </w:tblGrid>
      <w:tr w:rsidR="001F4E85" w:rsidRPr="0047109E" w14:paraId="48E619D4" w14:textId="77777777" w:rsidTr="00D10A70">
        <w:trPr>
          <w:trHeight w:val="312"/>
        </w:trPr>
        <w:tc>
          <w:tcPr>
            <w:tcW w:w="2735" w:type="dxa"/>
          </w:tcPr>
          <w:p w14:paraId="519F26DE" w14:textId="77777777" w:rsidR="001F4E85" w:rsidRPr="0047109E" w:rsidRDefault="001F4E85" w:rsidP="00D10A70">
            <w:pPr>
              <w:rPr>
                <w:rFonts w:ascii="Times New Roman" w:eastAsia="新宋体" w:hAnsi="Times New Roman" w:cs="Times New Roman"/>
              </w:rPr>
            </w:pPr>
          </w:p>
        </w:tc>
        <w:tc>
          <w:tcPr>
            <w:tcW w:w="1091" w:type="dxa"/>
          </w:tcPr>
          <w:p w14:paraId="61A2E1FF"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Very Slightly or Not at All</w:t>
            </w:r>
          </w:p>
        </w:tc>
        <w:tc>
          <w:tcPr>
            <w:tcW w:w="1073" w:type="dxa"/>
            <w:tcBorders>
              <w:right w:val="single" w:sz="4" w:space="0" w:color="auto"/>
            </w:tcBorders>
          </w:tcPr>
          <w:p w14:paraId="40C4DB30"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A little</w:t>
            </w:r>
          </w:p>
        </w:tc>
        <w:tc>
          <w:tcPr>
            <w:tcW w:w="1205" w:type="dxa"/>
            <w:tcBorders>
              <w:left w:val="single" w:sz="4" w:space="0" w:color="auto"/>
            </w:tcBorders>
          </w:tcPr>
          <w:p w14:paraId="5B199B53"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Moderately</w:t>
            </w:r>
          </w:p>
        </w:tc>
        <w:tc>
          <w:tcPr>
            <w:tcW w:w="1080" w:type="dxa"/>
          </w:tcPr>
          <w:p w14:paraId="0068A5A9"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 xml:space="preserve">Quite a bit </w:t>
            </w:r>
          </w:p>
        </w:tc>
        <w:tc>
          <w:tcPr>
            <w:tcW w:w="1112" w:type="dxa"/>
          </w:tcPr>
          <w:p w14:paraId="49A7E417"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 xml:space="preserve">Extremely </w:t>
            </w:r>
          </w:p>
        </w:tc>
      </w:tr>
      <w:tr w:rsidR="001F4E85" w:rsidRPr="0047109E" w14:paraId="571BF2B3" w14:textId="77777777" w:rsidTr="00D10A70">
        <w:trPr>
          <w:trHeight w:val="312"/>
        </w:trPr>
        <w:tc>
          <w:tcPr>
            <w:tcW w:w="2735" w:type="dxa"/>
            <w:vAlign w:val="center"/>
          </w:tcPr>
          <w:p w14:paraId="3E79A937"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interested</w:t>
            </w:r>
          </w:p>
        </w:tc>
        <w:tc>
          <w:tcPr>
            <w:tcW w:w="1091" w:type="dxa"/>
          </w:tcPr>
          <w:p w14:paraId="5C5D7C98"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0981B65A"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503D5A16"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5CB5CB18"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453D2E09"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1C46D0C1" w14:textId="77777777" w:rsidTr="00D10A70">
        <w:trPr>
          <w:trHeight w:val="312"/>
        </w:trPr>
        <w:tc>
          <w:tcPr>
            <w:tcW w:w="2735" w:type="dxa"/>
            <w:vAlign w:val="center"/>
          </w:tcPr>
          <w:p w14:paraId="663A984A"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distressed</w:t>
            </w:r>
          </w:p>
        </w:tc>
        <w:tc>
          <w:tcPr>
            <w:tcW w:w="1091" w:type="dxa"/>
          </w:tcPr>
          <w:p w14:paraId="70F131DC"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7012C319"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1AD391CB"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418CC807"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50E27F9F"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133E29F6" w14:textId="77777777" w:rsidTr="00D10A70">
        <w:trPr>
          <w:trHeight w:val="312"/>
        </w:trPr>
        <w:tc>
          <w:tcPr>
            <w:tcW w:w="2735" w:type="dxa"/>
            <w:vAlign w:val="center"/>
          </w:tcPr>
          <w:p w14:paraId="63C3355B"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excited</w:t>
            </w:r>
          </w:p>
        </w:tc>
        <w:tc>
          <w:tcPr>
            <w:tcW w:w="1091" w:type="dxa"/>
          </w:tcPr>
          <w:p w14:paraId="52E2DB92"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640E3F03"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1194412A"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7F94B162"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06660799"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44B1EBAE" w14:textId="77777777" w:rsidTr="00D10A70">
        <w:trPr>
          <w:trHeight w:val="312"/>
        </w:trPr>
        <w:tc>
          <w:tcPr>
            <w:tcW w:w="2735" w:type="dxa"/>
            <w:vAlign w:val="center"/>
          </w:tcPr>
          <w:p w14:paraId="52DC90BE"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upset</w:t>
            </w:r>
          </w:p>
        </w:tc>
        <w:tc>
          <w:tcPr>
            <w:tcW w:w="1091" w:type="dxa"/>
          </w:tcPr>
          <w:p w14:paraId="72A9A2B6"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70D40A37"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1198C19D"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2C487196"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723A6141"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0B296D1D" w14:textId="77777777" w:rsidTr="00D10A70">
        <w:trPr>
          <w:trHeight w:val="312"/>
        </w:trPr>
        <w:tc>
          <w:tcPr>
            <w:tcW w:w="2735" w:type="dxa"/>
            <w:vAlign w:val="center"/>
          </w:tcPr>
          <w:p w14:paraId="78AB4FCB"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Strong</w:t>
            </w:r>
          </w:p>
        </w:tc>
        <w:tc>
          <w:tcPr>
            <w:tcW w:w="1091" w:type="dxa"/>
          </w:tcPr>
          <w:p w14:paraId="5F2119ED"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13EC8A9E"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748E89FD"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1B50B0C3"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0199FA71"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50C2F84A" w14:textId="77777777" w:rsidTr="00D10A70">
        <w:trPr>
          <w:trHeight w:val="312"/>
        </w:trPr>
        <w:tc>
          <w:tcPr>
            <w:tcW w:w="2735" w:type="dxa"/>
            <w:vAlign w:val="center"/>
          </w:tcPr>
          <w:p w14:paraId="4F4B9D85"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guilty</w:t>
            </w:r>
          </w:p>
        </w:tc>
        <w:tc>
          <w:tcPr>
            <w:tcW w:w="1091" w:type="dxa"/>
          </w:tcPr>
          <w:p w14:paraId="22E6CE33"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0B813247"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767286A9"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22A4FC6E"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2E74C554"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6D71A32C" w14:textId="77777777" w:rsidTr="00D10A70">
        <w:trPr>
          <w:trHeight w:val="312"/>
        </w:trPr>
        <w:tc>
          <w:tcPr>
            <w:tcW w:w="2735" w:type="dxa"/>
            <w:vAlign w:val="center"/>
          </w:tcPr>
          <w:p w14:paraId="62BC0161"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scared</w:t>
            </w:r>
          </w:p>
        </w:tc>
        <w:tc>
          <w:tcPr>
            <w:tcW w:w="1091" w:type="dxa"/>
          </w:tcPr>
          <w:p w14:paraId="618DBF8D"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15FA71D8"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43EE3B58"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25676A93"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0B704772"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382EFD3C" w14:textId="77777777" w:rsidTr="00D10A70">
        <w:trPr>
          <w:trHeight w:val="312"/>
        </w:trPr>
        <w:tc>
          <w:tcPr>
            <w:tcW w:w="2735" w:type="dxa"/>
            <w:vAlign w:val="center"/>
          </w:tcPr>
          <w:p w14:paraId="3B8DC91E"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hostile</w:t>
            </w:r>
          </w:p>
        </w:tc>
        <w:tc>
          <w:tcPr>
            <w:tcW w:w="1091" w:type="dxa"/>
          </w:tcPr>
          <w:p w14:paraId="496960BC"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6AB0E828"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1FC73AE6"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392B4067"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4B5287C2"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3F72D2FA" w14:textId="77777777" w:rsidTr="00D10A70">
        <w:trPr>
          <w:trHeight w:val="312"/>
        </w:trPr>
        <w:tc>
          <w:tcPr>
            <w:tcW w:w="2735" w:type="dxa"/>
            <w:vAlign w:val="center"/>
          </w:tcPr>
          <w:p w14:paraId="7DB5C5E1"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enthusiastic</w:t>
            </w:r>
          </w:p>
        </w:tc>
        <w:tc>
          <w:tcPr>
            <w:tcW w:w="1091" w:type="dxa"/>
          </w:tcPr>
          <w:p w14:paraId="417535D6"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489F1833"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1A7044FB"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60130C9A"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55D74B5B"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0E319D98" w14:textId="77777777" w:rsidTr="00D10A70">
        <w:trPr>
          <w:trHeight w:val="312"/>
        </w:trPr>
        <w:tc>
          <w:tcPr>
            <w:tcW w:w="2735" w:type="dxa"/>
            <w:vAlign w:val="center"/>
          </w:tcPr>
          <w:p w14:paraId="33149065"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proud</w:t>
            </w:r>
          </w:p>
        </w:tc>
        <w:tc>
          <w:tcPr>
            <w:tcW w:w="1091" w:type="dxa"/>
          </w:tcPr>
          <w:p w14:paraId="36F448C9"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5499158B"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0FDC5D20"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13ED501F"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12277148"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3F46703E" w14:textId="77777777" w:rsidTr="00D10A70">
        <w:trPr>
          <w:trHeight w:val="312"/>
        </w:trPr>
        <w:tc>
          <w:tcPr>
            <w:tcW w:w="2735" w:type="dxa"/>
            <w:vAlign w:val="center"/>
          </w:tcPr>
          <w:p w14:paraId="207779CE"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irritable</w:t>
            </w:r>
          </w:p>
        </w:tc>
        <w:tc>
          <w:tcPr>
            <w:tcW w:w="1091" w:type="dxa"/>
          </w:tcPr>
          <w:p w14:paraId="2288A669"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6F64C410"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07C28351"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4C34644F"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10F91926"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32D88A06" w14:textId="77777777" w:rsidTr="00D10A70">
        <w:trPr>
          <w:trHeight w:val="312"/>
        </w:trPr>
        <w:tc>
          <w:tcPr>
            <w:tcW w:w="2735" w:type="dxa"/>
            <w:vAlign w:val="center"/>
          </w:tcPr>
          <w:p w14:paraId="0C4CBF29"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alert</w:t>
            </w:r>
          </w:p>
        </w:tc>
        <w:tc>
          <w:tcPr>
            <w:tcW w:w="1091" w:type="dxa"/>
          </w:tcPr>
          <w:p w14:paraId="774E4A0E"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117BE3D7"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58E0602F"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32D6C3F1"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7427B85C"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734C08E6" w14:textId="77777777" w:rsidTr="00D10A70">
        <w:trPr>
          <w:trHeight w:val="312"/>
        </w:trPr>
        <w:tc>
          <w:tcPr>
            <w:tcW w:w="2735" w:type="dxa"/>
            <w:vAlign w:val="center"/>
          </w:tcPr>
          <w:p w14:paraId="3833D189"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ashamed</w:t>
            </w:r>
          </w:p>
        </w:tc>
        <w:tc>
          <w:tcPr>
            <w:tcW w:w="1091" w:type="dxa"/>
          </w:tcPr>
          <w:p w14:paraId="36FA47F1"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3AA6B3DB"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284EA117"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6B86C299"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2BE46038"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24AE41CE" w14:textId="77777777" w:rsidTr="00D10A70">
        <w:trPr>
          <w:trHeight w:val="312"/>
        </w:trPr>
        <w:tc>
          <w:tcPr>
            <w:tcW w:w="2735" w:type="dxa"/>
            <w:vAlign w:val="center"/>
          </w:tcPr>
          <w:p w14:paraId="46FE6779"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inspired</w:t>
            </w:r>
          </w:p>
        </w:tc>
        <w:tc>
          <w:tcPr>
            <w:tcW w:w="1091" w:type="dxa"/>
          </w:tcPr>
          <w:p w14:paraId="28D479FB"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7A5850AC"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291BC30F"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2916D192"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6B728D93"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6EBADE0B" w14:textId="77777777" w:rsidTr="00D10A70">
        <w:trPr>
          <w:trHeight w:val="312"/>
        </w:trPr>
        <w:tc>
          <w:tcPr>
            <w:tcW w:w="2735" w:type="dxa"/>
            <w:vAlign w:val="center"/>
          </w:tcPr>
          <w:p w14:paraId="4C1F49FC"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nervous</w:t>
            </w:r>
          </w:p>
        </w:tc>
        <w:tc>
          <w:tcPr>
            <w:tcW w:w="1091" w:type="dxa"/>
          </w:tcPr>
          <w:p w14:paraId="676633B1"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56DA03C3"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04CF305A"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1B7E9E60"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638E8CC2"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3C557EC0" w14:textId="77777777" w:rsidTr="00D10A70">
        <w:trPr>
          <w:trHeight w:val="312"/>
        </w:trPr>
        <w:tc>
          <w:tcPr>
            <w:tcW w:w="2735" w:type="dxa"/>
            <w:vAlign w:val="center"/>
          </w:tcPr>
          <w:p w14:paraId="11E53799"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determined</w:t>
            </w:r>
          </w:p>
        </w:tc>
        <w:tc>
          <w:tcPr>
            <w:tcW w:w="1091" w:type="dxa"/>
          </w:tcPr>
          <w:p w14:paraId="219295C4"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0F8847FD"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7A3E68D5"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4748AEDC"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4A6914F3"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68510A59" w14:textId="77777777" w:rsidTr="00D10A70">
        <w:trPr>
          <w:trHeight w:val="312"/>
        </w:trPr>
        <w:tc>
          <w:tcPr>
            <w:tcW w:w="2735" w:type="dxa"/>
            <w:vAlign w:val="center"/>
          </w:tcPr>
          <w:p w14:paraId="36EC68BD"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attentive</w:t>
            </w:r>
          </w:p>
        </w:tc>
        <w:tc>
          <w:tcPr>
            <w:tcW w:w="1091" w:type="dxa"/>
          </w:tcPr>
          <w:p w14:paraId="267ADE19"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52A72AD7"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72235810"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50F65579"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1539DFF2"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0FE4743C" w14:textId="77777777" w:rsidTr="00D10A70">
        <w:trPr>
          <w:trHeight w:val="312"/>
        </w:trPr>
        <w:tc>
          <w:tcPr>
            <w:tcW w:w="2735" w:type="dxa"/>
            <w:vAlign w:val="center"/>
          </w:tcPr>
          <w:p w14:paraId="0806E475"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jittery</w:t>
            </w:r>
          </w:p>
        </w:tc>
        <w:tc>
          <w:tcPr>
            <w:tcW w:w="1091" w:type="dxa"/>
          </w:tcPr>
          <w:p w14:paraId="0B77141B"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724AFABD"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418227EF"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3942DEA8"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55649CE9"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697371BB" w14:textId="77777777" w:rsidTr="00D10A70">
        <w:trPr>
          <w:trHeight w:val="312"/>
        </w:trPr>
        <w:tc>
          <w:tcPr>
            <w:tcW w:w="2735" w:type="dxa"/>
            <w:vAlign w:val="center"/>
          </w:tcPr>
          <w:p w14:paraId="4A4BD041"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active</w:t>
            </w:r>
          </w:p>
        </w:tc>
        <w:tc>
          <w:tcPr>
            <w:tcW w:w="1091" w:type="dxa"/>
          </w:tcPr>
          <w:p w14:paraId="598118C4"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489FF829"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3C001862"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6AB4391F"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1F004C15"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r w:rsidR="001F4E85" w:rsidRPr="0047109E" w14:paraId="504AB815" w14:textId="77777777" w:rsidTr="00D10A70">
        <w:trPr>
          <w:trHeight w:val="312"/>
        </w:trPr>
        <w:tc>
          <w:tcPr>
            <w:tcW w:w="2735" w:type="dxa"/>
            <w:vAlign w:val="center"/>
          </w:tcPr>
          <w:p w14:paraId="0CDF044E"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afraid</w:t>
            </w:r>
          </w:p>
        </w:tc>
        <w:tc>
          <w:tcPr>
            <w:tcW w:w="1091" w:type="dxa"/>
          </w:tcPr>
          <w:p w14:paraId="62B4D0FE"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1</w:t>
            </w:r>
          </w:p>
        </w:tc>
        <w:tc>
          <w:tcPr>
            <w:tcW w:w="1073" w:type="dxa"/>
            <w:tcBorders>
              <w:right w:val="single" w:sz="4" w:space="0" w:color="auto"/>
            </w:tcBorders>
          </w:tcPr>
          <w:p w14:paraId="4DC28401"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2</w:t>
            </w:r>
          </w:p>
        </w:tc>
        <w:tc>
          <w:tcPr>
            <w:tcW w:w="1205" w:type="dxa"/>
            <w:tcBorders>
              <w:left w:val="single" w:sz="4" w:space="0" w:color="auto"/>
            </w:tcBorders>
          </w:tcPr>
          <w:p w14:paraId="3A4EEB23"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3</w:t>
            </w:r>
          </w:p>
        </w:tc>
        <w:tc>
          <w:tcPr>
            <w:tcW w:w="1080" w:type="dxa"/>
          </w:tcPr>
          <w:p w14:paraId="009F7037"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4</w:t>
            </w:r>
          </w:p>
        </w:tc>
        <w:tc>
          <w:tcPr>
            <w:tcW w:w="1112" w:type="dxa"/>
          </w:tcPr>
          <w:p w14:paraId="7FA0A0EE" w14:textId="77777777" w:rsidR="001F4E85" w:rsidRPr="0047109E" w:rsidRDefault="001F4E85" w:rsidP="00D10A70">
            <w:pPr>
              <w:rPr>
                <w:rFonts w:ascii="Times New Roman" w:eastAsia="新宋体" w:hAnsi="Times New Roman" w:cs="Times New Roman"/>
              </w:rPr>
            </w:pPr>
            <w:r w:rsidRPr="0047109E">
              <w:rPr>
                <w:rFonts w:ascii="Times New Roman" w:eastAsia="新宋体" w:hAnsi="Times New Roman" w:cs="Times New Roman"/>
              </w:rPr>
              <w:t>5</w:t>
            </w:r>
          </w:p>
        </w:tc>
      </w:tr>
    </w:tbl>
    <w:p w14:paraId="5D84D91D" w14:textId="77777777" w:rsidR="001F4E85" w:rsidRPr="0047109E" w:rsidRDefault="001F4E85" w:rsidP="001F4E85">
      <w:pPr>
        <w:rPr>
          <w:rFonts w:ascii="Times New Roman" w:eastAsia="新宋体" w:hAnsi="Times New Roman" w:cs="Times New Roman"/>
        </w:rPr>
      </w:pPr>
    </w:p>
    <w:p w14:paraId="4C8A256C" w14:textId="77777777" w:rsidR="001F4E85" w:rsidRPr="0047109E" w:rsidRDefault="001F4E85" w:rsidP="001F4E85">
      <w:pPr>
        <w:rPr>
          <w:rFonts w:ascii="Times New Roman" w:hAnsi="Times New Roman" w:cs="Times New Roman"/>
        </w:rPr>
      </w:pPr>
    </w:p>
    <w:p w14:paraId="6ACA6BAF" w14:textId="77777777" w:rsidR="001F4E85" w:rsidRPr="0047109E" w:rsidRDefault="001F4E85" w:rsidP="001F4E85">
      <w:pPr>
        <w:widowControl/>
        <w:jc w:val="left"/>
        <w:rPr>
          <w:rFonts w:ascii="Times New Roman" w:hAnsi="Times New Roman" w:cs="Times New Roman"/>
        </w:rPr>
      </w:pPr>
      <w:r w:rsidRPr="0047109E">
        <w:rPr>
          <w:rFonts w:ascii="Times New Roman" w:hAnsi="Times New Roman" w:cs="Times New Roman"/>
        </w:rPr>
        <w:br w:type="page"/>
      </w:r>
    </w:p>
    <w:p w14:paraId="72921567" w14:textId="77777777" w:rsidR="001F4E85" w:rsidRPr="0047109E" w:rsidRDefault="001F4E85" w:rsidP="001F4E85">
      <w:pPr>
        <w:spacing w:line="480" w:lineRule="auto"/>
        <w:jc w:val="center"/>
        <w:rPr>
          <w:rFonts w:ascii="Times New Roman" w:eastAsia="新宋体" w:hAnsi="Times New Roman" w:cs="Times New Roman"/>
          <w:b/>
          <w:bCs/>
          <w:sz w:val="24"/>
          <w:szCs w:val="28"/>
        </w:rPr>
      </w:pPr>
      <w:r w:rsidRPr="0047109E">
        <w:rPr>
          <w:rFonts w:ascii="Times New Roman" w:eastAsia="新宋体" w:hAnsi="Times New Roman" w:cs="Times New Roman"/>
          <w:b/>
          <w:bCs/>
          <w:sz w:val="24"/>
          <w:szCs w:val="28"/>
        </w:rPr>
        <w:lastRenderedPageBreak/>
        <w:t>Appendix c</w:t>
      </w:r>
    </w:p>
    <w:p w14:paraId="694C01EF" w14:textId="0C3A6092" w:rsidR="001F4E85" w:rsidRPr="0047109E" w:rsidRDefault="001F4E85" w:rsidP="001F4E85">
      <w:pPr>
        <w:spacing w:line="480" w:lineRule="auto"/>
        <w:jc w:val="center"/>
        <w:rPr>
          <w:rFonts w:ascii="Times New Roman" w:eastAsia="新宋体" w:hAnsi="Times New Roman" w:cs="Times New Roman"/>
          <w:b/>
          <w:bCs/>
        </w:rPr>
      </w:pPr>
      <w:r w:rsidRPr="0047109E">
        <w:rPr>
          <w:rFonts w:ascii="Times New Roman" w:eastAsia="新宋体" w:hAnsi="Times New Roman" w:cs="Times New Roman"/>
          <w:b/>
          <w:bCs/>
        </w:rPr>
        <w:t>The Multidimensional-</w:t>
      </w:r>
      <w:proofErr w:type="spellStart"/>
      <w:r w:rsidRPr="0047109E">
        <w:rPr>
          <w:rFonts w:ascii="Times New Roman" w:eastAsia="新宋体" w:hAnsi="Times New Roman" w:cs="Times New Roman"/>
          <w:b/>
          <w:bCs/>
        </w:rPr>
        <w:t>Multiattributional</w:t>
      </w:r>
      <w:proofErr w:type="spellEnd"/>
      <w:r w:rsidRPr="0047109E">
        <w:rPr>
          <w:rFonts w:ascii="Times New Roman" w:eastAsia="新宋体" w:hAnsi="Times New Roman" w:cs="Times New Roman"/>
          <w:b/>
          <w:bCs/>
        </w:rPr>
        <w:t xml:space="preserve"> Causality Scale (MMCS) </w:t>
      </w:r>
      <w:r w:rsidRPr="0047109E">
        <w:rPr>
          <w:rFonts w:ascii="Times New Roman" w:eastAsia="新宋体" w:hAnsi="Times New Roman" w:cs="Times New Roman"/>
          <w:b/>
          <w:bCs/>
        </w:rPr>
        <w:fldChar w:fldCharType="begin"/>
      </w:r>
      <w:r w:rsidR="00661135">
        <w:rPr>
          <w:rFonts w:ascii="Times New Roman" w:eastAsia="新宋体" w:hAnsi="Times New Roman" w:cs="Times New Roman"/>
          <w:b/>
          <w:bCs/>
        </w:rPr>
        <w:instrText xml:space="preserve"> ADDIN EN.CITE &lt;EndNote&gt;&lt;Cite&gt;&lt;Author&gt;Lefcourt&lt;/Author&gt;&lt;Year&gt;1979&lt;/Year&gt;&lt;RecNum&gt;78&lt;/RecNum&gt;&lt;DisplayText&gt;(Lefcourt, Von Baeyer, Ware, &amp;amp; Cox, 1979)&lt;/DisplayText&gt;&lt;record&gt;&lt;rec-number&gt;78&lt;/rec-number&gt;&lt;foreign-keys&gt;&lt;key app="EN" db-id="52rav9zvfdw20qe5dft5wavfwtzd2pawe9ad" timestamp="1603110179"&gt;78&lt;/key&gt;&lt;/foreign-keys&gt;&lt;ref-type name="Journal Article"&gt;17&lt;/ref-type&gt;&lt;contributors&gt;&lt;authors&gt;&lt;author&gt;Lefcourt, Herbert M.&lt;/author&gt;&lt;author&gt;Von Baeyer, Carl L.&lt;/author&gt;&lt;author&gt;Ware, Edward E.&lt;/author&gt;&lt;author&gt;Cox, Dianne J.&lt;/author&gt;&lt;/authors&gt;&lt;/contributors&gt;&lt;titles&gt;&lt;title&gt;The multidimensional-multiattributional causality scale: The development of a goal specific locus of control scale&lt;/title&gt;&lt;secondary-title&gt;Canadian Journal of Behavioural Science/revue Canadienne Des Sciences Du Comportement&lt;/secondary-title&gt;&lt;/titles&gt;&lt;periodical&gt;&lt;full-title&gt;Canadian Journal of Behavioural Science/revue Canadienne Des Sciences Du Comportement&lt;/full-title&gt;&lt;/periodical&gt;&lt;pages&gt;286-304&lt;/pages&gt;&lt;volume&gt;11&lt;/volume&gt;&lt;number&gt;4&lt;/number&gt;&lt;dates&gt;&lt;year&gt;1979&lt;/year&gt;&lt;/dates&gt;&lt;urls&gt;&lt;/urls&gt;&lt;/record&gt;&lt;/Cite&gt;&lt;/EndNote&gt;</w:instrText>
      </w:r>
      <w:r w:rsidRPr="0047109E">
        <w:rPr>
          <w:rFonts w:ascii="Times New Roman" w:eastAsia="新宋体" w:hAnsi="Times New Roman" w:cs="Times New Roman"/>
          <w:b/>
          <w:bCs/>
        </w:rPr>
        <w:fldChar w:fldCharType="separate"/>
      </w:r>
      <w:r w:rsidR="00661135">
        <w:rPr>
          <w:rFonts w:ascii="Times New Roman" w:eastAsia="新宋体" w:hAnsi="Times New Roman" w:cs="Times New Roman"/>
          <w:b/>
          <w:bCs/>
          <w:noProof/>
        </w:rPr>
        <w:t>(Lefcourt, Von Baeyer, Ware, &amp; Cox, 1979)</w:t>
      </w:r>
      <w:r w:rsidRPr="0047109E">
        <w:rPr>
          <w:rFonts w:ascii="Times New Roman" w:eastAsia="新宋体" w:hAnsi="Times New Roman" w:cs="Times New Roman"/>
          <w:b/>
          <w:bCs/>
        </w:rPr>
        <w:fldChar w:fldCharType="end"/>
      </w:r>
    </w:p>
    <w:p w14:paraId="23F30EDC" w14:textId="77777777" w:rsidR="001F4E85" w:rsidRPr="0047109E" w:rsidRDefault="001F4E85" w:rsidP="001F4E85">
      <w:pPr>
        <w:spacing w:line="480" w:lineRule="auto"/>
        <w:rPr>
          <w:rFonts w:ascii="Times New Roman" w:eastAsia="新宋体" w:hAnsi="Times New Roman" w:cs="Times New Roman"/>
        </w:rPr>
      </w:pPr>
      <w:r w:rsidRPr="0047109E">
        <w:rPr>
          <w:rFonts w:ascii="Times New Roman" w:eastAsia="新宋体" w:hAnsi="Times New Roman" w:cs="Times New Roman"/>
        </w:rPr>
        <w:t>You may agree or disagree with the following items. Please select the appropriate score to indicate how much you agree with each item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46"/>
        <w:gridCol w:w="870"/>
        <w:gridCol w:w="870"/>
        <w:gridCol w:w="870"/>
        <w:gridCol w:w="870"/>
        <w:gridCol w:w="870"/>
      </w:tblGrid>
      <w:tr w:rsidR="001F4E85" w:rsidRPr="0047109E" w14:paraId="6F6766BA" w14:textId="77777777" w:rsidTr="00D10A70">
        <w:tc>
          <w:tcPr>
            <w:tcW w:w="3946" w:type="dxa"/>
            <w:shd w:val="clear" w:color="auto" w:fill="auto"/>
            <w:vAlign w:val="center"/>
          </w:tcPr>
          <w:p w14:paraId="3E8DCA04"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Items</w:t>
            </w:r>
          </w:p>
        </w:tc>
        <w:tc>
          <w:tcPr>
            <w:tcW w:w="870" w:type="dxa"/>
            <w:shd w:val="clear" w:color="auto" w:fill="auto"/>
            <w:vAlign w:val="center"/>
          </w:tcPr>
          <w:p w14:paraId="608BC8D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新宋体" w:hAnsi="Times New Roman" w:cs="Times New Roman"/>
                <w:sz w:val="16"/>
                <w:szCs w:val="21"/>
              </w:rPr>
              <w:t>strongly disagree</w:t>
            </w:r>
          </w:p>
        </w:tc>
        <w:tc>
          <w:tcPr>
            <w:tcW w:w="870" w:type="dxa"/>
            <w:shd w:val="clear" w:color="auto" w:fill="auto"/>
            <w:vAlign w:val="center"/>
          </w:tcPr>
          <w:p w14:paraId="6DA54562"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新宋体" w:hAnsi="Times New Roman" w:cs="Times New Roman"/>
                <w:sz w:val="16"/>
                <w:szCs w:val="21"/>
              </w:rPr>
              <w:t>disagree</w:t>
            </w:r>
          </w:p>
        </w:tc>
        <w:tc>
          <w:tcPr>
            <w:tcW w:w="870" w:type="dxa"/>
            <w:shd w:val="clear" w:color="auto" w:fill="auto"/>
            <w:vAlign w:val="center"/>
          </w:tcPr>
          <w:p w14:paraId="7863B9E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新宋体" w:hAnsi="Times New Roman" w:cs="Times New Roman"/>
                <w:sz w:val="16"/>
                <w:szCs w:val="21"/>
              </w:rPr>
              <w:t>neither agree nor disagree</w:t>
            </w:r>
          </w:p>
        </w:tc>
        <w:tc>
          <w:tcPr>
            <w:tcW w:w="870" w:type="dxa"/>
            <w:shd w:val="clear" w:color="auto" w:fill="auto"/>
            <w:vAlign w:val="center"/>
          </w:tcPr>
          <w:p w14:paraId="24DFFC7C"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新宋体" w:hAnsi="Times New Roman" w:cs="Times New Roman"/>
                <w:sz w:val="16"/>
                <w:szCs w:val="21"/>
              </w:rPr>
              <w:t>agree</w:t>
            </w:r>
          </w:p>
        </w:tc>
        <w:tc>
          <w:tcPr>
            <w:tcW w:w="870" w:type="dxa"/>
            <w:shd w:val="clear" w:color="auto" w:fill="auto"/>
            <w:vAlign w:val="center"/>
          </w:tcPr>
          <w:p w14:paraId="3FE5D69F"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新宋体" w:hAnsi="Times New Roman" w:cs="Times New Roman"/>
                <w:sz w:val="16"/>
                <w:szCs w:val="21"/>
              </w:rPr>
              <w:t>strongly agree</w:t>
            </w:r>
          </w:p>
        </w:tc>
      </w:tr>
      <w:tr w:rsidR="001F4E85" w:rsidRPr="0047109E" w14:paraId="21F90984" w14:textId="77777777" w:rsidTr="00D10A70">
        <w:tc>
          <w:tcPr>
            <w:tcW w:w="3946" w:type="dxa"/>
            <w:shd w:val="clear" w:color="auto" w:fill="auto"/>
          </w:tcPr>
          <w:p w14:paraId="6CDCED05"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1. When I receive a poor grade, I usually feel that the main reason is that I haven't studied enough for that course</w:t>
            </w:r>
          </w:p>
        </w:tc>
        <w:tc>
          <w:tcPr>
            <w:tcW w:w="870" w:type="dxa"/>
            <w:shd w:val="clear" w:color="auto" w:fill="auto"/>
            <w:vAlign w:val="center"/>
          </w:tcPr>
          <w:p w14:paraId="727DD7F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60D3285F"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1FC0B847"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3F6A479F"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6B4A71B4"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05F6580F" w14:textId="77777777" w:rsidTr="00D10A70">
        <w:tc>
          <w:tcPr>
            <w:tcW w:w="3946" w:type="dxa"/>
            <w:shd w:val="clear" w:color="auto" w:fill="auto"/>
          </w:tcPr>
          <w:p w14:paraId="69EEE1FF"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2. My enjoyment of a social occasion is almost entirely dependent on the personalities of the other people who are there</w:t>
            </w:r>
          </w:p>
        </w:tc>
        <w:tc>
          <w:tcPr>
            <w:tcW w:w="870" w:type="dxa"/>
            <w:shd w:val="clear" w:color="auto" w:fill="auto"/>
            <w:vAlign w:val="center"/>
          </w:tcPr>
          <w:p w14:paraId="0C60D3B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79A6284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76634896"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59E48FD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306DF90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44811396" w14:textId="77777777" w:rsidTr="00D10A70">
        <w:tc>
          <w:tcPr>
            <w:tcW w:w="3946" w:type="dxa"/>
            <w:shd w:val="clear" w:color="auto" w:fill="auto"/>
          </w:tcPr>
          <w:p w14:paraId="569CEFDF"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3. If I were to receive low marks it would cause me to question my academic ability</w:t>
            </w:r>
          </w:p>
        </w:tc>
        <w:tc>
          <w:tcPr>
            <w:tcW w:w="870" w:type="dxa"/>
            <w:shd w:val="clear" w:color="auto" w:fill="auto"/>
            <w:vAlign w:val="center"/>
          </w:tcPr>
          <w:p w14:paraId="5DAB0F3C"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067446BE"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35CAA79D"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3A8CFB8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4D9ABE3D"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33C46B4E" w14:textId="77777777" w:rsidTr="00D10A70">
        <w:tc>
          <w:tcPr>
            <w:tcW w:w="3946" w:type="dxa"/>
            <w:shd w:val="clear" w:color="auto" w:fill="auto"/>
          </w:tcPr>
          <w:p w14:paraId="26D92AC6"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4. Making friends is a funny business; sometime I have to chalk up my successes to luck</w:t>
            </w:r>
          </w:p>
        </w:tc>
        <w:tc>
          <w:tcPr>
            <w:tcW w:w="870" w:type="dxa"/>
            <w:shd w:val="clear" w:color="auto" w:fill="auto"/>
            <w:vAlign w:val="center"/>
          </w:tcPr>
          <w:p w14:paraId="744ABA2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71D379C6"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58F38F7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12D3059F"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448B6C3E"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037FD0B4" w14:textId="77777777" w:rsidTr="00D10A70">
        <w:tc>
          <w:tcPr>
            <w:tcW w:w="3946" w:type="dxa"/>
            <w:shd w:val="clear" w:color="auto" w:fill="auto"/>
          </w:tcPr>
          <w:p w14:paraId="11554E94"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5. If I did not get along with others, it would tell me that I hadn't put much effort into the pursuit of social goals</w:t>
            </w:r>
          </w:p>
        </w:tc>
        <w:tc>
          <w:tcPr>
            <w:tcW w:w="870" w:type="dxa"/>
            <w:shd w:val="clear" w:color="auto" w:fill="auto"/>
            <w:vAlign w:val="center"/>
          </w:tcPr>
          <w:p w14:paraId="10B442EF"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6E788305"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2047398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67759F84"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267577C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5E4C8AF1" w14:textId="77777777" w:rsidTr="00D10A70">
        <w:tc>
          <w:tcPr>
            <w:tcW w:w="3946" w:type="dxa"/>
            <w:shd w:val="clear" w:color="auto" w:fill="auto"/>
          </w:tcPr>
          <w:p w14:paraId="59763599"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6. Some of the times that I have gotten a good grade in a course, it was due to the teacher's easy grading scheme</w:t>
            </w:r>
          </w:p>
        </w:tc>
        <w:tc>
          <w:tcPr>
            <w:tcW w:w="870" w:type="dxa"/>
            <w:shd w:val="clear" w:color="auto" w:fill="auto"/>
            <w:vAlign w:val="center"/>
          </w:tcPr>
          <w:p w14:paraId="26F30EDE"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558E1DC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48197844"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1427B727"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52A9FC9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6A50E148" w14:textId="77777777" w:rsidTr="00D10A70">
        <w:tc>
          <w:tcPr>
            <w:tcW w:w="3946" w:type="dxa"/>
            <w:shd w:val="clear" w:color="auto" w:fill="auto"/>
          </w:tcPr>
          <w:p w14:paraId="397B2814"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7. It seems to me that failure to have people like me would show my ignorance in inter-personal relationships</w:t>
            </w:r>
          </w:p>
        </w:tc>
        <w:tc>
          <w:tcPr>
            <w:tcW w:w="870" w:type="dxa"/>
            <w:shd w:val="clear" w:color="auto" w:fill="auto"/>
            <w:vAlign w:val="center"/>
          </w:tcPr>
          <w:p w14:paraId="44BD49A7"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2CBF62F6"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4544424C"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66B029A9"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0F3B204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404BB85A" w14:textId="77777777" w:rsidTr="00D10A70">
        <w:tc>
          <w:tcPr>
            <w:tcW w:w="3946" w:type="dxa"/>
            <w:shd w:val="clear" w:color="auto" w:fill="auto"/>
          </w:tcPr>
          <w:p w14:paraId="3BDF838A"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8. Sometimes my success on exams depends on some luck</w:t>
            </w:r>
          </w:p>
        </w:tc>
        <w:tc>
          <w:tcPr>
            <w:tcW w:w="870" w:type="dxa"/>
            <w:shd w:val="clear" w:color="auto" w:fill="auto"/>
            <w:vAlign w:val="center"/>
          </w:tcPr>
          <w:p w14:paraId="08C60CB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30E1A7B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5BEAC60E"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58BCECFD"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62DC80F2"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561258CF" w14:textId="77777777" w:rsidTr="00D10A70">
        <w:tc>
          <w:tcPr>
            <w:tcW w:w="3946" w:type="dxa"/>
            <w:shd w:val="clear" w:color="auto" w:fill="auto"/>
          </w:tcPr>
          <w:p w14:paraId="33EC38E0"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9. In my case, the good grades I receive are always the direct result of my efforts.</w:t>
            </w:r>
          </w:p>
        </w:tc>
        <w:tc>
          <w:tcPr>
            <w:tcW w:w="870" w:type="dxa"/>
            <w:shd w:val="clear" w:color="auto" w:fill="auto"/>
            <w:vAlign w:val="center"/>
          </w:tcPr>
          <w:p w14:paraId="084EBD99"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4FCC505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6C33684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0B33847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526DB70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765E48F7" w14:textId="77777777" w:rsidTr="00D10A70">
        <w:tc>
          <w:tcPr>
            <w:tcW w:w="3946" w:type="dxa"/>
            <w:shd w:val="clear" w:color="auto" w:fill="auto"/>
          </w:tcPr>
          <w:p w14:paraId="18E5E6ED"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10. No matter what I do, some people just don't like me</w:t>
            </w:r>
          </w:p>
        </w:tc>
        <w:tc>
          <w:tcPr>
            <w:tcW w:w="870" w:type="dxa"/>
            <w:shd w:val="clear" w:color="auto" w:fill="auto"/>
            <w:vAlign w:val="center"/>
          </w:tcPr>
          <w:p w14:paraId="46D8D0E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06D2768D"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531AA9C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40F03E17"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5B8AC96D"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20A01F87" w14:textId="77777777" w:rsidTr="00D10A70">
        <w:tc>
          <w:tcPr>
            <w:tcW w:w="3946" w:type="dxa"/>
            <w:shd w:val="clear" w:color="auto" w:fill="auto"/>
          </w:tcPr>
          <w:p w14:paraId="1A221AED"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11. The most important ingredient in getting good grades is my academic ability.</w:t>
            </w:r>
          </w:p>
        </w:tc>
        <w:tc>
          <w:tcPr>
            <w:tcW w:w="870" w:type="dxa"/>
            <w:shd w:val="clear" w:color="auto" w:fill="auto"/>
            <w:vAlign w:val="center"/>
          </w:tcPr>
          <w:p w14:paraId="296FBEDB"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3EF99959"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087CB13E"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32A85D0F"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0006D182"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0A720360" w14:textId="77777777" w:rsidTr="00D10A70">
        <w:tc>
          <w:tcPr>
            <w:tcW w:w="3946" w:type="dxa"/>
            <w:shd w:val="clear" w:color="auto" w:fill="auto"/>
          </w:tcPr>
          <w:p w14:paraId="39E63378"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12. Often chance events can play a large part in causing rifts between friend</w:t>
            </w:r>
          </w:p>
        </w:tc>
        <w:tc>
          <w:tcPr>
            <w:tcW w:w="870" w:type="dxa"/>
            <w:shd w:val="clear" w:color="auto" w:fill="auto"/>
            <w:vAlign w:val="center"/>
          </w:tcPr>
          <w:p w14:paraId="4F51574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7E8D88EB"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16CA889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72E623C6"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01F761DD"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7D967F89" w14:textId="77777777" w:rsidTr="00D10A70">
        <w:tc>
          <w:tcPr>
            <w:tcW w:w="3946" w:type="dxa"/>
            <w:shd w:val="clear" w:color="auto" w:fill="auto"/>
          </w:tcPr>
          <w:p w14:paraId="52F8342C"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 xml:space="preserve">13. Maintaining friendships requires real effort </w:t>
            </w:r>
            <w:r w:rsidRPr="0047109E">
              <w:rPr>
                <w:rFonts w:ascii="Times New Roman" w:eastAsia="新宋体" w:hAnsi="Times New Roman" w:cs="Times New Roman"/>
                <w:sz w:val="20"/>
                <w:szCs w:val="21"/>
              </w:rPr>
              <w:lastRenderedPageBreak/>
              <w:t>to make them work</w:t>
            </w:r>
          </w:p>
        </w:tc>
        <w:tc>
          <w:tcPr>
            <w:tcW w:w="870" w:type="dxa"/>
            <w:shd w:val="clear" w:color="auto" w:fill="auto"/>
            <w:vAlign w:val="center"/>
          </w:tcPr>
          <w:p w14:paraId="16F6529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lastRenderedPageBreak/>
              <w:t>1</w:t>
            </w:r>
          </w:p>
        </w:tc>
        <w:tc>
          <w:tcPr>
            <w:tcW w:w="870" w:type="dxa"/>
            <w:shd w:val="clear" w:color="auto" w:fill="auto"/>
            <w:vAlign w:val="center"/>
          </w:tcPr>
          <w:p w14:paraId="02CB5AE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4E6A0C0E"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555D5645"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78C3761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4E953436" w14:textId="77777777" w:rsidTr="00D10A70">
        <w:tc>
          <w:tcPr>
            <w:tcW w:w="3946" w:type="dxa"/>
            <w:shd w:val="clear" w:color="auto" w:fill="auto"/>
          </w:tcPr>
          <w:p w14:paraId="11A79EB0"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14. In my experience, once a professor gets the idea you're a poor student, your work is much more likely to receive poor grades than if someone else handed it in</w:t>
            </w:r>
          </w:p>
        </w:tc>
        <w:tc>
          <w:tcPr>
            <w:tcW w:w="870" w:type="dxa"/>
            <w:shd w:val="clear" w:color="auto" w:fill="auto"/>
            <w:vAlign w:val="center"/>
          </w:tcPr>
          <w:p w14:paraId="667F7969"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4361A92E"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14A4231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77E36AAB"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6A80143C"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6BBAC5D9" w14:textId="77777777" w:rsidTr="00D10A70">
        <w:tc>
          <w:tcPr>
            <w:tcW w:w="3946" w:type="dxa"/>
            <w:shd w:val="clear" w:color="auto" w:fill="auto"/>
          </w:tcPr>
          <w:p w14:paraId="4D00E378"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15. It seems to me that getting along with people is a skill</w:t>
            </w:r>
          </w:p>
        </w:tc>
        <w:tc>
          <w:tcPr>
            <w:tcW w:w="870" w:type="dxa"/>
            <w:shd w:val="clear" w:color="auto" w:fill="auto"/>
            <w:vAlign w:val="center"/>
          </w:tcPr>
          <w:p w14:paraId="362342FE"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01CDE04C"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522264CD"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0C81F83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711C74D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57729DB9" w14:textId="77777777" w:rsidTr="00D10A70">
        <w:tc>
          <w:tcPr>
            <w:tcW w:w="3946" w:type="dxa"/>
            <w:shd w:val="clear" w:color="auto" w:fill="auto"/>
          </w:tcPr>
          <w:p w14:paraId="77451821"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16. Some of my lower grades have seemed to be partially due to bad breaks</w:t>
            </w:r>
          </w:p>
        </w:tc>
        <w:tc>
          <w:tcPr>
            <w:tcW w:w="870" w:type="dxa"/>
            <w:shd w:val="clear" w:color="auto" w:fill="auto"/>
            <w:vAlign w:val="center"/>
          </w:tcPr>
          <w:p w14:paraId="30BBA565"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29C4F3D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03CAC13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14633379"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3CBA704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28FD6EA9" w14:textId="77777777" w:rsidTr="00D10A70">
        <w:tc>
          <w:tcPr>
            <w:tcW w:w="3946" w:type="dxa"/>
            <w:shd w:val="clear" w:color="auto" w:fill="auto"/>
          </w:tcPr>
          <w:p w14:paraId="6319B00D"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17. When I fail to do as well as expected in school, it is often due to a lack of effort on my part</w:t>
            </w:r>
          </w:p>
        </w:tc>
        <w:tc>
          <w:tcPr>
            <w:tcW w:w="870" w:type="dxa"/>
            <w:shd w:val="clear" w:color="auto" w:fill="auto"/>
            <w:vAlign w:val="center"/>
          </w:tcPr>
          <w:p w14:paraId="6B83C78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39895F1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66124DF9"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67462804"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097A042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7FFA52EF" w14:textId="77777777" w:rsidTr="00D10A70">
        <w:tc>
          <w:tcPr>
            <w:tcW w:w="3946" w:type="dxa"/>
            <w:shd w:val="clear" w:color="auto" w:fill="auto"/>
          </w:tcPr>
          <w:p w14:paraId="1D8B08DC"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18. Some people can make me have a good time even when I don't feel sociable</w:t>
            </w:r>
          </w:p>
        </w:tc>
        <w:tc>
          <w:tcPr>
            <w:tcW w:w="870" w:type="dxa"/>
            <w:shd w:val="clear" w:color="auto" w:fill="auto"/>
            <w:vAlign w:val="center"/>
          </w:tcPr>
          <w:p w14:paraId="79DFB3FD"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1608E979"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6EF1847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4273F4AB"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757E0E5F"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633E3967" w14:textId="77777777" w:rsidTr="00D10A70">
        <w:tc>
          <w:tcPr>
            <w:tcW w:w="3946" w:type="dxa"/>
            <w:shd w:val="clear" w:color="auto" w:fill="auto"/>
          </w:tcPr>
          <w:p w14:paraId="414CA7EA"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19. If I were to fail a course it would probably be because I lacked skill in that area</w:t>
            </w:r>
          </w:p>
        </w:tc>
        <w:tc>
          <w:tcPr>
            <w:tcW w:w="870" w:type="dxa"/>
            <w:shd w:val="clear" w:color="auto" w:fill="auto"/>
            <w:vAlign w:val="center"/>
          </w:tcPr>
          <w:p w14:paraId="34D2970C"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0DF9757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361B078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45FBB415"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643869C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24A1F9EA" w14:textId="77777777" w:rsidTr="00D10A70">
        <w:tc>
          <w:tcPr>
            <w:tcW w:w="3946" w:type="dxa"/>
            <w:shd w:val="clear" w:color="auto" w:fill="auto"/>
          </w:tcPr>
          <w:p w14:paraId="652CFCE8"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20. In my experience, making friends is largely a matter of having the right breaks</w:t>
            </w:r>
          </w:p>
        </w:tc>
        <w:tc>
          <w:tcPr>
            <w:tcW w:w="870" w:type="dxa"/>
            <w:shd w:val="clear" w:color="auto" w:fill="auto"/>
            <w:vAlign w:val="center"/>
          </w:tcPr>
          <w:p w14:paraId="09EF3DFB"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3A2976A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63BA1F3D"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764D4BF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0E671BCB"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556D6653" w14:textId="77777777" w:rsidTr="00D10A70">
        <w:tc>
          <w:tcPr>
            <w:tcW w:w="3946" w:type="dxa"/>
            <w:shd w:val="clear" w:color="auto" w:fill="auto"/>
          </w:tcPr>
          <w:p w14:paraId="74FD3E33"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21. When I hear of a divorce, I suspect that the couple probably did not try enough to make their marriage work</w:t>
            </w:r>
          </w:p>
        </w:tc>
        <w:tc>
          <w:tcPr>
            <w:tcW w:w="870" w:type="dxa"/>
            <w:shd w:val="clear" w:color="auto" w:fill="auto"/>
            <w:vAlign w:val="center"/>
          </w:tcPr>
          <w:p w14:paraId="3248339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16EF4A6C"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7506D7A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228C8B12"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04C0043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61DB829F" w14:textId="77777777" w:rsidTr="00D10A70">
        <w:tc>
          <w:tcPr>
            <w:tcW w:w="3946" w:type="dxa"/>
            <w:shd w:val="clear" w:color="auto" w:fill="auto"/>
          </w:tcPr>
          <w:p w14:paraId="60FB6387"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22. Some of my good grades may simply reflect that these were easier courses than most</w:t>
            </w:r>
          </w:p>
        </w:tc>
        <w:tc>
          <w:tcPr>
            <w:tcW w:w="870" w:type="dxa"/>
            <w:shd w:val="clear" w:color="auto" w:fill="auto"/>
            <w:vAlign w:val="center"/>
          </w:tcPr>
          <w:p w14:paraId="2726290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7E00DC76"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0216A2CB"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396FE60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14D8F27E"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2EF7C332" w14:textId="77777777" w:rsidTr="00D10A70">
        <w:tc>
          <w:tcPr>
            <w:tcW w:w="3946" w:type="dxa"/>
            <w:shd w:val="clear" w:color="auto" w:fill="auto"/>
          </w:tcPr>
          <w:p w14:paraId="3D2EE61A"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23. I feel that people who are often lonely are lacking in social competence</w:t>
            </w:r>
          </w:p>
        </w:tc>
        <w:tc>
          <w:tcPr>
            <w:tcW w:w="870" w:type="dxa"/>
            <w:shd w:val="clear" w:color="auto" w:fill="auto"/>
            <w:vAlign w:val="center"/>
          </w:tcPr>
          <w:p w14:paraId="4B3E5334"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310AD0F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06FFCD8E"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1E7D860C"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508C3C72"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4BAA09F5" w14:textId="77777777" w:rsidTr="00D10A70">
        <w:tc>
          <w:tcPr>
            <w:tcW w:w="3946" w:type="dxa"/>
            <w:shd w:val="clear" w:color="auto" w:fill="auto"/>
          </w:tcPr>
          <w:p w14:paraId="72083093"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 xml:space="preserve">24. I feel that some </w:t>
            </w:r>
            <w:proofErr w:type="gramStart"/>
            <w:r w:rsidRPr="0047109E">
              <w:rPr>
                <w:rFonts w:ascii="Times New Roman" w:eastAsia="新宋体" w:hAnsi="Times New Roman" w:cs="Times New Roman"/>
                <w:sz w:val="20"/>
                <w:szCs w:val="21"/>
              </w:rPr>
              <w:t>Of</w:t>
            </w:r>
            <w:proofErr w:type="gramEnd"/>
            <w:r w:rsidRPr="0047109E">
              <w:rPr>
                <w:rFonts w:ascii="Times New Roman" w:eastAsia="新宋体" w:hAnsi="Times New Roman" w:cs="Times New Roman"/>
                <w:sz w:val="20"/>
                <w:szCs w:val="21"/>
              </w:rPr>
              <w:t xml:space="preserve"> my good grades depend to a considerable extent on chance factors, such as having the right questions show up on an exam</w:t>
            </w:r>
          </w:p>
        </w:tc>
        <w:tc>
          <w:tcPr>
            <w:tcW w:w="870" w:type="dxa"/>
            <w:shd w:val="clear" w:color="auto" w:fill="auto"/>
            <w:vAlign w:val="center"/>
          </w:tcPr>
          <w:p w14:paraId="3F3C6852"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0B7AE17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042762C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76042A27"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18D2022C"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2D84FB5D" w14:textId="77777777" w:rsidTr="00D10A70">
        <w:tc>
          <w:tcPr>
            <w:tcW w:w="3946" w:type="dxa"/>
            <w:shd w:val="clear" w:color="auto" w:fill="auto"/>
            <w:vAlign w:val="center"/>
          </w:tcPr>
          <w:p w14:paraId="554CC9C7"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26. Some people just seem predisposed to dislike me</w:t>
            </w:r>
          </w:p>
        </w:tc>
        <w:tc>
          <w:tcPr>
            <w:tcW w:w="870" w:type="dxa"/>
            <w:shd w:val="clear" w:color="auto" w:fill="auto"/>
            <w:vAlign w:val="center"/>
          </w:tcPr>
          <w:p w14:paraId="7DE5C5F5"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72E8531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55C7B82C"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69F159B5"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6B0B59E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5F329D84" w14:textId="77777777" w:rsidTr="00D10A70">
        <w:tc>
          <w:tcPr>
            <w:tcW w:w="3946" w:type="dxa"/>
            <w:shd w:val="clear" w:color="auto" w:fill="auto"/>
            <w:vAlign w:val="center"/>
          </w:tcPr>
          <w:p w14:paraId="61ABEFC8"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27. I feel that my good grades reflect directly on my academic ability</w:t>
            </w:r>
          </w:p>
        </w:tc>
        <w:tc>
          <w:tcPr>
            <w:tcW w:w="870" w:type="dxa"/>
            <w:shd w:val="clear" w:color="auto" w:fill="auto"/>
            <w:vAlign w:val="center"/>
          </w:tcPr>
          <w:p w14:paraId="1C1AB30F"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47541367"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7F791ECC"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649F63C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51C3CA3E"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6DF79F6C" w14:textId="77777777" w:rsidTr="00D10A70">
        <w:tc>
          <w:tcPr>
            <w:tcW w:w="3946" w:type="dxa"/>
            <w:shd w:val="clear" w:color="auto" w:fill="auto"/>
            <w:vAlign w:val="center"/>
          </w:tcPr>
          <w:p w14:paraId="33D1A77F"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28. I find that the absence of friendships is often a matter of not being lucky enough to meet the right people</w:t>
            </w:r>
          </w:p>
        </w:tc>
        <w:tc>
          <w:tcPr>
            <w:tcW w:w="870" w:type="dxa"/>
            <w:shd w:val="clear" w:color="auto" w:fill="auto"/>
            <w:vAlign w:val="center"/>
          </w:tcPr>
          <w:p w14:paraId="0D13851D"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40E65212"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5EE760A4"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6D73673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7F4AA70D"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5530CA5F" w14:textId="77777777" w:rsidTr="00D10A70">
        <w:tc>
          <w:tcPr>
            <w:tcW w:w="3946" w:type="dxa"/>
            <w:shd w:val="clear" w:color="auto" w:fill="auto"/>
            <w:vAlign w:val="center"/>
          </w:tcPr>
          <w:p w14:paraId="4FABDC42"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29. In my case, success at making friends depends on how hard I work at it</w:t>
            </w:r>
          </w:p>
        </w:tc>
        <w:tc>
          <w:tcPr>
            <w:tcW w:w="870" w:type="dxa"/>
            <w:shd w:val="clear" w:color="auto" w:fill="auto"/>
            <w:vAlign w:val="center"/>
          </w:tcPr>
          <w:p w14:paraId="0F2DAAB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65FB070B"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6A4A25A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3993971E"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6E1921C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6E52D71D" w14:textId="77777777" w:rsidTr="00D10A70">
        <w:tc>
          <w:tcPr>
            <w:tcW w:w="3946" w:type="dxa"/>
            <w:shd w:val="clear" w:color="auto" w:fill="auto"/>
            <w:vAlign w:val="center"/>
          </w:tcPr>
          <w:p w14:paraId="4BD06FA9"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30. Often my poorer grades are obtained in courses that the professor has failed to make interesting</w:t>
            </w:r>
          </w:p>
        </w:tc>
        <w:tc>
          <w:tcPr>
            <w:tcW w:w="870" w:type="dxa"/>
            <w:shd w:val="clear" w:color="auto" w:fill="auto"/>
            <w:vAlign w:val="center"/>
          </w:tcPr>
          <w:p w14:paraId="1658755F"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5A9B823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1ADF8DD7"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0D512F6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7E93272D"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015B8853" w14:textId="77777777" w:rsidTr="00D10A70">
        <w:tc>
          <w:tcPr>
            <w:tcW w:w="3946" w:type="dxa"/>
            <w:shd w:val="clear" w:color="auto" w:fill="auto"/>
            <w:vAlign w:val="center"/>
          </w:tcPr>
          <w:p w14:paraId="7B1377C8"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31. Having good friends is simply a matter of one's social skill</w:t>
            </w:r>
          </w:p>
        </w:tc>
        <w:tc>
          <w:tcPr>
            <w:tcW w:w="870" w:type="dxa"/>
            <w:shd w:val="clear" w:color="auto" w:fill="auto"/>
            <w:vAlign w:val="center"/>
          </w:tcPr>
          <w:p w14:paraId="34E7246D"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226D2B5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51235B0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5466FF04"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0E522B8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2E0A156B" w14:textId="77777777" w:rsidTr="00D10A70">
        <w:tc>
          <w:tcPr>
            <w:tcW w:w="3946" w:type="dxa"/>
            <w:shd w:val="clear" w:color="auto" w:fill="auto"/>
            <w:vAlign w:val="center"/>
          </w:tcPr>
          <w:p w14:paraId="2F897BD2"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 xml:space="preserve">32. My academic low points sometimes make </w:t>
            </w:r>
            <w:r w:rsidRPr="0047109E">
              <w:rPr>
                <w:rFonts w:ascii="Times New Roman" w:eastAsia="新宋体" w:hAnsi="Times New Roman" w:cs="Times New Roman"/>
                <w:sz w:val="20"/>
                <w:szCs w:val="21"/>
              </w:rPr>
              <w:lastRenderedPageBreak/>
              <w:t>me think I was just unlucky</w:t>
            </w:r>
          </w:p>
        </w:tc>
        <w:tc>
          <w:tcPr>
            <w:tcW w:w="870" w:type="dxa"/>
            <w:shd w:val="clear" w:color="auto" w:fill="auto"/>
            <w:vAlign w:val="center"/>
          </w:tcPr>
          <w:p w14:paraId="485FEC7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lastRenderedPageBreak/>
              <w:t>1</w:t>
            </w:r>
          </w:p>
        </w:tc>
        <w:tc>
          <w:tcPr>
            <w:tcW w:w="870" w:type="dxa"/>
            <w:shd w:val="clear" w:color="auto" w:fill="auto"/>
            <w:vAlign w:val="center"/>
          </w:tcPr>
          <w:p w14:paraId="22FECFDC"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2478DF1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4C129F9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018031FB"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57EF5FB2" w14:textId="77777777" w:rsidTr="00D10A70">
        <w:tc>
          <w:tcPr>
            <w:tcW w:w="3946" w:type="dxa"/>
            <w:shd w:val="clear" w:color="auto" w:fill="auto"/>
            <w:vAlign w:val="center"/>
          </w:tcPr>
          <w:p w14:paraId="53E47C4B"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33. Poor grades inform me that I haven't worked hard enough</w:t>
            </w:r>
          </w:p>
        </w:tc>
        <w:tc>
          <w:tcPr>
            <w:tcW w:w="870" w:type="dxa"/>
            <w:shd w:val="clear" w:color="auto" w:fill="auto"/>
            <w:vAlign w:val="center"/>
          </w:tcPr>
          <w:p w14:paraId="7F812717"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18C59DC9"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7042E86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51D9D29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2C6FCBEF"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739D31D2" w14:textId="77777777" w:rsidTr="00D10A70">
        <w:tc>
          <w:tcPr>
            <w:tcW w:w="3946" w:type="dxa"/>
            <w:shd w:val="clear" w:color="auto" w:fill="auto"/>
            <w:vAlign w:val="center"/>
          </w:tcPr>
          <w:p w14:paraId="153721A2"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34. To enjoy myself at a party I have to be surrounded by others who know how to have a good time</w:t>
            </w:r>
          </w:p>
        </w:tc>
        <w:tc>
          <w:tcPr>
            <w:tcW w:w="870" w:type="dxa"/>
            <w:shd w:val="clear" w:color="auto" w:fill="auto"/>
            <w:vAlign w:val="center"/>
          </w:tcPr>
          <w:p w14:paraId="7F1201E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70DF70F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46FD147C"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7607BCC6"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21E1EF1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7546EB93" w14:textId="77777777" w:rsidTr="00D10A70">
        <w:tc>
          <w:tcPr>
            <w:tcW w:w="3946" w:type="dxa"/>
            <w:shd w:val="clear" w:color="auto" w:fill="auto"/>
            <w:vAlign w:val="center"/>
          </w:tcPr>
          <w:p w14:paraId="708D2C8A"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 xml:space="preserve">35. If I were to get poor grades I would assume </w:t>
            </w:r>
            <w:proofErr w:type="spellStart"/>
            <w:r w:rsidRPr="0047109E">
              <w:rPr>
                <w:rFonts w:ascii="Times New Roman" w:eastAsia="新宋体" w:hAnsi="Times New Roman" w:cs="Times New Roman"/>
                <w:sz w:val="20"/>
                <w:szCs w:val="21"/>
              </w:rPr>
              <w:t>thatI</w:t>
            </w:r>
            <w:proofErr w:type="spellEnd"/>
            <w:r w:rsidRPr="0047109E">
              <w:rPr>
                <w:rFonts w:ascii="Times New Roman" w:eastAsia="新宋体" w:hAnsi="Times New Roman" w:cs="Times New Roman"/>
                <w:sz w:val="20"/>
                <w:szCs w:val="21"/>
              </w:rPr>
              <w:t xml:space="preserve"> lacked ability to succeed in those courses.</w:t>
            </w:r>
          </w:p>
        </w:tc>
        <w:tc>
          <w:tcPr>
            <w:tcW w:w="870" w:type="dxa"/>
            <w:shd w:val="clear" w:color="auto" w:fill="auto"/>
            <w:vAlign w:val="center"/>
          </w:tcPr>
          <w:p w14:paraId="72F28FA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5E7E2507"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285F6745"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6F0980DB"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5AA133A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2780A2F6" w14:textId="77777777" w:rsidTr="00D10A70">
        <w:tc>
          <w:tcPr>
            <w:tcW w:w="3946" w:type="dxa"/>
            <w:shd w:val="clear" w:color="auto" w:fill="auto"/>
            <w:vAlign w:val="center"/>
          </w:tcPr>
          <w:p w14:paraId="3CC84DCE"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36. If my marriage were a long, happy one, I'd say that I must just be very lucky</w:t>
            </w:r>
          </w:p>
        </w:tc>
        <w:tc>
          <w:tcPr>
            <w:tcW w:w="870" w:type="dxa"/>
            <w:shd w:val="clear" w:color="auto" w:fill="auto"/>
            <w:vAlign w:val="center"/>
          </w:tcPr>
          <w:p w14:paraId="6B5DA4C9"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0287A1C5"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2855A1A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7827B8D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26EB2F4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47FE286D" w14:textId="77777777" w:rsidTr="00D10A70">
        <w:tc>
          <w:tcPr>
            <w:tcW w:w="3946" w:type="dxa"/>
            <w:shd w:val="clear" w:color="auto" w:fill="auto"/>
            <w:vAlign w:val="center"/>
          </w:tcPr>
          <w:p w14:paraId="0CF882C0"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37. In my experience, loneliness comes from not trying to be friendly</w:t>
            </w:r>
          </w:p>
        </w:tc>
        <w:tc>
          <w:tcPr>
            <w:tcW w:w="870" w:type="dxa"/>
            <w:shd w:val="clear" w:color="auto" w:fill="auto"/>
            <w:vAlign w:val="center"/>
          </w:tcPr>
          <w:p w14:paraId="34BCA8E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44A7DB97"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76A0028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738CCFC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7C0ADE46"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417C3A0A" w14:textId="77777777" w:rsidTr="00D10A70">
        <w:tc>
          <w:tcPr>
            <w:tcW w:w="3946" w:type="dxa"/>
            <w:shd w:val="clear" w:color="auto" w:fill="auto"/>
            <w:vAlign w:val="center"/>
          </w:tcPr>
          <w:p w14:paraId="7C61C751"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38. Sometimes I get good grades only because the course material was easy to learn</w:t>
            </w:r>
          </w:p>
        </w:tc>
        <w:tc>
          <w:tcPr>
            <w:tcW w:w="870" w:type="dxa"/>
            <w:shd w:val="clear" w:color="auto" w:fill="auto"/>
            <w:vAlign w:val="center"/>
          </w:tcPr>
          <w:p w14:paraId="4E2879F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01DAF4C9"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47ED7B84"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7CA84F25"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5FF12744"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2DD2FE32" w14:textId="77777777" w:rsidTr="00D10A70">
        <w:tc>
          <w:tcPr>
            <w:tcW w:w="3946" w:type="dxa"/>
            <w:shd w:val="clear" w:color="auto" w:fill="auto"/>
            <w:vAlign w:val="center"/>
          </w:tcPr>
          <w:p w14:paraId="55CB5F68"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39. In my experience, there is a direct connection between the absence of friendship and being socially inept</w:t>
            </w:r>
          </w:p>
        </w:tc>
        <w:tc>
          <w:tcPr>
            <w:tcW w:w="870" w:type="dxa"/>
            <w:shd w:val="clear" w:color="auto" w:fill="auto"/>
            <w:vAlign w:val="center"/>
          </w:tcPr>
          <w:p w14:paraId="7618077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12E2AB7C"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1CD96C52"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5C1D491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6A893C16"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1D793331" w14:textId="77777777" w:rsidTr="00D10A70">
        <w:tc>
          <w:tcPr>
            <w:tcW w:w="3946" w:type="dxa"/>
            <w:shd w:val="clear" w:color="auto" w:fill="auto"/>
            <w:vAlign w:val="center"/>
          </w:tcPr>
          <w:p w14:paraId="126E94B7"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 xml:space="preserve">40. Sometimes I feel that I have to consider myself lucky </w:t>
            </w:r>
            <w:proofErr w:type="gramStart"/>
            <w:r w:rsidRPr="0047109E">
              <w:rPr>
                <w:rFonts w:ascii="Times New Roman" w:eastAsia="新宋体" w:hAnsi="Times New Roman" w:cs="Times New Roman"/>
                <w:sz w:val="20"/>
                <w:szCs w:val="21"/>
              </w:rPr>
              <w:t>for  the</w:t>
            </w:r>
            <w:proofErr w:type="gramEnd"/>
            <w:r w:rsidRPr="0047109E">
              <w:rPr>
                <w:rFonts w:ascii="Times New Roman" w:eastAsia="新宋体" w:hAnsi="Times New Roman" w:cs="Times New Roman"/>
                <w:sz w:val="20"/>
                <w:szCs w:val="21"/>
              </w:rPr>
              <w:t xml:space="preserve"> good grades I get</w:t>
            </w:r>
          </w:p>
        </w:tc>
        <w:tc>
          <w:tcPr>
            <w:tcW w:w="870" w:type="dxa"/>
            <w:shd w:val="clear" w:color="auto" w:fill="auto"/>
            <w:vAlign w:val="center"/>
          </w:tcPr>
          <w:p w14:paraId="374BEE1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76F90E37"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4BA3407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50ED62C2"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3DF28F8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3C6BAA95" w14:textId="77777777" w:rsidTr="00D10A70">
        <w:tc>
          <w:tcPr>
            <w:tcW w:w="3946" w:type="dxa"/>
            <w:shd w:val="clear" w:color="auto" w:fill="auto"/>
            <w:vAlign w:val="center"/>
          </w:tcPr>
          <w:p w14:paraId="4DADB006"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41. I can overcome all obstacles in the path of academic success if I work hard enough</w:t>
            </w:r>
          </w:p>
        </w:tc>
        <w:tc>
          <w:tcPr>
            <w:tcW w:w="870" w:type="dxa"/>
            <w:shd w:val="clear" w:color="auto" w:fill="auto"/>
            <w:vAlign w:val="center"/>
          </w:tcPr>
          <w:p w14:paraId="1B46AC2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0146083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76B5EF7B"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3CB1492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7850522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1B424FB4" w14:textId="77777777" w:rsidTr="00D10A70">
        <w:tc>
          <w:tcPr>
            <w:tcW w:w="3946" w:type="dxa"/>
            <w:shd w:val="clear" w:color="auto" w:fill="auto"/>
            <w:vAlign w:val="center"/>
          </w:tcPr>
          <w:p w14:paraId="097BF3DE"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42. It is almost impossible to figure out how I have displeased some people</w:t>
            </w:r>
          </w:p>
        </w:tc>
        <w:tc>
          <w:tcPr>
            <w:tcW w:w="870" w:type="dxa"/>
            <w:shd w:val="clear" w:color="auto" w:fill="auto"/>
            <w:vAlign w:val="center"/>
          </w:tcPr>
          <w:p w14:paraId="7347480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10A390E9"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6DFAF60F"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4FBE9F39"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5EEF3E9F"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6F413D33" w14:textId="77777777" w:rsidTr="00D10A70">
        <w:tc>
          <w:tcPr>
            <w:tcW w:w="3946" w:type="dxa"/>
            <w:shd w:val="clear" w:color="auto" w:fill="auto"/>
            <w:vAlign w:val="center"/>
          </w:tcPr>
          <w:p w14:paraId="59F85C1E"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43. When I get good grades, it is because of my academic competence</w:t>
            </w:r>
          </w:p>
        </w:tc>
        <w:tc>
          <w:tcPr>
            <w:tcW w:w="870" w:type="dxa"/>
            <w:shd w:val="clear" w:color="auto" w:fill="auto"/>
            <w:vAlign w:val="center"/>
          </w:tcPr>
          <w:p w14:paraId="27F2DFC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2B8009A6"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69FEE0CC"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7202D47D"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719EAC34"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00EA8D6D" w14:textId="77777777" w:rsidTr="00D10A70">
        <w:tc>
          <w:tcPr>
            <w:tcW w:w="3946" w:type="dxa"/>
            <w:shd w:val="clear" w:color="auto" w:fill="auto"/>
            <w:vAlign w:val="center"/>
          </w:tcPr>
          <w:p w14:paraId="34D5C68A"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44. Difficulties with my friends often start with chance remarks</w:t>
            </w:r>
          </w:p>
        </w:tc>
        <w:tc>
          <w:tcPr>
            <w:tcW w:w="870" w:type="dxa"/>
            <w:shd w:val="clear" w:color="auto" w:fill="auto"/>
            <w:vAlign w:val="center"/>
          </w:tcPr>
          <w:p w14:paraId="082E5D19"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75B64E1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6DDDAEAD"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6C830E38"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7AC55F6B"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1B372832" w14:textId="77777777" w:rsidTr="00D10A70">
        <w:tc>
          <w:tcPr>
            <w:tcW w:w="3946" w:type="dxa"/>
            <w:shd w:val="clear" w:color="auto" w:fill="auto"/>
            <w:vAlign w:val="center"/>
          </w:tcPr>
          <w:p w14:paraId="41404452"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45. If my marriage were to succeed, it would have to be because I worked at it</w:t>
            </w:r>
          </w:p>
        </w:tc>
        <w:tc>
          <w:tcPr>
            <w:tcW w:w="870" w:type="dxa"/>
            <w:shd w:val="clear" w:color="auto" w:fill="auto"/>
            <w:vAlign w:val="center"/>
          </w:tcPr>
          <w:p w14:paraId="5989E0B2"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197DE8F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0E5F9045"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032E6B8E"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26E0DAD0"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6684D1F5" w14:textId="77777777" w:rsidTr="00D10A70">
        <w:tc>
          <w:tcPr>
            <w:tcW w:w="3946" w:type="dxa"/>
            <w:shd w:val="clear" w:color="auto" w:fill="auto"/>
            <w:vAlign w:val="center"/>
          </w:tcPr>
          <w:p w14:paraId="2E0DCD59"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46. Some low grades I've received seem to me to reflect the fact that some teachers are just stingy with marks</w:t>
            </w:r>
          </w:p>
        </w:tc>
        <w:tc>
          <w:tcPr>
            <w:tcW w:w="870" w:type="dxa"/>
            <w:shd w:val="clear" w:color="auto" w:fill="auto"/>
            <w:vAlign w:val="center"/>
          </w:tcPr>
          <w:p w14:paraId="628B983C"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205C2BE3"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0B0C6122"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74F71BA2"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46EBFE3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1FA8AC85" w14:textId="77777777" w:rsidTr="00D10A70">
        <w:tc>
          <w:tcPr>
            <w:tcW w:w="3946" w:type="dxa"/>
            <w:shd w:val="clear" w:color="auto" w:fill="auto"/>
            <w:vAlign w:val="center"/>
          </w:tcPr>
          <w:p w14:paraId="10778A82"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47. It is impossible for me to maintain close relations with people without my tact and patience</w:t>
            </w:r>
          </w:p>
        </w:tc>
        <w:tc>
          <w:tcPr>
            <w:tcW w:w="870" w:type="dxa"/>
            <w:shd w:val="clear" w:color="auto" w:fill="auto"/>
            <w:vAlign w:val="center"/>
          </w:tcPr>
          <w:p w14:paraId="55096349"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6432BAFD"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093C6317"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6CB22166"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08B8412A"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r w:rsidR="001F4E85" w:rsidRPr="0047109E" w14:paraId="228B46AE" w14:textId="77777777" w:rsidTr="00D10A70">
        <w:tc>
          <w:tcPr>
            <w:tcW w:w="3946" w:type="dxa"/>
            <w:shd w:val="clear" w:color="auto" w:fill="auto"/>
            <w:vAlign w:val="center"/>
          </w:tcPr>
          <w:p w14:paraId="24EF3000" w14:textId="77777777" w:rsidR="001F4E85" w:rsidRPr="0047109E" w:rsidRDefault="001F4E85" w:rsidP="00D10A70">
            <w:pPr>
              <w:rPr>
                <w:rFonts w:ascii="Times New Roman" w:eastAsia="新宋体" w:hAnsi="Times New Roman" w:cs="Times New Roman"/>
                <w:sz w:val="20"/>
                <w:szCs w:val="21"/>
              </w:rPr>
            </w:pPr>
            <w:r w:rsidRPr="0047109E">
              <w:rPr>
                <w:rFonts w:ascii="Times New Roman" w:eastAsia="新宋体" w:hAnsi="Times New Roman" w:cs="Times New Roman"/>
                <w:sz w:val="20"/>
                <w:szCs w:val="21"/>
              </w:rPr>
              <w:t>48. Some of my bad grades may have been a function of bad luck, being in the wrong course at the wrong time</w:t>
            </w:r>
          </w:p>
        </w:tc>
        <w:tc>
          <w:tcPr>
            <w:tcW w:w="870" w:type="dxa"/>
            <w:shd w:val="clear" w:color="auto" w:fill="auto"/>
            <w:vAlign w:val="center"/>
          </w:tcPr>
          <w:p w14:paraId="071146FF"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1</w:t>
            </w:r>
          </w:p>
        </w:tc>
        <w:tc>
          <w:tcPr>
            <w:tcW w:w="870" w:type="dxa"/>
            <w:shd w:val="clear" w:color="auto" w:fill="auto"/>
            <w:vAlign w:val="center"/>
          </w:tcPr>
          <w:p w14:paraId="3CDD53B1"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2</w:t>
            </w:r>
          </w:p>
        </w:tc>
        <w:tc>
          <w:tcPr>
            <w:tcW w:w="870" w:type="dxa"/>
            <w:shd w:val="clear" w:color="auto" w:fill="auto"/>
            <w:vAlign w:val="center"/>
          </w:tcPr>
          <w:p w14:paraId="11E089D7"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3</w:t>
            </w:r>
          </w:p>
        </w:tc>
        <w:tc>
          <w:tcPr>
            <w:tcW w:w="870" w:type="dxa"/>
            <w:shd w:val="clear" w:color="auto" w:fill="auto"/>
            <w:vAlign w:val="center"/>
          </w:tcPr>
          <w:p w14:paraId="6E14BD17"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4</w:t>
            </w:r>
          </w:p>
        </w:tc>
        <w:tc>
          <w:tcPr>
            <w:tcW w:w="870" w:type="dxa"/>
            <w:shd w:val="clear" w:color="auto" w:fill="auto"/>
            <w:vAlign w:val="center"/>
          </w:tcPr>
          <w:p w14:paraId="2CA72034" w14:textId="77777777" w:rsidR="001F4E85" w:rsidRPr="0047109E" w:rsidRDefault="001F4E85" w:rsidP="00D10A70">
            <w:pPr>
              <w:jc w:val="center"/>
              <w:rPr>
                <w:rFonts w:ascii="Times New Roman" w:eastAsia="宋体" w:hAnsi="Times New Roman" w:cs="Times New Roman"/>
                <w:szCs w:val="21"/>
              </w:rPr>
            </w:pPr>
            <w:r w:rsidRPr="0047109E">
              <w:rPr>
                <w:rFonts w:ascii="Times New Roman" w:eastAsia="宋体" w:hAnsi="Times New Roman" w:cs="Times New Roman"/>
                <w:szCs w:val="21"/>
              </w:rPr>
              <w:t>5</w:t>
            </w:r>
          </w:p>
        </w:tc>
      </w:tr>
    </w:tbl>
    <w:p w14:paraId="6E0CBEB7" w14:textId="77777777" w:rsidR="00661135" w:rsidRDefault="00661135" w:rsidP="00716CE4">
      <w:pPr>
        <w:rPr>
          <w:rFonts w:ascii="Times New Roman" w:hAnsi="Times New Roman" w:cs="Times New Roman"/>
        </w:rPr>
      </w:pPr>
    </w:p>
    <w:p w14:paraId="073482A5" w14:textId="77777777" w:rsidR="00661135" w:rsidRDefault="00661135" w:rsidP="00716CE4">
      <w:pPr>
        <w:rPr>
          <w:rFonts w:ascii="Times New Roman" w:hAnsi="Times New Roman" w:cs="Times New Roman"/>
        </w:rPr>
      </w:pPr>
    </w:p>
    <w:p w14:paraId="450CC840" w14:textId="77777777" w:rsidR="00661135" w:rsidRPr="00661135" w:rsidRDefault="00661135" w:rsidP="00661135">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661135">
        <w:t xml:space="preserve">Diener, E., Emmons, R. A., Larsen, R. J., &amp; Griffin, S. (1985). The Satisfaction With Life Scale. </w:t>
      </w:r>
      <w:r w:rsidRPr="00661135">
        <w:rPr>
          <w:i/>
        </w:rPr>
        <w:t>J Pers Assess, 49</w:t>
      </w:r>
      <w:r w:rsidRPr="00661135">
        <w:t>(1), 71-75. doi:10.1207/s15327752jpa4901_13</w:t>
      </w:r>
    </w:p>
    <w:p w14:paraId="34D15CB9" w14:textId="77777777" w:rsidR="00661135" w:rsidRPr="00661135" w:rsidRDefault="00661135" w:rsidP="00661135">
      <w:pPr>
        <w:pStyle w:val="EndNoteBibliography"/>
        <w:ind w:left="720" w:hanging="720"/>
      </w:pPr>
      <w:r w:rsidRPr="00661135">
        <w:t xml:space="preserve">Lefcourt, H. M., Von Baeyer, C. L., Ware, E. E., &amp; Cox, D. J. (1979). The multidimensional-multiattributional causality scale: The development of a goal specific locus of control scale. </w:t>
      </w:r>
      <w:r w:rsidRPr="00661135">
        <w:rPr>
          <w:i/>
        </w:rPr>
        <w:lastRenderedPageBreak/>
        <w:t>Canadian Journal of Behavioural Science/revue Canadienne Des Sciences Du Comportement, 11</w:t>
      </w:r>
      <w:r w:rsidRPr="00661135">
        <w:t xml:space="preserve">(4), 286-304. </w:t>
      </w:r>
    </w:p>
    <w:p w14:paraId="7943C53B" w14:textId="77777777" w:rsidR="00661135" w:rsidRPr="00661135" w:rsidRDefault="00661135" w:rsidP="00661135">
      <w:pPr>
        <w:pStyle w:val="EndNoteBibliography"/>
        <w:ind w:left="720" w:hanging="720"/>
      </w:pPr>
      <w:r w:rsidRPr="00661135">
        <w:t xml:space="preserve">Watson, D., Clark, L. A., &amp; Tellegen, A. (1988). Development and validation of brief measures of positive and negative affect: the PANAS scales. </w:t>
      </w:r>
      <w:r w:rsidRPr="00661135">
        <w:rPr>
          <w:i/>
        </w:rPr>
        <w:t>J Pers Soc Psychol, 54</w:t>
      </w:r>
      <w:r w:rsidRPr="00661135">
        <w:t>(6), 1063-1070. doi:10.1037//0022-3514.54.6.1063</w:t>
      </w:r>
    </w:p>
    <w:p w14:paraId="55CF80B5" w14:textId="2B83C5B0" w:rsidR="002F24C7" w:rsidRPr="0047109E" w:rsidRDefault="00661135" w:rsidP="00716CE4">
      <w:pPr>
        <w:rPr>
          <w:rFonts w:ascii="Times New Roman" w:hAnsi="Times New Roman" w:cs="Times New Roman"/>
        </w:rPr>
      </w:pPr>
      <w:r>
        <w:rPr>
          <w:rFonts w:ascii="Times New Roman" w:hAnsi="Times New Roman" w:cs="Times New Roman"/>
        </w:rPr>
        <w:fldChar w:fldCharType="end"/>
      </w:r>
    </w:p>
    <w:sectPr w:rsidR="002F24C7" w:rsidRPr="0047109E" w:rsidSect="00804D68">
      <w:head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767422" w14:textId="77777777" w:rsidR="008F6208" w:rsidRDefault="008F6208" w:rsidP="00B57FBE">
      <w:r>
        <w:separator/>
      </w:r>
    </w:p>
  </w:endnote>
  <w:endnote w:type="continuationSeparator" w:id="0">
    <w:p w14:paraId="03107427" w14:textId="77777777" w:rsidR="008F6208" w:rsidRDefault="008F6208" w:rsidP="00B57F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新宋体">
    <w:panose1 w:val="02010609030101010101"/>
    <w:charset w:val="86"/>
    <w:family w:val="modern"/>
    <w:pitch w:val="fixed"/>
    <w:sig w:usb0="00000283" w:usb1="288F0000"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5A598C" w14:textId="77777777" w:rsidR="008F6208" w:rsidRDefault="008F6208" w:rsidP="00B57FBE">
      <w:r>
        <w:separator/>
      </w:r>
    </w:p>
  </w:footnote>
  <w:footnote w:type="continuationSeparator" w:id="0">
    <w:p w14:paraId="1D95A586" w14:textId="77777777" w:rsidR="008F6208" w:rsidRDefault="008F6208" w:rsidP="00B57F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49566234"/>
      <w:docPartObj>
        <w:docPartGallery w:val="Page Numbers (Top of Page)"/>
        <w:docPartUnique/>
      </w:docPartObj>
    </w:sdtPr>
    <w:sdtEndPr/>
    <w:sdtContent>
      <w:p w14:paraId="7FF27106" w14:textId="3E4AE86C" w:rsidR="004D47CB" w:rsidRDefault="004D47CB" w:rsidP="0032603A">
        <w:pPr>
          <w:pStyle w:val="a3"/>
          <w:pBdr>
            <w:bottom w:val="none" w:sz="0" w:space="0" w:color="auto"/>
          </w:pBdr>
          <w:jc w:val="right"/>
        </w:pPr>
        <w:r>
          <w:fldChar w:fldCharType="begin"/>
        </w:r>
        <w:r>
          <w:instrText>PAGE   \* MERGEFORMAT</w:instrText>
        </w:r>
        <w:r>
          <w:fldChar w:fldCharType="separate"/>
        </w:r>
        <w:r>
          <w:rPr>
            <w:lang w:val="zh-CN"/>
          </w:rPr>
          <w:t>2</w:t>
        </w:r>
        <w:r>
          <w:fldChar w:fldCharType="end"/>
        </w:r>
      </w:p>
    </w:sdtContent>
  </w:sdt>
  <w:p w14:paraId="617C7C81" w14:textId="77777777" w:rsidR="004D47CB" w:rsidRDefault="004D47CB" w:rsidP="0032603A">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7B0682"/>
    <w:multiLevelType w:val="hybridMultilevel"/>
    <w:tmpl w:val="EC367CF8"/>
    <w:lvl w:ilvl="0" w:tplc="534E6F1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B702427"/>
    <w:multiLevelType w:val="hybridMultilevel"/>
    <w:tmpl w:val="C09CAA38"/>
    <w:lvl w:ilvl="0" w:tplc="2D6AC3F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4F50BE1"/>
    <w:multiLevelType w:val="hybridMultilevel"/>
    <w:tmpl w:val="CC22AC42"/>
    <w:lvl w:ilvl="0" w:tplc="29CAAFE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5E02ED7"/>
    <w:multiLevelType w:val="hybridMultilevel"/>
    <w:tmpl w:val="00A4D768"/>
    <w:lvl w:ilvl="0" w:tplc="A5D438C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1F41D13"/>
    <w:multiLevelType w:val="hybridMultilevel"/>
    <w:tmpl w:val="4EA8D4A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757962AB"/>
    <w:multiLevelType w:val="hybridMultilevel"/>
    <w:tmpl w:val="77DCB0FC"/>
    <w:lvl w:ilvl="0" w:tplc="68EED5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B106037"/>
    <w:multiLevelType w:val="hybridMultilevel"/>
    <w:tmpl w:val="C92E741A"/>
    <w:lvl w:ilvl="0" w:tplc="2AE4CB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1"/>
  </w:num>
  <w:num w:numId="3">
    <w:abstractNumId w:val="4"/>
  </w:num>
  <w:num w:numId="4">
    <w:abstractNumId w:val="6"/>
  </w:num>
  <w:num w:numId="5">
    <w:abstractNumId w:val="2"/>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rav9zvfdw20qe5dft5wavfwtzd2pawe9ad&quot;&gt;reference&lt;record-ids&gt;&lt;item&gt;73&lt;/item&gt;&lt;item&gt;74&lt;/item&gt;&lt;item&gt;78&lt;/item&gt;&lt;/record-ids&gt;&lt;/item&gt;&lt;/Libraries&gt;"/>
  </w:docVars>
  <w:rsids>
    <w:rsidRoot w:val="00A23AC3"/>
    <w:rsid w:val="0000149F"/>
    <w:rsid w:val="00002468"/>
    <w:rsid w:val="000032E6"/>
    <w:rsid w:val="00003744"/>
    <w:rsid w:val="00005351"/>
    <w:rsid w:val="000054D4"/>
    <w:rsid w:val="00006331"/>
    <w:rsid w:val="0000656F"/>
    <w:rsid w:val="00006B96"/>
    <w:rsid w:val="0000717D"/>
    <w:rsid w:val="00007B50"/>
    <w:rsid w:val="0001086E"/>
    <w:rsid w:val="00012063"/>
    <w:rsid w:val="0001234F"/>
    <w:rsid w:val="00012501"/>
    <w:rsid w:val="0001251A"/>
    <w:rsid w:val="00013E03"/>
    <w:rsid w:val="00015D1D"/>
    <w:rsid w:val="0001656A"/>
    <w:rsid w:val="00021696"/>
    <w:rsid w:val="00021BE7"/>
    <w:rsid w:val="00024CD8"/>
    <w:rsid w:val="0003097C"/>
    <w:rsid w:val="00031346"/>
    <w:rsid w:val="00031B78"/>
    <w:rsid w:val="00031FF4"/>
    <w:rsid w:val="00033718"/>
    <w:rsid w:val="00034F01"/>
    <w:rsid w:val="00035615"/>
    <w:rsid w:val="00035EA2"/>
    <w:rsid w:val="00036259"/>
    <w:rsid w:val="00040806"/>
    <w:rsid w:val="00041BA2"/>
    <w:rsid w:val="00042538"/>
    <w:rsid w:val="00042904"/>
    <w:rsid w:val="00044B17"/>
    <w:rsid w:val="00044F60"/>
    <w:rsid w:val="00045845"/>
    <w:rsid w:val="0004593C"/>
    <w:rsid w:val="00045B28"/>
    <w:rsid w:val="00047482"/>
    <w:rsid w:val="00047AB9"/>
    <w:rsid w:val="00047EA7"/>
    <w:rsid w:val="00047F08"/>
    <w:rsid w:val="00050A9A"/>
    <w:rsid w:val="000520C9"/>
    <w:rsid w:val="00052938"/>
    <w:rsid w:val="0005417C"/>
    <w:rsid w:val="00055085"/>
    <w:rsid w:val="00055917"/>
    <w:rsid w:val="00055952"/>
    <w:rsid w:val="00060477"/>
    <w:rsid w:val="00061069"/>
    <w:rsid w:val="00062697"/>
    <w:rsid w:val="000628AB"/>
    <w:rsid w:val="00066236"/>
    <w:rsid w:val="00066437"/>
    <w:rsid w:val="00067262"/>
    <w:rsid w:val="00070464"/>
    <w:rsid w:val="0007147A"/>
    <w:rsid w:val="00071D61"/>
    <w:rsid w:val="0007249C"/>
    <w:rsid w:val="00072AF7"/>
    <w:rsid w:val="00073F26"/>
    <w:rsid w:val="00075551"/>
    <w:rsid w:val="000763FD"/>
    <w:rsid w:val="00076D9F"/>
    <w:rsid w:val="000772A6"/>
    <w:rsid w:val="00077E12"/>
    <w:rsid w:val="00081202"/>
    <w:rsid w:val="000812C9"/>
    <w:rsid w:val="00081D7E"/>
    <w:rsid w:val="0008375E"/>
    <w:rsid w:val="000837E9"/>
    <w:rsid w:val="00084187"/>
    <w:rsid w:val="00084E09"/>
    <w:rsid w:val="00084EBF"/>
    <w:rsid w:val="00085B41"/>
    <w:rsid w:val="00090127"/>
    <w:rsid w:val="000903A1"/>
    <w:rsid w:val="00090C12"/>
    <w:rsid w:val="00091C95"/>
    <w:rsid w:val="0009263D"/>
    <w:rsid w:val="0009592A"/>
    <w:rsid w:val="000960F7"/>
    <w:rsid w:val="000968C6"/>
    <w:rsid w:val="0009718B"/>
    <w:rsid w:val="000973EE"/>
    <w:rsid w:val="00097BE4"/>
    <w:rsid w:val="00097D4B"/>
    <w:rsid w:val="000A0D11"/>
    <w:rsid w:val="000A14AB"/>
    <w:rsid w:val="000A1FA7"/>
    <w:rsid w:val="000A2308"/>
    <w:rsid w:val="000A2AF7"/>
    <w:rsid w:val="000A2FF2"/>
    <w:rsid w:val="000A4454"/>
    <w:rsid w:val="000A5754"/>
    <w:rsid w:val="000A6575"/>
    <w:rsid w:val="000A73C0"/>
    <w:rsid w:val="000A7659"/>
    <w:rsid w:val="000A7F9A"/>
    <w:rsid w:val="000B0032"/>
    <w:rsid w:val="000B0995"/>
    <w:rsid w:val="000B2EF0"/>
    <w:rsid w:val="000B44E1"/>
    <w:rsid w:val="000B5104"/>
    <w:rsid w:val="000B5CED"/>
    <w:rsid w:val="000B62FA"/>
    <w:rsid w:val="000B7D4B"/>
    <w:rsid w:val="000C0E09"/>
    <w:rsid w:val="000C195D"/>
    <w:rsid w:val="000C1E94"/>
    <w:rsid w:val="000C34B6"/>
    <w:rsid w:val="000C4763"/>
    <w:rsid w:val="000C6A4C"/>
    <w:rsid w:val="000C6DDA"/>
    <w:rsid w:val="000C7035"/>
    <w:rsid w:val="000C7614"/>
    <w:rsid w:val="000D0DD3"/>
    <w:rsid w:val="000D5399"/>
    <w:rsid w:val="000D5D87"/>
    <w:rsid w:val="000D5EFE"/>
    <w:rsid w:val="000E3986"/>
    <w:rsid w:val="000E6EB5"/>
    <w:rsid w:val="000E74FF"/>
    <w:rsid w:val="000F1240"/>
    <w:rsid w:val="000F261E"/>
    <w:rsid w:val="000F32D1"/>
    <w:rsid w:val="000F4662"/>
    <w:rsid w:val="000F5330"/>
    <w:rsid w:val="000F5C98"/>
    <w:rsid w:val="000F65A1"/>
    <w:rsid w:val="000F6AB2"/>
    <w:rsid w:val="000F7006"/>
    <w:rsid w:val="000F73B4"/>
    <w:rsid w:val="000F742D"/>
    <w:rsid w:val="000F74D8"/>
    <w:rsid w:val="00100ED6"/>
    <w:rsid w:val="00100F4F"/>
    <w:rsid w:val="00105115"/>
    <w:rsid w:val="001065EA"/>
    <w:rsid w:val="00106997"/>
    <w:rsid w:val="0010756F"/>
    <w:rsid w:val="001111F9"/>
    <w:rsid w:val="00111EF4"/>
    <w:rsid w:val="001146A5"/>
    <w:rsid w:val="00114DB6"/>
    <w:rsid w:val="0012026D"/>
    <w:rsid w:val="00122835"/>
    <w:rsid w:val="00122AAA"/>
    <w:rsid w:val="001235D5"/>
    <w:rsid w:val="00125912"/>
    <w:rsid w:val="00125BC6"/>
    <w:rsid w:val="00127904"/>
    <w:rsid w:val="00130994"/>
    <w:rsid w:val="0013123F"/>
    <w:rsid w:val="00131BB1"/>
    <w:rsid w:val="0013235C"/>
    <w:rsid w:val="001336A7"/>
    <w:rsid w:val="00134BB8"/>
    <w:rsid w:val="00134EB0"/>
    <w:rsid w:val="001354F6"/>
    <w:rsid w:val="0013601F"/>
    <w:rsid w:val="001377F8"/>
    <w:rsid w:val="0014036C"/>
    <w:rsid w:val="001405DF"/>
    <w:rsid w:val="00140F19"/>
    <w:rsid w:val="00141C89"/>
    <w:rsid w:val="00142591"/>
    <w:rsid w:val="00143A5E"/>
    <w:rsid w:val="00145C03"/>
    <w:rsid w:val="00146E4A"/>
    <w:rsid w:val="00147D9E"/>
    <w:rsid w:val="001503A7"/>
    <w:rsid w:val="0015126B"/>
    <w:rsid w:val="0015185B"/>
    <w:rsid w:val="0015334E"/>
    <w:rsid w:val="00153F60"/>
    <w:rsid w:val="0015617C"/>
    <w:rsid w:val="00156474"/>
    <w:rsid w:val="00157099"/>
    <w:rsid w:val="00157371"/>
    <w:rsid w:val="00161BA9"/>
    <w:rsid w:val="00161F51"/>
    <w:rsid w:val="001633CD"/>
    <w:rsid w:val="0016373A"/>
    <w:rsid w:val="0016514F"/>
    <w:rsid w:val="00167836"/>
    <w:rsid w:val="001678B3"/>
    <w:rsid w:val="00167C4B"/>
    <w:rsid w:val="00170681"/>
    <w:rsid w:val="001707A0"/>
    <w:rsid w:val="001707A7"/>
    <w:rsid w:val="00171C9D"/>
    <w:rsid w:val="00172A64"/>
    <w:rsid w:val="001732EA"/>
    <w:rsid w:val="001751DB"/>
    <w:rsid w:val="0017532E"/>
    <w:rsid w:val="001761A1"/>
    <w:rsid w:val="0017668E"/>
    <w:rsid w:val="00176731"/>
    <w:rsid w:val="00177F99"/>
    <w:rsid w:val="00180D98"/>
    <w:rsid w:val="00181663"/>
    <w:rsid w:val="00181C7E"/>
    <w:rsid w:val="00182432"/>
    <w:rsid w:val="00182A62"/>
    <w:rsid w:val="0018595A"/>
    <w:rsid w:val="001902A9"/>
    <w:rsid w:val="00191D09"/>
    <w:rsid w:val="00192174"/>
    <w:rsid w:val="00192580"/>
    <w:rsid w:val="00193CBD"/>
    <w:rsid w:val="001A0F38"/>
    <w:rsid w:val="001A51A5"/>
    <w:rsid w:val="001A5B8C"/>
    <w:rsid w:val="001A6C52"/>
    <w:rsid w:val="001A73CF"/>
    <w:rsid w:val="001A7A01"/>
    <w:rsid w:val="001B0CA4"/>
    <w:rsid w:val="001B1196"/>
    <w:rsid w:val="001B1611"/>
    <w:rsid w:val="001B3142"/>
    <w:rsid w:val="001B3CA7"/>
    <w:rsid w:val="001B444F"/>
    <w:rsid w:val="001B4A26"/>
    <w:rsid w:val="001B4F97"/>
    <w:rsid w:val="001B518A"/>
    <w:rsid w:val="001B7064"/>
    <w:rsid w:val="001B723A"/>
    <w:rsid w:val="001B79D3"/>
    <w:rsid w:val="001C02EB"/>
    <w:rsid w:val="001C17A9"/>
    <w:rsid w:val="001C2AA1"/>
    <w:rsid w:val="001C36AF"/>
    <w:rsid w:val="001C427B"/>
    <w:rsid w:val="001C6052"/>
    <w:rsid w:val="001C6C67"/>
    <w:rsid w:val="001C6CC4"/>
    <w:rsid w:val="001D0579"/>
    <w:rsid w:val="001D0F56"/>
    <w:rsid w:val="001D1049"/>
    <w:rsid w:val="001D154D"/>
    <w:rsid w:val="001D2918"/>
    <w:rsid w:val="001D3E0D"/>
    <w:rsid w:val="001D5AB5"/>
    <w:rsid w:val="001D5D45"/>
    <w:rsid w:val="001E0828"/>
    <w:rsid w:val="001E158E"/>
    <w:rsid w:val="001E30D0"/>
    <w:rsid w:val="001E3700"/>
    <w:rsid w:val="001E3D18"/>
    <w:rsid w:val="001E597A"/>
    <w:rsid w:val="001E5E15"/>
    <w:rsid w:val="001E5EDB"/>
    <w:rsid w:val="001E625F"/>
    <w:rsid w:val="001E74EA"/>
    <w:rsid w:val="001F0305"/>
    <w:rsid w:val="001F13F8"/>
    <w:rsid w:val="001F4E85"/>
    <w:rsid w:val="001F522D"/>
    <w:rsid w:val="001F69FA"/>
    <w:rsid w:val="001F79BF"/>
    <w:rsid w:val="001F7BA8"/>
    <w:rsid w:val="00200216"/>
    <w:rsid w:val="002017C2"/>
    <w:rsid w:val="00202A6A"/>
    <w:rsid w:val="00202ACC"/>
    <w:rsid w:val="00203BAF"/>
    <w:rsid w:val="002041CE"/>
    <w:rsid w:val="00204FD0"/>
    <w:rsid w:val="00205629"/>
    <w:rsid w:val="00205D12"/>
    <w:rsid w:val="00205DC2"/>
    <w:rsid w:val="002069B1"/>
    <w:rsid w:val="00207F07"/>
    <w:rsid w:val="00210E7C"/>
    <w:rsid w:val="00211D32"/>
    <w:rsid w:val="002120D1"/>
    <w:rsid w:val="00213EC1"/>
    <w:rsid w:val="002150A1"/>
    <w:rsid w:val="00215E88"/>
    <w:rsid w:val="00216357"/>
    <w:rsid w:val="00217425"/>
    <w:rsid w:val="00217E50"/>
    <w:rsid w:val="00221ACD"/>
    <w:rsid w:val="00221C52"/>
    <w:rsid w:val="00223217"/>
    <w:rsid w:val="00223B24"/>
    <w:rsid w:val="002241D0"/>
    <w:rsid w:val="002259B4"/>
    <w:rsid w:val="002261EC"/>
    <w:rsid w:val="00226605"/>
    <w:rsid w:val="00226833"/>
    <w:rsid w:val="0022711B"/>
    <w:rsid w:val="00227EE3"/>
    <w:rsid w:val="002311CF"/>
    <w:rsid w:val="00231407"/>
    <w:rsid w:val="002338DA"/>
    <w:rsid w:val="00233E09"/>
    <w:rsid w:val="00234A34"/>
    <w:rsid w:val="00234B63"/>
    <w:rsid w:val="00234D89"/>
    <w:rsid w:val="002354D6"/>
    <w:rsid w:val="0023593F"/>
    <w:rsid w:val="002363EF"/>
    <w:rsid w:val="002366F0"/>
    <w:rsid w:val="002369EE"/>
    <w:rsid w:val="00237B92"/>
    <w:rsid w:val="002402E5"/>
    <w:rsid w:val="00240DE7"/>
    <w:rsid w:val="00242526"/>
    <w:rsid w:val="00242601"/>
    <w:rsid w:val="0024271B"/>
    <w:rsid w:val="00250614"/>
    <w:rsid w:val="00250AC8"/>
    <w:rsid w:val="00251D88"/>
    <w:rsid w:val="00253501"/>
    <w:rsid w:val="002565C8"/>
    <w:rsid w:val="0025722D"/>
    <w:rsid w:val="002611E5"/>
    <w:rsid w:val="002634E7"/>
    <w:rsid w:val="002636D0"/>
    <w:rsid w:val="002638B7"/>
    <w:rsid w:val="00263A33"/>
    <w:rsid w:val="00264140"/>
    <w:rsid w:val="002645E0"/>
    <w:rsid w:val="00270B8E"/>
    <w:rsid w:val="00270E00"/>
    <w:rsid w:val="002718C7"/>
    <w:rsid w:val="00272303"/>
    <w:rsid w:val="002723C0"/>
    <w:rsid w:val="0027372C"/>
    <w:rsid w:val="00275EEE"/>
    <w:rsid w:val="002761D8"/>
    <w:rsid w:val="00277FC5"/>
    <w:rsid w:val="00280818"/>
    <w:rsid w:val="00281239"/>
    <w:rsid w:val="00281EA2"/>
    <w:rsid w:val="0028343C"/>
    <w:rsid w:val="00283C2A"/>
    <w:rsid w:val="00286595"/>
    <w:rsid w:val="0028723F"/>
    <w:rsid w:val="00287B18"/>
    <w:rsid w:val="002901CB"/>
    <w:rsid w:val="002934A0"/>
    <w:rsid w:val="00293C94"/>
    <w:rsid w:val="002942B4"/>
    <w:rsid w:val="00294453"/>
    <w:rsid w:val="002946AD"/>
    <w:rsid w:val="00294C3D"/>
    <w:rsid w:val="00296865"/>
    <w:rsid w:val="0029694A"/>
    <w:rsid w:val="002A16EC"/>
    <w:rsid w:val="002A1DA6"/>
    <w:rsid w:val="002A1ECA"/>
    <w:rsid w:val="002A4BB7"/>
    <w:rsid w:val="002A52D5"/>
    <w:rsid w:val="002A5751"/>
    <w:rsid w:val="002A66B4"/>
    <w:rsid w:val="002B1D30"/>
    <w:rsid w:val="002B446B"/>
    <w:rsid w:val="002B4921"/>
    <w:rsid w:val="002B4AD1"/>
    <w:rsid w:val="002B6821"/>
    <w:rsid w:val="002B7C6E"/>
    <w:rsid w:val="002B7DDC"/>
    <w:rsid w:val="002C18FC"/>
    <w:rsid w:val="002C2979"/>
    <w:rsid w:val="002C3712"/>
    <w:rsid w:val="002C3CD2"/>
    <w:rsid w:val="002C6C91"/>
    <w:rsid w:val="002C6CAA"/>
    <w:rsid w:val="002D0E13"/>
    <w:rsid w:val="002D28C2"/>
    <w:rsid w:val="002D3358"/>
    <w:rsid w:val="002D4192"/>
    <w:rsid w:val="002D5F01"/>
    <w:rsid w:val="002D626C"/>
    <w:rsid w:val="002D69AD"/>
    <w:rsid w:val="002D6FB8"/>
    <w:rsid w:val="002D7C6B"/>
    <w:rsid w:val="002E1860"/>
    <w:rsid w:val="002E69D2"/>
    <w:rsid w:val="002E6DC8"/>
    <w:rsid w:val="002E6EF7"/>
    <w:rsid w:val="002E6F3D"/>
    <w:rsid w:val="002E6FD4"/>
    <w:rsid w:val="002F0F14"/>
    <w:rsid w:val="002F169C"/>
    <w:rsid w:val="002F24C7"/>
    <w:rsid w:val="002F2CF3"/>
    <w:rsid w:val="002F392D"/>
    <w:rsid w:val="002F3E48"/>
    <w:rsid w:val="002F49C2"/>
    <w:rsid w:val="002F6971"/>
    <w:rsid w:val="002F6CD4"/>
    <w:rsid w:val="002F755E"/>
    <w:rsid w:val="002F77B0"/>
    <w:rsid w:val="002F7B67"/>
    <w:rsid w:val="003021ED"/>
    <w:rsid w:val="00303103"/>
    <w:rsid w:val="0030448C"/>
    <w:rsid w:val="0030503F"/>
    <w:rsid w:val="00305F63"/>
    <w:rsid w:val="003067C3"/>
    <w:rsid w:val="00307030"/>
    <w:rsid w:val="00307B0D"/>
    <w:rsid w:val="00310644"/>
    <w:rsid w:val="00310C9C"/>
    <w:rsid w:val="00311418"/>
    <w:rsid w:val="00312F20"/>
    <w:rsid w:val="00313AF2"/>
    <w:rsid w:val="00313F4F"/>
    <w:rsid w:val="00314E8C"/>
    <w:rsid w:val="00317976"/>
    <w:rsid w:val="0032045D"/>
    <w:rsid w:val="00320B93"/>
    <w:rsid w:val="00320F76"/>
    <w:rsid w:val="0032120E"/>
    <w:rsid w:val="003218B7"/>
    <w:rsid w:val="00322342"/>
    <w:rsid w:val="00323EB8"/>
    <w:rsid w:val="00324628"/>
    <w:rsid w:val="0032603A"/>
    <w:rsid w:val="00326F4F"/>
    <w:rsid w:val="00330F42"/>
    <w:rsid w:val="003312DE"/>
    <w:rsid w:val="003324FA"/>
    <w:rsid w:val="003329E3"/>
    <w:rsid w:val="00334B09"/>
    <w:rsid w:val="00334C3A"/>
    <w:rsid w:val="00335B0C"/>
    <w:rsid w:val="00337A4C"/>
    <w:rsid w:val="00337FD6"/>
    <w:rsid w:val="003401FD"/>
    <w:rsid w:val="003406A4"/>
    <w:rsid w:val="00340EA2"/>
    <w:rsid w:val="003412AE"/>
    <w:rsid w:val="00343A84"/>
    <w:rsid w:val="00344B33"/>
    <w:rsid w:val="00345AF7"/>
    <w:rsid w:val="00346B9D"/>
    <w:rsid w:val="003502E1"/>
    <w:rsid w:val="00350B47"/>
    <w:rsid w:val="003512D8"/>
    <w:rsid w:val="00351E4D"/>
    <w:rsid w:val="003523A2"/>
    <w:rsid w:val="003532DC"/>
    <w:rsid w:val="00353A71"/>
    <w:rsid w:val="003548F6"/>
    <w:rsid w:val="00354B0D"/>
    <w:rsid w:val="003554B1"/>
    <w:rsid w:val="00356FFD"/>
    <w:rsid w:val="00357C82"/>
    <w:rsid w:val="003609B5"/>
    <w:rsid w:val="003620DF"/>
    <w:rsid w:val="00362507"/>
    <w:rsid w:val="0036333E"/>
    <w:rsid w:val="00365917"/>
    <w:rsid w:val="00365D3D"/>
    <w:rsid w:val="003666B4"/>
    <w:rsid w:val="0036673E"/>
    <w:rsid w:val="003670E6"/>
    <w:rsid w:val="0036716A"/>
    <w:rsid w:val="00367891"/>
    <w:rsid w:val="00371AA4"/>
    <w:rsid w:val="00372F39"/>
    <w:rsid w:val="00374EDF"/>
    <w:rsid w:val="00376021"/>
    <w:rsid w:val="00377445"/>
    <w:rsid w:val="003805FF"/>
    <w:rsid w:val="00381578"/>
    <w:rsid w:val="0038252D"/>
    <w:rsid w:val="00383EF1"/>
    <w:rsid w:val="003840CC"/>
    <w:rsid w:val="00385225"/>
    <w:rsid w:val="00385639"/>
    <w:rsid w:val="0038583A"/>
    <w:rsid w:val="003872C6"/>
    <w:rsid w:val="003872E5"/>
    <w:rsid w:val="00391AB7"/>
    <w:rsid w:val="00391F1B"/>
    <w:rsid w:val="00392137"/>
    <w:rsid w:val="003938CC"/>
    <w:rsid w:val="00393F28"/>
    <w:rsid w:val="00394BF3"/>
    <w:rsid w:val="00394E95"/>
    <w:rsid w:val="00394F51"/>
    <w:rsid w:val="0039726A"/>
    <w:rsid w:val="003A02BF"/>
    <w:rsid w:val="003A094F"/>
    <w:rsid w:val="003A1659"/>
    <w:rsid w:val="003A3187"/>
    <w:rsid w:val="003A4CAB"/>
    <w:rsid w:val="003A58C7"/>
    <w:rsid w:val="003A6167"/>
    <w:rsid w:val="003A6A27"/>
    <w:rsid w:val="003A6D95"/>
    <w:rsid w:val="003A7474"/>
    <w:rsid w:val="003A7C88"/>
    <w:rsid w:val="003B06A3"/>
    <w:rsid w:val="003B1064"/>
    <w:rsid w:val="003B1A10"/>
    <w:rsid w:val="003B20A3"/>
    <w:rsid w:val="003B5025"/>
    <w:rsid w:val="003B6441"/>
    <w:rsid w:val="003C2169"/>
    <w:rsid w:val="003C228E"/>
    <w:rsid w:val="003C3ADA"/>
    <w:rsid w:val="003C561D"/>
    <w:rsid w:val="003C7DB0"/>
    <w:rsid w:val="003D0119"/>
    <w:rsid w:val="003D12D3"/>
    <w:rsid w:val="003D2C62"/>
    <w:rsid w:val="003D2E1F"/>
    <w:rsid w:val="003D44B1"/>
    <w:rsid w:val="003D649D"/>
    <w:rsid w:val="003D7F13"/>
    <w:rsid w:val="003E0733"/>
    <w:rsid w:val="003E2ECE"/>
    <w:rsid w:val="003E2FC7"/>
    <w:rsid w:val="003E3328"/>
    <w:rsid w:val="003E4B3C"/>
    <w:rsid w:val="003E7CA9"/>
    <w:rsid w:val="003F02A4"/>
    <w:rsid w:val="003F0860"/>
    <w:rsid w:val="003F2730"/>
    <w:rsid w:val="003F2C41"/>
    <w:rsid w:val="003F2EA1"/>
    <w:rsid w:val="003F3436"/>
    <w:rsid w:val="003F384F"/>
    <w:rsid w:val="003F481A"/>
    <w:rsid w:val="003F623C"/>
    <w:rsid w:val="003F62BE"/>
    <w:rsid w:val="00400542"/>
    <w:rsid w:val="004009B3"/>
    <w:rsid w:val="004014A3"/>
    <w:rsid w:val="004026EC"/>
    <w:rsid w:val="00404214"/>
    <w:rsid w:val="004072B4"/>
    <w:rsid w:val="00410844"/>
    <w:rsid w:val="0041115F"/>
    <w:rsid w:val="00411763"/>
    <w:rsid w:val="00411AF5"/>
    <w:rsid w:val="004120F7"/>
    <w:rsid w:val="00412B80"/>
    <w:rsid w:val="00412E10"/>
    <w:rsid w:val="004134B8"/>
    <w:rsid w:val="00413578"/>
    <w:rsid w:val="004146A3"/>
    <w:rsid w:val="00415F9B"/>
    <w:rsid w:val="00416CC8"/>
    <w:rsid w:val="004171FA"/>
    <w:rsid w:val="0041752A"/>
    <w:rsid w:val="004200C3"/>
    <w:rsid w:val="00421234"/>
    <w:rsid w:val="00421754"/>
    <w:rsid w:val="0042395B"/>
    <w:rsid w:val="0042572F"/>
    <w:rsid w:val="00427368"/>
    <w:rsid w:val="004306D1"/>
    <w:rsid w:val="00431E88"/>
    <w:rsid w:val="004322BD"/>
    <w:rsid w:val="004328ED"/>
    <w:rsid w:val="00433E48"/>
    <w:rsid w:val="0043560C"/>
    <w:rsid w:val="00437490"/>
    <w:rsid w:val="00440796"/>
    <w:rsid w:val="004430C6"/>
    <w:rsid w:val="004437AD"/>
    <w:rsid w:val="00443831"/>
    <w:rsid w:val="004467FD"/>
    <w:rsid w:val="00446F18"/>
    <w:rsid w:val="00450DA5"/>
    <w:rsid w:val="00451A42"/>
    <w:rsid w:val="004523DA"/>
    <w:rsid w:val="00452826"/>
    <w:rsid w:val="00452B1E"/>
    <w:rsid w:val="00460C86"/>
    <w:rsid w:val="00460E83"/>
    <w:rsid w:val="004621F6"/>
    <w:rsid w:val="00462216"/>
    <w:rsid w:val="00464CE3"/>
    <w:rsid w:val="004650FC"/>
    <w:rsid w:val="00466CC9"/>
    <w:rsid w:val="00466D9E"/>
    <w:rsid w:val="00466E2D"/>
    <w:rsid w:val="00470021"/>
    <w:rsid w:val="00470408"/>
    <w:rsid w:val="0047109E"/>
    <w:rsid w:val="0047405B"/>
    <w:rsid w:val="00474953"/>
    <w:rsid w:val="00475AD6"/>
    <w:rsid w:val="00475CA5"/>
    <w:rsid w:val="004779DB"/>
    <w:rsid w:val="00480C03"/>
    <w:rsid w:val="004827B3"/>
    <w:rsid w:val="004855C9"/>
    <w:rsid w:val="00485D09"/>
    <w:rsid w:val="0048644B"/>
    <w:rsid w:val="00486B4B"/>
    <w:rsid w:val="00490846"/>
    <w:rsid w:val="00491B0B"/>
    <w:rsid w:val="00491FD9"/>
    <w:rsid w:val="00493B2E"/>
    <w:rsid w:val="00495345"/>
    <w:rsid w:val="00495F45"/>
    <w:rsid w:val="004A09A8"/>
    <w:rsid w:val="004A162C"/>
    <w:rsid w:val="004A3071"/>
    <w:rsid w:val="004A3169"/>
    <w:rsid w:val="004A3A5D"/>
    <w:rsid w:val="004A64F0"/>
    <w:rsid w:val="004A654E"/>
    <w:rsid w:val="004A77FB"/>
    <w:rsid w:val="004A7CBA"/>
    <w:rsid w:val="004B196E"/>
    <w:rsid w:val="004B371B"/>
    <w:rsid w:val="004B5406"/>
    <w:rsid w:val="004B64B9"/>
    <w:rsid w:val="004B657A"/>
    <w:rsid w:val="004B73C7"/>
    <w:rsid w:val="004B7A20"/>
    <w:rsid w:val="004B7C82"/>
    <w:rsid w:val="004C02F4"/>
    <w:rsid w:val="004C17E0"/>
    <w:rsid w:val="004C1F69"/>
    <w:rsid w:val="004C21BC"/>
    <w:rsid w:val="004C3747"/>
    <w:rsid w:val="004C3A51"/>
    <w:rsid w:val="004C4CCB"/>
    <w:rsid w:val="004C5375"/>
    <w:rsid w:val="004C55A5"/>
    <w:rsid w:val="004C58F3"/>
    <w:rsid w:val="004C63E5"/>
    <w:rsid w:val="004C6646"/>
    <w:rsid w:val="004C7324"/>
    <w:rsid w:val="004D071E"/>
    <w:rsid w:val="004D189D"/>
    <w:rsid w:val="004D1EA3"/>
    <w:rsid w:val="004D240F"/>
    <w:rsid w:val="004D36D2"/>
    <w:rsid w:val="004D3BE8"/>
    <w:rsid w:val="004D46EE"/>
    <w:rsid w:val="004D47CB"/>
    <w:rsid w:val="004D7A6D"/>
    <w:rsid w:val="004E0FE2"/>
    <w:rsid w:val="004E13E4"/>
    <w:rsid w:val="004E1AE9"/>
    <w:rsid w:val="004E1B57"/>
    <w:rsid w:val="004E249A"/>
    <w:rsid w:val="004E3246"/>
    <w:rsid w:val="004E342A"/>
    <w:rsid w:val="004E3907"/>
    <w:rsid w:val="004E3ADF"/>
    <w:rsid w:val="004E44DF"/>
    <w:rsid w:val="004E60F0"/>
    <w:rsid w:val="004E7864"/>
    <w:rsid w:val="004F0A5F"/>
    <w:rsid w:val="004F1373"/>
    <w:rsid w:val="004F277C"/>
    <w:rsid w:val="004F2F6F"/>
    <w:rsid w:val="004F33F1"/>
    <w:rsid w:val="004F4993"/>
    <w:rsid w:val="004F72FD"/>
    <w:rsid w:val="004F73A6"/>
    <w:rsid w:val="00500470"/>
    <w:rsid w:val="00500A66"/>
    <w:rsid w:val="0050133C"/>
    <w:rsid w:val="0050169F"/>
    <w:rsid w:val="00502A4B"/>
    <w:rsid w:val="00502D4D"/>
    <w:rsid w:val="005034DF"/>
    <w:rsid w:val="0050358E"/>
    <w:rsid w:val="005046A6"/>
    <w:rsid w:val="00504D4C"/>
    <w:rsid w:val="00505B7D"/>
    <w:rsid w:val="00506F25"/>
    <w:rsid w:val="005070A9"/>
    <w:rsid w:val="005103BF"/>
    <w:rsid w:val="0051196F"/>
    <w:rsid w:val="00511BA0"/>
    <w:rsid w:val="00511F10"/>
    <w:rsid w:val="00512B70"/>
    <w:rsid w:val="005153B5"/>
    <w:rsid w:val="00515CB6"/>
    <w:rsid w:val="00516378"/>
    <w:rsid w:val="00516924"/>
    <w:rsid w:val="00517523"/>
    <w:rsid w:val="00521A7F"/>
    <w:rsid w:val="00521F63"/>
    <w:rsid w:val="00523238"/>
    <w:rsid w:val="005239CB"/>
    <w:rsid w:val="00523B03"/>
    <w:rsid w:val="00523CA5"/>
    <w:rsid w:val="00524C96"/>
    <w:rsid w:val="00525AD8"/>
    <w:rsid w:val="00525CA4"/>
    <w:rsid w:val="0053000F"/>
    <w:rsid w:val="005303FC"/>
    <w:rsid w:val="00530478"/>
    <w:rsid w:val="00530D27"/>
    <w:rsid w:val="00531FB0"/>
    <w:rsid w:val="005324DB"/>
    <w:rsid w:val="00533F9C"/>
    <w:rsid w:val="0053556C"/>
    <w:rsid w:val="00536244"/>
    <w:rsid w:val="00536B04"/>
    <w:rsid w:val="005371C7"/>
    <w:rsid w:val="00537A0B"/>
    <w:rsid w:val="0054051B"/>
    <w:rsid w:val="005412F2"/>
    <w:rsid w:val="00541817"/>
    <w:rsid w:val="00542052"/>
    <w:rsid w:val="00542427"/>
    <w:rsid w:val="00542C7A"/>
    <w:rsid w:val="00542F41"/>
    <w:rsid w:val="00543094"/>
    <w:rsid w:val="00545C23"/>
    <w:rsid w:val="00546AD4"/>
    <w:rsid w:val="0054795A"/>
    <w:rsid w:val="00551C94"/>
    <w:rsid w:val="0055260E"/>
    <w:rsid w:val="00552EC7"/>
    <w:rsid w:val="005543E2"/>
    <w:rsid w:val="005573A7"/>
    <w:rsid w:val="00557ADC"/>
    <w:rsid w:val="00557C54"/>
    <w:rsid w:val="00560ED6"/>
    <w:rsid w:val="00562033"/>
    <w:rsid w:val="00562651"/>
    <w:rsid w:val="005631CA"/>
    <w:rsid w:val="00563FDE"/>
    <w:rsid w:val="005643D8"/>
    <w:rsid w:val="0056651A"/>
    <w:rsid w:val="0056678F"/>
    <w:rsid w:val="005707BD"/>
    <w:rsid w:val="00577853"/>
    <w:rsid w:val="00577E4D"/>
    <w:rsid w:val="00580081"/>
    <w:rsid w:val="0058218D"/>
    <w:rsid w:val="005845BA"/>
    <w:rsid w:val="00584B0B"/>
    <w:rsid w:val="005857DE"/>
    <w:rsid w:val="00587407"/>
    <w:rsid w:val="0058774E"/>
    <w:rsid w:val="00587A01"/>
    <w:rsid w:val="00587A99"/>
    <w:rsid w:val="005903EF"/>
    <w:rsid w:val="0059133B"/>
    <w:rsid w:val="00591602"/>
    <w:rsid w:val="00594C89"/>
    <w:rsid w:val="00596348"/>
    <w:rsid w:val="00596828"/>
    <w:rsid w:val="00597C43"/>
    <w:rsid w:val="005A0FC1"/>
    <w:rsid w:val="005A18B5"/>
    <w:rsid w:val="005A2199"/>
    <w:rsid w:val="005A23EB"/>
    <w:rsid w:val="005A426E"/>
    <w:rsid w:val="005A5FAE"/>
    <w:rsid w:val="005A6441"/>
    <w:rsid w:val="005A7190"/>
    <w:rsid w:val="005A787F"/>
    <w:rsid w:val="005A7A69"/>
    <w:rsid w:val="005B0438"/>
    <w:rsid w:val="005B05F8"/>
    <w:rsid w:val="005B05FC"/>
    <w:rsid w:val="005B06E7"/>
    <w:rsid w:val="005B3B3B"/>
    <w:rsid w:val="005B5E8C"/>
    <w:rsid w:val="005B64F6"/>
    <w:rsid w:val="005B6DB5"/>
    <w:rsid w:val="005B709F"/>
    <w:rsid w:val="005C014A"/>
    <w:rsid w:val="005C0B85"/>
    <w:rsid w:val="005C134D"/>
    <w:rsid w:val="005C504D"/>
    <w:rsid w:val="005C5677"/>
    <w:rsid w:val="005C57B1"/>
    <w:rsid w:val="005C5D96"/>
    <w:rsid w:val="005C6877"/>
    <w:rsid w:val="005C6D07"/>
    <w:rsid w:val="005C7A57"/>
    <w:rsid w:val="005C7AF3"/>
    <w:rsid w:val="005D0FBF"/>
    <w:rsid w:val="005D2F1D"/>
    <w:rsid w:val="005D46C5"/>
    <w:rsid w:val="005D61CC"/>
    <w:rsid w:val="005D6FBD"/>
    <w:rsid w:val="005D70C7"/>
    <w:rsid w:val="005D7425"/>
    <w:rsid w:val="005D7693"/>
    <w:rsid w:val="005E07D7"/>
    <w:rsid w:val="005E084A"/>
    <w:rsid w:val="005E08A7"/>
    <w:rsid w:val="005E0965"/>
    <w:rsid w:val="005E1F75"/>
    <w:rsid w:val="005E3EBF"/>
    <w:rsid w:val="005E4D6F"/>
    <w:rsid w:val="005E61F8"/>
    <w:rsid w:val="005E6738"/>
    <w:rsid w:val="005E7025"/>
    <w:rsid w:val="005E727D"/>
    <w:rsid w:val="005E7319"/>
    <w:rsid w:val="005F0C2E"/>
    <w:rsid w:val="005F2339"/>
    <w:rsid w:val="005F2B4B"/>
    <w:rsid w:val="005F3487"/>
    <w:rsid w:val="005F39D3"/>
    <w:rsid w:val="005F3F08"/>
    <w:rsid w:val="005F634D"/>
    <w:rsid w:val="005F7CE4"/>
    <w:rsid w:val="006006AE"/>
    <w:rsid w:val="0060098C"/>
    <w:rsid w:val="00600C8A"/>
    <w:rsid w:val="00601CF0"/>
    <w:rsid w:val="00602165"/>
    <w:rsid w:val="00602B30"/>
    <w:rsid w:val="00603193"/>
    <w:rsid w:val="006040B6"/>
    <w:rsid w:val="0060557D"/>
    <w:rsid w:val="00606CFD"/>
    <w:rsid w:val="006102E5"/>
    <w:rsid w:val="0061141E"/>
    <w:rsid w:val="006116B5"/>
    <w:rsid w:val="00611D6A"/>
    <w:rsid w:val="0061362B"/>
    <w:rsid w:val="006142DE"/>
    <w:rsid w:val="00614E5F"/>
    <w:rsid w:val="0061514F"/>
    <w:rsid w:val="00616DC3"/>
    <w:rsid w:val="00617C6C"/>
    <w:rsid w:val="00622993"/>
    <w:rsid w:val="00623DB8"/>
    <w:rsid w:val="00624569"/>
    <w:rsid w:val="00625A31"/>
    <w:rsid w:val="0063087F"/>
    <w:rsid w:val="006313BC"/>
    <w:rsid w:val="006331A8"/>
    <w:rsid w:val="00633A6C"/>
    <w:rsid w:val="00633EDA"/>
    <w:rsid w:val="00634DA4"/>
    <w:rsid w:val="00634EFA"/>
    <w:rsid w:val="0063662C"/>
    <w:rsid w:val="006368C9"/>
    <w:rsid w:val="00637517"/>
    <w:rsid w:val="006405AB"/>
    <w:rsid w:val="006414C6"/>
    <w:rsid w:val="00641864"/>
    <w:rsid w:val="006421C7"/>
    <w:rsid w:val="006426EA"/>
    <w:rsid w:val="00645A65"/>
    <w:rsid w:val="00645C80"/>
    <w:rsid w:val="0064765B"/>
    <w:rsid w:val="00647AE7"/>
    <w:rsid w:val="00650899"/>
    <w:rsid w:val="00650C9F"/>
    <w:rsid w:val="00651304"/>
    <w:rsid w:val="006526C9"/>
    <w:rsid w:val="00652B5E"/>
    <w:rsid w:val="00652CCC"/>
    <w:rsid w:val="00652D52"/>
    <w:rsid w:val="00654C19"/>
    <w:rsid w:val="006554B4"/>
    <w:rsid w:val="006577AE"/>
    <w:rsid w:val="006605A0"/>
    <w:rsid w:val="00661135"/>
    <w:rsid w:val="00661A16"/>
    <w:rsid w:val="00662840"/>
    <w:rsid w:val="0066470D"/>
    <w:rsid w:val="006652E7"/>
    <w:rsid w:val="00667E34"/>
    <w:rsid w:val="0067076E"/>
    <w:rsid w:val="0067155C"/>
    <w:rsid w:val="00671DE6"/>
    <w:rsid w:val="006757E3"/>
    <w:rsid w:val="006759A5"/>
    <w:rsid w:val="00680C18"/>
    <w:rsid w:val="006833F8"/>
    <w:rsid w:val="006834BB"/>
    <w:rsid w:val="00684C60"/>
    <w:rsid w:val="0068537D"/>
    <w:rsid w:val="006856DC"/>
    <w:rsid w:val="00685DDE"/>
    <w:rsid w:val="00686313"/>
    <w:rsid w:val="00686417"/>
    <w:rsid w:val="00687524"/>
    <w:rsid w:val="00690943"/>
    <w:rsid w:val="00690F6C"/>
    <w:rsid w:val="00691406"/>
    <w:rsid w:val="006916FF"/>
    <w:rsid w:val="00692FD3"/>
    <w:rsid w:val="0069318A"/>
    <w:rsid w:val="0069417E"/>
    <w:rsid w:val="00695686"/>
    <w:rsid w:val="006959DC"/>
    <w:rsid w:val="00695A10"/>
    <w:rsid w:val="0069654F"/>
    <w:rsid w:val="00696E79"/>
    <w:rsid w:val="0069745E"/>
    <w:rsid w:val="006A05B0"/>
    <w:rsid w:val="006A21BE"/>
    <w:rsid w:val="006A5CE9"/>
    <w:rsid w:val="006A6505"/>
    <w:rsid w:val="006A6A6E"/>
    <w:rsid w:val="006A71ED"/>
    <w:rsid w:val="006B23D9"/>
    <w:rsid w:val="006B4AAC"/>
    <w:rsid w:val="006B54B6"/>
    <w:rsid w:val="006B7777"/>
    <w:rsid w:val="006C0027"/>
    <w:rsid w:val="006C14F9"/>
    <w:rsid w:val="006C180F"/>
    <w:rsid w:val="006C27BC"/>
    <w:rsid w:val="006C2DC5"/>
    <w:rsid w:val="006C3655"/>
    <w:rsid w:val="006C43EF"/>
    <w:rsid w:val="006C57E1"/>
    <w:rsid w:val="006C6F1A"/>
    <w:rsid w:val="006D3E03"/>
    <w:rsid w:val="006D5034"/>
    <w:rsid w:val="006D5DCE"/>
    <w:rsid w:val="006D7B4B"/>
    <w:rsid w:val="006E12FA"/>
    <w:rsid w:val="006E24E3"/>
    <w:rsid w:val="006E4C56"/>
    <w:rsid w:val="006E4E95"/>
    <w:rsid w:val="006E513E"/>
    <w:rsid w:val="006E5307"/>
    <w:rsid w:val="006E59DD"/>
    <w:rsid w:val="006E72A5"/>
    <w:rsid w:val="006E7319"/>
    <w:rsid w:val="006E7487"/>
    <w:rsid w:val="006F46E8"/>
    <w:rsid w:val="006F578C"/>
    <w:rsid w:val="006F601B"/>
    <w:rsid w:val="006F6283"/>
    <w:rsid w:val="006F67DC"/>
    <w:rsid w:val="006F68BF"/>
    <w:rsid w:val="00702288"/>
    <w:rsid w:val="00704684"/>
    <w:rsid w:val="00704A74"/>
    <w:rsid w:val="007051BE"/>
    <w:rsid w:val="00705363"/>
    <w:rsid w:val="00705D9D"/>
    <w:rsid w:val="00710548"/>
    <w:rsid w:val="00711969"/>
    <w:rsid w:val="00712A96"/>
    <w:rsid w:val="00712D71"/>
    <w:rsid w:val="00712E48"/>
    <w:rsid w:val="00713DFE"/>
    <w:rsid w:val="00716CE4"/>
    <w:rsid w:val="007171C0"/>
    <w:rsid w:val="007201A9"/>
    <w:rsid w:val="0072089D"/>
    <w:rsid w:val="00722020"/>
    <w:rsid w:val="007232BB"/>
    <w:rsid w:val="00723C99"/>
    <w:rsid w:val="00724975"/>
    <w:rsid w:val="00725622"/>
    <w:rsid w:val="00725A35"/>
    <w:rsid w:val="007261E0"/>
    <w:rsid w:val="00727B5E"/>
    <w:rsid w:val="00727EA6"/>
    <w:rsid w:val="0073170A"/>
    <w:rsid w:val="0073226C"/>
    <w:rsid w:val="00732A6A"/>
    <w:rsid w:val="007372E6"/>
    <w:rsid w:val="007452AB"/>
    <w:rsid w:val="00745D95"/>
    <w:rsid w:val="00745E6A"/>
    <w:rsid w:val="00746B08"/>
    <w:rsid w:val="00747C7B"/>
    <w:rsid w:val="00750FEB"/>
    <w:rsid w:val="00752C57"/>
    <w:rsid w:val="00752C5A"/>
    <w:rsid w:val="0075471E"/>
    <w:rsid w:val="00754C63"/>
    <w:rsid w:val="00755F60"/>
    <w:rsid w:val="00755F6C"/>
    <w:rsid w:val="00757694"/>
    <w:rsid w:val="00757D2F"/>
    <w:rsid w:val="00757FE1"/>
    <w:rsid w:val="00760278"/>
    <w:rsid w:val="00760BEE"/>
    <w:rsid w:val="007616AA"/>
    <w:rsid w:val="007643B9"/>
    <w:rsid w:val="00764AB7"/>
    <w:rsid w:val="00765965"/>
    <w:rsid w:val="00767144"/>
    <w:rsid w:val="00770B70"/>
    <w:rsid w:val="0077250C"/>
    <w:rsid w:val="007726FC"/>
    <w:rsid w:val="00773083"/>
    <w:rsid w:val="007746B5"/>
    <w:rsid w:val="007749AC"/>
    <w:rsid w:val="00775081"/>
    <w:rsid w:val="00775324"/>
    <w:rsid w:val="007759BE"/>
    <w:rsid w:val="00775A6D"/>
    <w:rsid w:val="007778DB"/>
    <w:rsid w:val="00777DA1"/>
    <w:rsid w:val="00777FC5"/>
    <w:rsid w:val="0078004F"/>
    <w:rsid w:val="0078046E"/>
    <w:rsid w:val="007805B9"/>
    <w:rsid w:val="007816DE"/>
    <w:rsid w:val="007817E5"/>
    <w:rsid w:val="007818A4"/>
    <w:rsid w:val="00781E1F"/>
    <w:rsid w:val="00783115"/>
    <w:rsid w:val="007840A6"/>
    <w:rsid w:val="00787081"/>
    <w:rsid w:val="007875CD"/>
    <w:rsid w:val="00787B96"/>
    <w:rsid w:val="007906BB"/>
    <w:rsid w:val="00790991"/>
    <w:rsid w:val="00792CBD"/>
    <w:rsid w:val="00794C94"/>
    <w:rsid w:val="007954C1"/>
    <w:rsid w:val="0079587B"/>
    <w:rsid w:val="007966AE"/>
    <w:rsid w:val="007974EB"/>
    <w:rsid w:val="00797823"/>
    <w:rsid w:val="00797AF8"/>
    <w:rsid w:val="007A15F6"/>
    <w:rsid w:val="007A19FD"/>
    <w:rsid w:val="007A2801"/>
    <w:rsid w:val="007A5160"/>
    <w:rsid w:val="007A5764"/>
    <w:rsid w:val="007A69E5"/>
    <w:rsid w:val="007A76F4"/>
    <w:rsid w:val="007A789C"/>
    <w:rsid w:val="007A7B66"/>
    <w:rsid w:val="007B13D6"/>
    <w:rsid w:val="007B15CB"/>
    <w:rsid w:val="007B45F2"/>
    <w:rsid w:val="007B7497"/>
    <w:rsid w:val="007B7DD1"/>
    <w:rsid w:val="007C00E7"/>
    <w:rsid w:val="007C052C"/>
    <w:rsid w:val="007C128C"/>
    <w:rsid w:val="007C2FE8"/>
    <w:rsid w:val="007C3180"/>
    <w:rsid w:val="007C3842"/>
    <w:rsid w:val="007C3E16"/>
    <w:rsid w:val="007C4227"/>
    <w:rsid w:val="007C4F54"/>
    <w:rsid w:val="007C7A6A"/>
    <w:rsid w:val="007C7B9E"/>
    <w:rsid w:val="007D09E6"/>
    <w:rsid w:val="007D0A55"/>
    <w:rsid w:val="007D0A9F"/>
    <w:rsid w:val="007D3C44"/>
    <w:rsid w:val="007D3DA8"/>
    <w:rsid w:val="007D4782"/>
    <w:rsid w:val="007D79E5"/>
    <w:rsid w:val="007E0041"/>
    <w:rsid w:val="007E063C"/>
    <w:rsid w:val="007E066D"/>
    <w:rsid w:val="007E08A9"/>
    <w:rsid w:val="007E16A0"/>
    <w:rsid w:val="007E1A6B"/>
    <w:rsid w:val="007E1C34"/>
    <w:rsid w:val="007E1EC5"/>
    <w:rsid w:val="007E331D"/>
    <w:rsid w:val="007E3723"/>
    <w:rsid w:val="007E4752"/>
    <w:rsid w:val="007E4ACC"/>
    <w:rsid w:val="007E4D0E"/>
    <w:rsid w:val="007E598A"/>
    <w:rsid w:val="007E5D30"/>
    <w:rsid w:val="007E6B81"/>
    <w:rsid w:val="007F0FE2"/>
    <w:rsid w:val="007F2112"/>
    <w:rsid w:val="007F465E"/>
    <w:rsid w:val="007F48EC"/>
    <w:rsid w:val="007F4AF9"/>
    <w:rsid w:val="007F5970"/>
    <w:rsid w:val="007F69F4"/>
    <w:rsid w:val="00800665"/>
    <w:rsid w:val="008016E4"/>
    <w:rsid w:val="00801CE5"/>
    <w:rsid w:val="008025AB"/>
    <w:rsid w:val="0080326A"/>
    <w:rsid w:val="00804887"/>
    <w:rsid w:val="00804D68"/>
    <w:rsid w:val="0080589B"/>
    <w:rsid w:val="00806420"/>
    <w:rsid w:val="00810CA5"/>
    <w:rsid w:val="0081179D"/>
    <w:rsid w:val="008124C8"/>
    <w:rsid w:val="0081443C"/>
    <w:rsid w:val="0081502E"/>
    <w:rsid w:val="008172BE"/>
    <w:rsid w:val="0082150F"/>
    <w:rsid w:val="00821CD8"/>
    <w:rsid w:val="00822328"/>
    <w:rsid w:val="00822362"/>
    <w:rsid w:val="00822E0D"/>
    <w:rsid w:val="00823B5D"/>
    <w:rsid w:val="00823FF1"/>
    <w:rsid w:val="00824D42"/>
    <w:rsid w:val="00824DC1"/>
    <w:rsid w:val="008268AC"/>
    <w:rsid w:val="00827465"/>
    <w:rsid w:val="0083035C"/>
    <w:rsid w:val="008333B2"/>
    <w:rsid w:val="00836009"/>
    <w:rsid w:val="00836044"/>
    <w:rsid w:val="00840B1C"/>
    <w:rsid w:val="008411F3"/>
    <w:rsid w:val="008412C9"/>
    <w:rsid w:val="0084152E"/>
    <w:rsid w:val="00843706"/>
    <w:rsid w:val="0084437C"/>
    <w:rsid w:val="00846074"/>
    <w:rsid w:val="008460A0"/>
    <w:rsid w:val="008506E5"/>
    <w:rsid w:val="0085129D"/>
    <w:rsid w:val="008523FD"/>
    <w:rsid w:val="0085297B"/>
    <w:rsid w:val="00854528"/>
    <w:rsid w:val="00854D3F"/>
    <w:rsid w:val="00857BEC"/>
    <w:rsid w:val="00861836"/>
    <w:rsid w:val="008624EE"/>
    <w:rsid w:val="00862AE9"/>
    <w:rsid w:val="00862E83"/>
    <w:rsid w:val="00865179"/>
    <w:rsid w:val="00865220"/>
    <w:rsid w:val="0086630A"/>
    <w:rsid w:val="00866849"/>
    <w:rsid w:val="00866B8C"/>
    <w:rsid w:val="00866FA3"/>
    <w:rsid w:val="00867615"/>
    <w:rsid w:val="008676AE"/>
    <w:rsid w:val="0086779A"/>
    <w:rsid w:val="00870BC6"/>
    <w:rsid w:val="008727A7"/>
    <w:rsid w:val="00873720"/>
    <w:rsid w:val="008743B4"/>
    <w:rsid w:val="00874545"/>
    <w:rsid w:val="00874FA5"/>
    <w:rsid w:val="0087551C"/>
    <w:rsid w:val="00875D58"/>
    <w:rsid w:val="00876392"/>
    <w:rsid w:val="00880218"/>
    <w:rsid w:val="0088031E"/>
    <w:rsid w:val="00881F18"/>
    <w:rsid w:val="008838B1"/>
    <w:rsid w:val="00884EF0"/>
    <w:rsid w:val="00885400"/>
    <w:rsid w:val="00885540"/>
    <w:rsid w:val="00885E52"/>
    <w:rsid w:val="00886263"/>
    <w:rsid w:val="0088737D"/>
    <w:rsid w:val="00887CC2"/>
    <w:rsid w:val="00890DA4"/>
    <w:rsid w:val="0089187F"/>
    <w:rsid w:val="00891E7A"/>
    <w:rsid w:val="0089329C"/>
    <w:rsid w:val="00893B33"/>
    <w:rsid w:val="00893C2B"/>
    <w:rsid w:val="00893C97"/>
    <w:rsid w:val="00894C03"/>
    <w:rsid w:val="00894D13"/>
    <w:rsid w:val="00895012"/>
    <w:rsid w:val="0089505D"/>
    <w:rsid w:val="008952E0"/>
    <w:rsid w:val="008962EB"/>
    <w:rsid w:val="00896D4C"/>
    <w:rsid w:val="00897443"/>
    <w:rsid w:val="00897F70"/>
    <w:rsid w:val="008A1E94"/>
    <w:rsid w:val="008A27C0"/>
    <w:rsid w:val="008A57F5"/>
    <w:rsid w:val="008A5961"/>
    <w:rsid w:val="008A5F69"/>
    <w:rsid w:val="008B2958"/>
    <w:rsid w:val="008B383E"/>
    <w:rsid w:val="008B43FF"/>
    <w:rsid w:val="008B53CA"/>
    <w:rsid w:val="008B5976"/>
    <w:rsid w:val="008B606F"/>
    <w:rsid w:val="008C0E8C"/>
    <w:rsid w:val="008C120E"/>
    <w:rsid w:val="008C12DB"/>
    <w:rsid w:val="008C148F"/>
    <w:rsid w:val="008C2116"/>
    <w:rsid w:val="008C2380"/>
    <w:rsid w:val="008C286E"/>
    <w:rsid w:val="008C7621"/>
    <w:rsid w:val="008D005A"/>
    <w:rsid w:val="008D064B"/>
    <w:rsid w:val="008D3591"/>
    <w:rsid w:val="008D3B61"/>
    <w:rsid w:val="008D4460"/>
    <w:rsid w:val="008D4A87"/>
    <w:rsid w:val="008D6E5F"/>
    <w:rsid w:val="008D6F5D"/>
    <w:rsid w:val="008D739D"/>
    <w:rsid w:val="008E0BD2"/>
    <w:rsid w:val="008E1319"/>
    <w:rsid w:val="008E1995"/>
    <w:rsid w:val="008E24E1"/>
    <w:rsid w:val="008E3620"/>
    <w:rsid w:val="008E4AB1"/>
    <w:rsid w:val="008E6091"/>
    <w:rsid w:val="008E706C"/>
    <w:rsid w:val="008F0E88"/>
    <w:rsid w:val="008F1E12"/>
    <w:rsid w:val="008F20FA"/>
    <w:rsid w:val="008F2344"/>
    <w:rsid w:val="008F32E2"/>
    <w:rsid w:val="008F3391"/>
    <w:rsid w:val="008F3DBB"/>
    <w:rsid w:val="008F3F2B"/>
    <w:rsid w:val="008F4F41"/>
    <w:rsid w:val="008F54A4"/>
    <w:rsid w:val="008F5D9F"/>
    <w:rsid w:val="008F6208"/>
    <w:rsid w:val="008F6FD6"/>
    <w:rsid w:val="008F700C"/>
    <w:rsid w:val="00900608"/>
    <w:rsid w:val="00900FE7"/>
    <w:rsid w:val="00902DB9"/>
    <w:rsid w:val="0090309C"/>
    <w:rsid w:val="009040E9"/>
    <w:rsid w:val="00904480"/>
    <w:rsid w:val="00904660"/>
    <w:rsid w:val="00905170"/>
    <w:rsid w:val="0090628F"/>
    <w:rsid w:val="009066FC"/>
    <w:rsid w:val="00910B35"/>
    <w:rsid w:val="00910D76"/>
    <w:rsid w:val="00910F4A"/>
    <w:rsid w:val="00911C9E"/>
    <w:rsid w:val="00914202"/>
    <w:rsid w:val="00914705"/>
    <w:rsid w:val="00915C7E"/>
    <w:rsid w:val="00916148"/>
    <w:rsid w:val="00920C09"/>
    <w:rsid w:val="0092344E"/>
    <w:rsid w:val="00923B46"/>
    <w:rsid w:val="00924697"/>
    <w:rsid w:val="00924FAA"/>
    <w:rsid w:val="00925AAA"/>
    <w:rsid w:val="00925FAC"/>
    <w:rsid w:val="00927313"/>
    <w:rsid w:val="00927515"/>
    <w:rsid w:val="0092767C"/>
    <w:rsid w:val="00931C45"/>
    <w:rsid w:val="00931E76"/>
    <w:rsid w:val="0093202F"/>
    <w:rsid w:val="00934051"/>
    <w:rsid w:val="00934A4A"/>
    <w:rsid w:val="00934E76"/>
    <w:rsid w:val="009350AC"/>
    <w:rsid w:val="009351FF"/>
    <w:rsid w:val="00936022"/>
    <w:rsid w:val="00936520"/>
    <w:rsid w:val="009375AD"/>
    <w:rsid w:val="009439AF"/>
    <w:rsid w:val="009453B5"/>
    <w:rsid w:val="0094680B"/>
    <w:rsid w:val="0095066A"/>
    <w:rsid w:val="00951C91"/>
    <w:rsid w:val="00951D0B"/>
    <w:rsid w:val="00952604"/>
    <w:rsid w:val="00952884"/>
    <w:rsid w:val="0095351F"/>
    <w:rsid w:val="00953972"/>
    <w:rsid w:val="009544D8"/>
    <w:rsid w:val="0095452E"/>
    <w:rsid w:val="009545D9"/>
    <w:rsid w:val="009548AA"/>
    <w:rsid w:val="00954D85"/>
    <w:rsid w:val="00955317"/>
    <w:rsid w:val="00956C70"/>
    <w:rsid w:val="00964B01"/>
    <w:rsid w:val="00964C4B"/>
    <w:rsid w:val="009653D2"/>
    <w:rsid w:val="00966B44"/>
    <w:rsid w:val="00970B7A"/>
    <w:rsid w:val="00973420"/>
    <w:rsid w:val="00974442"/>
    <w:rsid w:val="009753EB"/>
    <w:rsid w:val="0097604B"/>
    <w:rsid w:val="00976E22"/>
    <w:rsid w:val="0098093F"/>
    <w:rsid w:val="00981825"/>
    <w:rsid w:val="00981A51"/>
    <w:rsid w:val="009827D2"/>
    <w:rsid w:val="009828D7"/>
    <w:rsid w:val="00982B2B"/>
    <w:rsid w:val="00984825"/>
    <w:rsid w:val="00985F4B"/>
    <w:rsid w:val="00986B72"/>
    <w:rsid w:val="00991673"/>
    <w:rsid w:val="00991ADD"/>
    <w:rsid w:val="00992CD5"/>
    <w:rsid w:val="00993650"/>
    <w:rsid w:val="00993785"/>
    <w:rsid w:val="009943AC"/>
    <w:rsid w:val="00995B77"/>
    <w:rsid w:val="00996331"/>
    <w:rsid w:val="00997ADE"/>
    <w:rsid w:val="009A04C9"/>
    <w:rsid w:val="009A32EA"/>
    <w:rsid w:val="009A45CA"/>
    <w:rsid w:val="009A4695"/>
    <w:rsid w:val="009A5964"/>
    <w:rsid w:val="009A6F40"/>
    <w:rsid w:val="009A73BA"/>
    <w:rsid w:val="009A7524"/>
    <w:rsid w:val="009B05C6"/>
    <w:rsid w:val="009B1389"/>
    <w:rsid w:val="009B1469"/>
    <w:rsid w:val="009B1875"/>
    <w:rsid w:val="009B2E6C"/>
    <w:rsid w:val="009B3F75"/>
    <w:rsid w:val="009B4B32"/>
    <w:rsid w:val="009B68C4"/>
    <w:rsid w:val="009B696D"/>
    <w:rsid w:val="009C1B28"/>
    <w:rsid w:val="009C240B"/>
    <w:rsid w:val="009C27D7"/>
    <w:rsid w:val="009C2B60"/>
    <w:rsid w:val="009C2D09"/>
    <w:rsid w:val="009C3019"/>
    <w:rsid w:val="009C6214"/>
    <w:rsid w:val="009C6D95"/>
    <w:rsid w:val="009C7419"/>
    <w:rsid w:val="009C7699"/>
    <w:rsid w:val="009D04C0"/>
    <w:rsid w:val="009D2A1D"/>
    <w:rsid w:val="009D2B80"/>
    <w:rsid w:val="009D3A18"/>
    <w:rsid w:val="009D4EBC"/>
    <w:rsid w:val="009D56CE"/>
    <w:rsid w:val="009D65FC"/>
    <w:rsid w:val="009E02C3"/>
    <w:rsid w:val="009E20AE"/>
    <w:rsid w:val="009E25EA"/>
    <w:rsid w:val="009E35E4"/>
    <w:rsid w:val="009E48DE"/>
    <w:rsid w:val="009E4EFB"/>
    <w:rsid w:val="009E688D"/>
    <w:rsid w:val="009E763B"/>
    <w:rsid w:val="009E7E97"/>
    <w:rsid w:val="009F09B4"/>
    <w:rsid w:val="009F2F9A"/>
    <w:rsid w:val="009F3D06"/>
    <w:rsid w:val="009F4A19"/>
    <w:rsid w:val="009F6A5F"/>
    <w:rsid w:val="009F731E"/>
    <w:rsid w:val="00A00E61"/>
    <w:rsid w:val="00A0184D"/>
    <w:rsid w:val="00A03D41"/>
    <w:rsid w:val="00A041F5"/>
    <w:rsid w:val="00A04A31"/>
    <w:rsid w:val="00A05183"/>
    <w:rsid w:val="00A0652B"/>
    <w:rsid w:val="00A10409"/>
    <w:rsid w:val="00A11E43"/>
    <w:rsid w:val="00A12212"/>
    <w:rsid w:val="00A125C5"/>
    <w:rsid w:val="00A129F7"/>
    <w:rsid w:val="00A131F0"/>
    <w:rsid w:val="00A13FC4"/>
    <w:rsid w:val="00A15484"/>
    <w:rsid w:val="00A1584C"/>
    <w:rsid w:val="00A17B2D"/>
    <w:rsid w:val="00A17F31"/>
    <w:rsid w:val="00A21504"/>
    <w:rsid w:val="00A217AC"/>
    <w:rsid w:val="00A2199D"/>
    <w:rsid w:val="00A22692"/>
    <w:rsid w:val="00A23990"/>
    <w:rsid w:val="00A239C4"/>
    <w:rsid w:val="00A23AC3"/>
    <w:rsid w:val="00A23BC8"/>
    <w:rsid w:val="00A23E3E"/>
    <w:rsid w:val="00A24182"/>
    <w:rsid w:val="00A2511A"/>
    <w:rsid w:val="00A253EC"/>
    <w:rsid w:val="00A25E3A"/>
    <w:rsid w:val="00A26933"/>
    <w:rsid w:val="00A273EA"/>
    <w:rsid w:val="00A30056"/>
    <w:rsid w:val="00A31954"/>
    <w:rsid w:val="00A31F05"/>
    <w:rsid w:val="00A3452E"/>
    <w:rsid w:val="00A35137"/>
    <w:rsid w:val="00A3578E"/>
    <w:rsid w:val="00A36BEB"/>
    <w:rsid w:val="00A40F23"/>
    <w:rsid w:val="00A41BFA"/>
    <w:rsid w:val="00A42AAF"/>
    <w:rsid w:val="00A434A6"/>
    <w:rsid w:val="00A43ACA"/>
    <w:rsid w:val="00A45195"/>
    <w:rsid w:val="00A46907"/>
    <w:rsid w:val="00A47A7E"/>
    <w:rsid w:val="00A50876"/>
    <w:rsid w:val="00A51075"/>
    <w:rsid w:val="00A51B77"/>
    <w:rsid w:val="00A532E5"/>
    <w:rsid w:val="00A53EFF"/>
    <w:rsid w:val="00A5418C"/>
    <w:rsid w:val="00A54337"/>
    <w:rsid w:val="00A5685E"/>
    <w:rsid w:val="00A57099"/>
    <w:rsid w:val="00A618D9"/>
    <w:rsid w:val="00A641E7"/>
    <w:rsid w:val="00A64A20"/>
    <w:rsid w:val="00A64D44"/>
    <w:rsid w:val="00A660DE"/>
    <w:rsid w:val="00A662ED"/>
    <w:rsid w:val="00A664FD"/>
    <w:rsid w:val="00A70AD4"/>
    <w:rsid w:val="00A71555"/>
    <w:rsid w:val="00A72A45"/>
    <w:rsid w:val="00A7433D"/>
    <w:rsid w:val="00A76A6D"/>
    <w:rsid w:val="00A76D1E"/>
    <w:rsid w:val="00A76D59"/>
    <w:rsid w:val="00A77C1A"/>
    <w:rsid w:val="00A77DF9"/>
    <w:rsid w:val="00A80121"/>
    <w:rsid w:val="00A80763"/>
    <w:rsid w:val="00A808F3"/>
    <w:rsid w:val="00A8188E"/>
    <w:rsid w:val="00A83C3E"/>
    <w:rsid w:val="00A8416D"/>
    <w:rsid w:val="00A84E17"/>
    <w:rsid w:val="00A856E2"/>
    <w:rsid w:val="00A86703"/>
    <w:rsid w:val="00A86865"/>
    <w:rsid w:val="00A87AFC"/>
    <w:rsid w:val="00A90360"/>
    <w:rsid w:val="00A9109A"/>
    <w:rsid w:val="00A91EF3"/>
    <w:rsid w:val="00A91F22"/>
    <w:rsid w:val="00A9457D"/>
    <w:rsid w:val="00A96B6C"/>
    <w:rsid w:val="00A973DC"/>
    <w:rsid w:val="00AA11B7"/>
    <w:rsid w:val="00AA16E6"/>
    <w:rsid w:val="00AA2E1F"/>
    <w:rsid w:val="00AA7602"/>
    <w:rsid w:val="00AB0F32"/>
    <w:rsid w:val="00AB1C57"/>
    <w:rsid w:val="00AB248B"/>
    <w:rsid w:val="00AB2E71"/>
    <w:rsid w:val="00AB2EDC"/>
    <w:rsid w:val="00AB5AFD"/>
    <w:rsid w:val="00AB60D9"/>
    <w:rsid w:val="00AB6CD8"/>
    <w:rsid w:val="00AB72E6"/>
    <w:rsid w:val="00AC07BB"/>
    <w:rsid w:val="00AC17CA"/>
    <w:rsid w:val="00AC3865"/>
    <w:rsid w:val="00AC3CA5"/>
    <w:rsid w:val="00AC4368"/>
    <w:rsid w:val="00AC4DFD"/>
    <w:rsid w:val="00AC5441"/>
    <w:rsid w:val="00AC69E4"/>
    <w:rsid w:val="00AC7695"/>
    <w:rsid w:val="00AD1C52"/>
    <w:rsid w:val="00AD1D32"/>
    <w:rsid w:val="00AD22F2"/>
    <w:rsid w:val="00AD4C84"/>
    <w:rsid w:val="00AD5296"/>
    <w:rsid w:val="00AD6729"/>
    <w:rsid w:val="00AD7553"/>
    <w:rsid w:val="00AE0036"/>
    <w:rsid w:val="00AE09F4"/>
    <w:rsid w:val="00AE2434"/>
    <w:rsid w:val="00AE2952"/>
    <w:rsid w:val="00AE2C4A"/>
    <w:rsid w:val="00AE3E21"/>
    <w:rsid w:val="00AE4C2C"/>
    <w:rsid w:val="00AE5F18"/>
    <w:rsid w:val="00AE6195"/>
    <w:rsid w:val="00AE671F"/>
    <w:rsid w:val="00AE6904"/>
    <w:rsid w:val="00AE6D3F"/>
    <w:rsid w:val="00AF0186"/>
    <w:rsid w:val="00AF0BCE"/>
    <w:rsid w:val="00AF2D0B"/>
    <w:rsid w:val="00AF5C7B"/>
    <w:rsid w:val="00AF5EF1"/>
    <w:rsid w:val="00AF6847"/>
    <w:rsid w:val="00AF7F96"/>
    <w:rsid w:val="00B0011A"/>
    <w:rsid w:val="00B01E29"/>
    <w:rsid w:val="00B0215E"/>
    <w:rsid w:val="00B02A80"/>
    <w:rsid w:val="00B04375"/>
    <w:rsid w:val="00B048BF"/>
    <w:rsid w:val="00B0510B"/>
    <w:rsid w:val="00B078C6"/>
    <w:rsid w:val="00B104BB"/>
    <w:rsid w:val="00B1067B"/>
    <w:rsid w:val="00B114C2"/>
    <w:rsid w:val="00B11F2D"/>
    <w:rsid w:val="00B12056"/>
    <w:rsid w:val="00B12306"/>
    <w:rsid w:val="00B12329"/>
    <w:rsid w:val="00B12357"/>
    <w:rsid w:val="00B125B8"/>
    <w:rsid w:val="00B126AF"/>
    <w:rsid w:val="00B12ED3"/>
    <w:rsid w:val="00B1312F"/>
    <w:rsid w:val="00B13898"/>
    <w:rsid w:val="00B15109"/>
    <w:rsid w:val="00B1591A"/>
    <w:rsid w:val="00B15F02"/>
    <w:rsid w:val="00B16F43"/>
    <w:rsid w:val="00B17ECB"/>
    <w:rsid w:val="00B255CE"/>
    <w:rsid w:val="00B256C4"/>
    <w:rsid w:val="00B25765"/>
    <w:rsid w:val="00B2596A"/>
    <w:rsid w:val="00B275FA"/>
    <w:rsid w:val="00B27909"/>
    <w:rsid w:val="00B3002C"/>
    <w:rsid w:val="00B30264"/>
    <w:rsid w:val="00B3037C"/>
    <w:rsid w:val="00B30438"/>
    <w:rsid w:val="00B305DD"/>
    <w:rsid w:val="00B325FF"/>
    <w:rsid w:val="00B32AEA"/>
    <w:rsid w:val="00B334C6"/>
    <w:rsid w:val="00B34B7A"/>
    <w:rsid w:val="00B35503"/>
    <w:rsid w:val="00B35A84"/>
    <w:rsid w:val="00B36C88"/>
    <w:rsid w:val="00B4101B"/>
    <w:rsid w:val="00B41D8C"/>
    <w:rsid w:val="00B42321"/>
    <w:rsid w:val="00B4423C"/>
    <w:rsid w:val="00B454DA"/>
    <w:rsid w:val="00B45B9E"/>
    <w:rsid w:val="00B462B4"/>
    <w:rsid w:val="00B46FE1"/>
    <w:rsid w:val="00B477A4"/>
    <w:rsid w:val="00B47B15"/>
    <w:rsid w:val="00B5144B"/>
    <w:rsid w:val="00B5166F"/>
    <w:rsid w:val="00B51894"/>
    <w:rsid w:val="00B51DB6"/>
    <w:rsid w:val="00B53012"/>
    <w:rsid w:val="00B57FBE"/>
    <w:rsid w:val="00B60374"/>
    <w:rsid w:val="00B63C96"/>
    <w:rsid w:val="00B64AE8"/>
    <w:rsid w:val="00B64CD5"/>
    <w:rsid w:val="00B64DC9"/>
    <w:rsid w:val="00B67066"/>
    <w:rsid w:val="00B672E2"/>
    <w:rsid w:val="00B67414"/>
    <w:rsid w:val="00B67876"/>
    <w:rsid w:val="00B72610"/>
    <w:rsid w:val="00B73272"/>
    <w:rsid w:val="00B73AFF"/>
    <w:rsid w:val="00B747AE"/>
    <w:rsid w:val="00B7568A"/>
    <w:rsid w:val="00B7729B"/>
    <w:rsid w:val="00B7730A"/>
    <w:rsid w:val="00B77353"/>
    <w:rsid w:val="00B775B2"/>
    <w:rsid w:val="00B7793A"/>
    <w:rsid w:val="00B77D0B"/>
    <w:rsid w:val="00B826CA"/>
    <w:rsid w:val="00B84844"/>
    <w:rsid w:val="00B86600"/>
    <w:rsid w:val="00B86A74"/>
    <w:rsid w:val="00B877F6"/>
    <w:rsid w:val="00B901D8"/>
    <w:rsid w:val="00B90396"/>
    <w:rsid w:val="00B90B83"/>
    <w:rsid w:val="00B921A9"/>
    <w:rsid w:val="00B926F7"/>
    <w:rsid w:val="00B92B93"/>
    <w:rsid w:val="00B93A6A"/>
    <w:rsid w:val="00B93CCA"/>
    <w:rsid w:val="00B954A9"/>
    <w:rsid w:val="00B973F5"/>
    <w:rsid w:val="00BA21E4"/>
    <w:rsid w:val="00BA30A4"/>
    <w:rsid w:val="00BA56E1"/>
    <w:rsid w:val="00BA63A6"/>
    <w:rsid w:val="00BA64A9"/>
    <w:rsid w:val="00BA6EFD"/>
    <w:rsid w:val="00BA7BDA"/>
    <w:rsid w:val="00BB29CA"/>
    <w:rsid w:val="00BB30ED"/>
    <w:rsid w:val="00BB310F"/>
    <w:rsid w:val="00BB45EA"/>
    <w:rsid w:val="00BB4FB3"/>
    <w:rsid w:val="00BB5280"/>
    <w:rsid w:val="00BB55DF"/>
    <w:rsid w:val="00BB6ED3"/>
    <w:rsid w:val="00BB769D"/>
    <w:rsid w:val="00BC0F0E"/>
    <w:rsid w:val="00BC1435"/>
    <w:rsid w:val="00BC18BB"/>
    <w:rsid w:val="00BC192E"/>
    <w:rsid w:val="00BC2282"/>
    <w:rsid w:val="00BC299E"/>
    <w:rsid w:val="00BC2C9B"/>
    <w:rsid w:val="00BC46C7"/>
    <w:rsid w:val="00BC4DB3"/>
    <w:rsid w:val="00BC6C34"/>
    <w:rsid w:val="00BC6E09"/>
    <w:rsid w:val="00BD0491"/>
    <w:rsid w:val="00BD1580"/>
    <w:rsid w:val="00BD2D6E"/>
    <w:rsid w:val="00BD5172"/>
    <w:rsid w:val="00BD5C03"/>
    <w:rsid w:val="00BD5E66"/>
    <w:rsid w:val="00BD5F82"/>
    <w:rsid w:val="00BD7463"/>
    <w:rsid w:val="00BD7902"/>
    <w:rsid w:val="00BE0E9F"/>
    <w:rsid w:val="00BE118C"/>
    <w:rsid w:val="00BE3210"/>
    <w:rsid w:val="00BE49E1"/>
    <w:rsid w:val="00BE4A47"/>
    <w:rsid w:val="00BE4F48"/>
    <w:rsid w:val="00BE575C"/>
    <w:rsid w:val="00BE7D1D"/>
    <w:rsid w:val="00BE7EA2"/>
    <w:rsid w:val="00BF15BF"/>
    <w:rsid w:val="00BF1D45"/>
    <w:rsid w:val="00BF229A"/>
    <w:rsid w:val="00BF2A16"/>
    <w:rsid w:val="00BF2B47"/>
    <w:rsid w:val="00BF300D"/>
    <w:rsid w:val="00BF4A52"/>
    <w:rsid w:val="00BF4B6A"/>
    <w:rsid w:val="00BF698A"/>
    <w:rsid w:val="00BF7116"/>
    <w:rsid w:val="00C000B7"/>
    <w:rsid w:val="00C000D0"/>
    <w:rsid w:val="00C00966"/>
    <w:rsid w:val="00C00CED"/>
    <w:rsid w:val="00C01C71"/>
    <w:rsid w:val="00C02BB3"/>
    <w:rsid w:val="00C02E21"/>
    <w:rsid w:val="00C032AD"/>
    <w:rsid w:val="00C03350"/>
    <w:rsid w:val="00C038FC"/>
    <w:rsid w:val="00C04235"/>
    <w:rsid w:val="00C04F5E"/>
    <w:rsid w:val="00C04F73"/>
    <w:rsid w:val="00C05F8F"/>
    <w:rsid w:val="00C05FFD"/>
    <w:rsid w:val="00C0627B"/>
    <w:rsid w:val="00C0697F"/>
    <w:rsid w:val="00C06C73"/>
    <w:rsid w:val="00C10C2D"/>
    <w:rsid w:val="00C122AA"/>
    <w:rsid w:val="00C12567"/>
    <w:rsid w:val="00C13146"/>
    <w:rsid w:val="00C14491"/>
    <w:rsid w:val="00C14C7F"/>
    <w:rsid w:val="00C154D0"/>
    <w:rsid w:val="00C15567"/>
    <w:rsid w:val="00C16E5F"/>
    <w:rsid w:val="00C2088C"/>
    <w:rsid w:val="00C21B34"/>
    <w:rsid w:val="00C24B88"/>
    <w:rsid w:val="00C25810"/>
    <w:rsid w:val="00C25A80"/>
    <w:rsid w:val="00C25D7A"/>
    <w:rsid w:val="00C2637E"/>
    <w:rsid w:val="00C3050A"/>
    <w:rsid w:val="00C308F8"/>
    <w:rsid w:val="00C30A82"/>
    <w:rsid w:val="00C32294"/>
    <w:rsid w:val="00C33F23"/>
    <w:rsid w:val="00C360A5"/>
    <w:rsid w:val="00C37529"/>
    <w:rsid w:val="00C37A44"/>
    <w:rsid w:val="00C37F1A"/>
    <w:rsid w:val="00C409F9"/>
    <w:rsid w:val="00C40FD0"/>
    <w:rsid w:val="00C4121D"/>
    <w:rsid w:val="00C41287"/>
    <w:rsid w:val="00C4241F"/>
    <w:rsid w:val="00C428DF"/>
    <w:rsid w:val="00C430D0"/>
    <w:rsid w:val="00C43512"/>
    <w:rsid w:val="00C43DDA"/>
    <w:rsid w:val="00C44086"/>
    <w:rsid w:val="00C44D8C"/>
    <w:rsid w:val="00C44F68"/>
    <w:rsid w:val="00C46C92"/>
    <w:rsid w:val="00C47994"/>
    <w:rsid w:val="00C47995"/>
    <w:rsid w:val="00C51B99"/>
    <w:rsid w:val="00C51DB9"/>
    <w:rsid w:val="00C52F6E"/>
    <w:rsid w:val="00C53FF8"/>
    <w:rsid w:val="00C5431E"/>
    <w:rsid w:val="00C55C9B"/>
    <w:rsid w:val="00C56F7D"/>
    <w:rsid w:val="00C57EED"/>
    <w:rsid w:val="00C61599"/>
    <w:rsid w:val="00C61E87"/>
    <w:rsid w:val="00C62F38"/>
    <w:rsid w:val="00C636EB"/>
    <w:rsid w:val="00C65472"/>
    <w:rsid w:val="00C65C73"/>
    <w:rsid w:val="00C7106C"/>
    <w:rsid w:val="00C715C0"/>
    <w:rsid w:val="00C724D3"/>
    <w:rsid w:val="00C7278F"/>
    <w:rsid w:val="00C74E10"/>
    <w:rsid w:val="00C77D76"/>
    <w:rsid w:val="00C804E0"/>
    <w:rsid w:val="00C86888"/>
    <w:rsid w:val="00C86E1F"/>
    <w:rsid w:val="00C877A3"/>
    <w:rsid w:val="00C903F9"/>
    <w:rsid w:val="00C911B3"/>
    <w:rsid w:val="00C92380"/>
    <w:rsid w:val="00C92949"/>
    <w:rsid w:val="00C92FA9"/>
    <w:rsid w:val="00C94171"/>
    <w:rsid w:val="00C945F7"/>
    <w:rsid w:val="00C9521B"/>
    <w:rsid w:val="00C959B8"/>
    <w:rsid w:val="00C95AC0"/>
    <w:rsid w:val="00C962A9"/>
    <w:rsid w:val="00C96E02"/>
    <w:rsid w:val="00C97B55"/>
    <w:rsid w:val="00CA0A25"/>
    <w:rsid w:val="00CA3DAD"/>
    <w:rsid w:val="00CA4889"/>
    <w:rsid w:val="00CA603E"/>
    <w:rsid w:val="00CA61B3"/>
    <w:rsid w:val="00CA6A84"/>
    <w:rsid w:val="00CA6BF4"/>
    <w:rsid w:val="00CA7307"/>
    <w:rsid w:val="00CB015C"/>
    <w:rsid w:val="00CB05AB"/>
    <w:rsid w:val="00CB11E5"/>
    <w:rsid w:val="00CB11F1"/>
    <w:rsid w:val="00CB2AF8"/>
    <w:rsid w:val="00CB4C33"/>
    <w:rsid w:val="00CB534F"/>
    <w:rsid w:val="00CB5545"/>
    <w:rsid w:val="00CC03EE"/>
    <w:rsid w:val="00CC17DC"/>
    <w:rsid w:val="00CC453B"/>
    <w:rsid w:val="00CC4F6A"/>
    <w:rsid w:val="00CC6553"/>
    <w:rsid w:val="00CC77FD"/>
    <w:rsid w:val="00CD0D6B"/>
    <w:rsid w:val="00CD32B5"/>
    <w:rsid w:val="00CD3359"/>
    <w:rsid w:val="00CD3EC3"/>
    <w:rsid w:val="00CD4336"/>
    <w:rsid w:val="00CD4A8B"/>
    <w:rsid w:val="00CD574E"/>
    <w:rsid w:val="00CD59F2"/>
    <w:rsid w:val="00CD6BEB"/>
    <w:rsid w:val="00CD6D1C"/>
    <w:rsid w:val="00CE1C16"/>
    <w:rsid w:val="00CE3798"/>
    <w:rsid w:val="00CE7B29"/>
    <w:rsid w:val="00CE7FE3"/>
    <w:rsid w:val="00CF279C"/>
    <w:rsid w:val="00CF301A"/>
    <w:rsid w:val="00CF39B5"/>
    <w:rsid w:val="00CF4003"/>
    <w:rsid w:val="00CF4839"/>
    <w:rsid w:val="00CF5DF1"/>
    <w:rsid w:val="00D019C5"/>
    <w:rsid w:val="00D02FA2"/>
    <w:rsid w:val="00D0321D"/>
    <w:rsid w:val="00D0371C"/>
    <w:rsid w:val="00D05DE8"/>
    <w:rsid w:val="00D060A5"/>
    <w:rsid w:val="00D06425"/>
    <w:rsid w:val="00D072AC"/>
    <w:rsid w:val="00D10531"/>
    <w:rsid w:val="00D10A70"/>
    <w:rsid w:val="00D132BA"/>
    <w:rsid w:val="00D14474"/>
    <w:rsid w:val="00D14FDD"/>
    <w:rsid w:val="00D1768A"/>
    <w:rsid w:val="00D17A0D"/>
    <w:rsid w:val="00D17A80"/>
    <w:rsid w:val="00D17D7A"/>
    <w:rsid w:val="00D21000"/>
    <w:rsid w:val="00D2128F"/>
    <w:rsid w:val="00D2162B"/>
    <w:rsid w:val="00D21BB8"/>
    <w:rsid w:val="00D21BF4"/>
    <w:rsid w:val="00D24EF8"/>
    <w:rsid w:val="00D265E2"/>
    <w:rsid w:val="00D26BF4"/>
    <w:rsid w:val="00D279D9"/>
    <w:rsid w:val="00D30EE4"/>
    <w:rsid w:val="00D31DA0"/>
    <w:rsid w:val="00D32247"/>
    <w:rsid w:val="00D3284B"/>
    <w:rsid w:val="00D32C53"/>
    <w:rsid w:val="00D32D77"/>
    <w:rsid w:val="00D33538"/>
    <w:rsid w:val="00D34ADC"/>
    <w:rsid w:val="00D35DDC"/>
    <w:rsid w:val="00D36645"/>
    <w:rsid w:val="00D3777B"/>
    <w:rsid w:val="00D37789"/>
    <w:rsid w:val="00D40A8B"/>
    <w:rsid w:val="00D42466"/>
    <w:rsid w:val="00D43E99"/>
    <w:rsid w:val="00D44C18"/>
    <w:rsid w:val="00D44C2B"/>
    <w:rsid w:val="00D454F9"/>
    <w:rsid w:val="00D47009"/>
    <w:rsid w:val="00D4726D"/>
    <w:rsid w:val="00D47EE4"/>
    <w:rsid w:val="00D50356"/>
    <w:rsid w:val="00D51AD4"/>
    <w:rsid w:val="00D52482"/>
    <w:rsid w:val="00D52E44"/>
    <w:rsid w:val="00D531E2"/>
    <w:rsid w:val="00D56BBE"/>
    <w:rsid w:val="00D56FA4"/>
    <w:rsid w:val="00D57A4F"/>
    <w:rsid w:val="00D60A94"/>
    <w:rsid w:val="00D61A24"/>
    <w:rsid w:val="00D621C5"/>
    <w:rsid w:val="00D62411"/>
    <w:rsid w:val="00D62A24"/>
    <w:rsid w:val="00D630D2"/>
    <w:rsid w:val="00D63C56"/>
    <w:rsid w:val="00D6624E"/>
    <w:rsid w:val="00D66D43"/>
    <w:rsid w:val="00D7189B"/>
    <w:rsid w:val="00D71F4D"/>
    <w:rsid w:val="00D72A28"/>
    <w:rsid w:val="00D73430"/>
    <w:rsid w:val="00D73616"/>
    <w:rsid w:val="00D73E23"/>
    <w:rsid w:val="00D74017"/>
    <w:rsid w:val="00D75245"/>
    <w:rsid w:val="00D753F4"/>
    <w:rsid w:val="00D75F6C"/>
    <w:rsid w:val="00D763CA"/>
    <w:rsid w:val="00D7642D"/>
    <w:rsid w:val="00D776DE"/>
    <w:rsid w:val="00D77B3E"/>
    <w:rsid w:val="00D77B42"/>
    <w:rsid w:val="00D77C42"/>
    <w:rsid w:val="00D77D4B"/>
    <w:rsid w:val="00D815BB"/>
    <w:rsid w:val="00D82F31"/>
    <w:rsid w:val="00D83BA2"/>
    <w:rsid w:val="00D84D4A"/>
    <w:rsid w:val="00D86A5C"/>
    <w:rsid w:val="00D901AC"/>
    <w:rsid w:val="00D90523"/>
    <w:rsid w:val="00D9114B"/>
    <w:rsid w:val="00D913E4"/>
    <w:rsid w:val="00D92DAF"/>
    <w:rsid w:val="00D943C7"/>
    <w:rsid w:val="00D957B7"/>
    <w:rsid w:val="00D95DED"/>
    <w:rsid w:val="00D967A1"/>
    <w:rsid w:val="00D972EB"/>
    <w:rsid w:val="00D97E4D"/>
    <w:rsid w:val="00DA0876"/>
    <w:rsid w:val="00DA14E3"/>
    <w:rsid w:val="00DA1D6A"/>
    <w:rsid w:val="00DA26A8"/>
    <w:rsid w:val="00DA3587"/>
    <w:rsid w:val="00DA3A94"/>
    <w:rsid w:val="00DA418D"/>
    <w:rsid w:val="00DA4E9E"/>
    <w:rsid w:val="00DA5CF3"/>
    <w:rsid w:val="00DA742E"/>
    <w:rsid w:val="00DB016D"/>
    <w:rsid w:val="00DB0582"/>
    <w:rsid w:val="00DB1F66"/>
    <w:rsid w:val="00DB2878"/>
    <w:rsid w:val="00DB2E28"/>
    <w:rsid w:val="00DB38C9"/>
    <w:rsid w:val="00DB4245"/>
    <w:rsid w:val="00DB4FDF"/>
    <w:rsid w:val="00DB500D"/>
    <w:rsid w:val="00DB6112"/>
    <w:rsid w:val="00DC21A7"/>
    <w:rsid w:val="00DC2671"/>
    <w:rsid w:val="00DC5DF8"/>
    <w:rsid w:val="00DC60EA"/>
    <w:rsid w:val="00DD01FD"/>
    <w:rsid w:val="00DD0673"/>
    <w:rsid w:val="00DD0D1B"/>
    <w:rsid w:val="00DD344D"/>
    <w:rsid w:val="00DD3BD0"/>
    <w:rsid w:val="00DD3FF5"/>
    <w:rsid w:val="00DD49CE"/>
    <w:rsid w:val="00DD5D3D"/>
    <w:rsid w:val="00DD601B"/>
    <w:rsid w:val="00DD6847"/>
    <w:rsid w:val="00DD7252"/>
    <w:rsid w:val="00DD7864"/>
    <w:rsid w:val="00DE03ED"/>
    <w:rsid w:val="00DE0BC0"/>
    <w:rsid w:val="00DE1A0B"/>
    <w:rsid w:val="00DE1B41"/>
    <w:rsid w:val="00DE3644"/>
    <w:rsid w:val="00DE505E"/>
    <w:rsid w:val="00DE64AE"/>
    <w:rsid w:val="00DE65C6"/>
    <w:rsid w:val="00DE68AD"/>
    <w:rsid w:val="00DE6AA6"/>
    <w:rsid w:val="00DE754E"/>
    <w:rsid w:val="00DF030F"/>
    <w:rsid w:val="00DF0DDB"/>
    <w:rsid w:val="00DF1E62"/>
    <w:rsid w:val="00DF419F"/>
    <w:rsid w:val="00DF5999"/>
    <w:rsid w:val="00DF6B90"/>
    <w:rsid w:val="00E004A5"/>
    <w:rsid w:val="00E0067A"/>
    <w:rsid w:val="00E008B8"/>
    <w:rsid w:val="00E00944"/>
    <w:rsid w:val="00E02782"/>
    <w:rsid w:val="00E04AE1"/>
    <w:rsid w:val="00E0518C"/>
    <w:rsid w:val="00E057B7"/>
    <w:rsid w:val="00E05D27"/>
    <w:rsid w:val="00E0687A"/>
    <w:rsid w:val="00E06FA2"/>
    <w:rsid w:val="00E06FC4"/>
    <w:rsid w:val="00E10094"/>
    <w:rsid w:val="00E1017D"/>
    <w:rsid w:val="00E105B9"/>
    <w:rsid w:val="00E10CAB"/>
    <w:rsid w:val="00E10D05"/>
    <w:rsid w:val="00E10E16"/>
    <w:rsid w:val="00E12086"/>
    <w:rsid w:val="00E123B2"/>
    <w:rsid w:val="00E12EAB"/>
    <w:rsid w:val="00E13C13"/>
    <w:rsid w:val="00E14E22"/>
    <w:rsid w:val="00E2028D"/>
    <w:rsid w:val="00E205C8"/>
    <w:rsid w:val="00E20947"/>
    <w:rsid w:val="00E218EE"/>
    <w:rsid w:val="00E219FE"/>
    <w:rsid w:val="00E22144"/>
    <w:rsid w:val="00E2245A"/>
    <w:rsid w:val="00E23312"/>
    <w:rsid w:val="00E23721"/>
    <w:rsid w:val="00E2406C"/>
    <w:rsid w:val="00E2437C"/>
    <w:rsid w:val="00E24CDA"/>
    <w:rsid w:val="00E24D1D"/>
    <w:rsid w:val="00E26613"/>
    <w:rsid w:val="00E27289"/>
    <w:rsid w:val="00E2751B"/>
    <w:rsid w:val="00E27CA8"/>
    <w:rsid w:val="00E30024"/>
    <w:rsid w:val="00E308D4"/>
    <w:rsid w:val="00E30FA5"/>
    <w:rsid w:val="00E33E0B"/>
    <w:rsid w:val="00E34E07"/>
    <w:rsid w:val="00E35540"/>
    <w:rsid w:val="00E40426"/>
    <w:rsid w:val="00E4049A"/>
    <w:rsid w:val="00E4081B"/>
    <w:rsid w:val="00E42FE3"/>
    <w:rsid w:val="00E444B7"/>
    <w:rsid w:val="00E44700"/>
    <w:rsid w:val="00E455EE"/>
    <w:rsid w:val="00E45AC2"/>
    <w:rsid w:val="00E472F2"/>
    <w:rsid w:val="00E47DFD"/>
    <w:rsid w:val="00E5106F"/>
    <w:rsid w:val="00E51D4A"/>
    <w:rsid w:val="00E547FF"/>
    <w:rsid w:val="00E559E0"/>
    <w:rsid w:val="00E56376"/>
    <w:rsid w:val="00E5678B"/>
    <w:rsid w:val="00E569E0"/>
    <w:rsid w:val="00E5726C"/>
    <w:rsid w:val="00E57801"/>
    <w:rsid w:val="00E57C36"/>
    <w:rsid w:val="00E61D29"/>
    <w:rsid w:val="00E6230B"/>
    <w:rsid w:val="00E63F0C"/>
    <w:rsid w:val="00E63FA8"/>
    <w:rsid w:val="00E64314"/>
    <w:rsid w:val="00E651A3"/>
    <w:rsid w:val="00E653C8"/>
    <w:rsid w:val="00E65F99"/>
    <w:rsid w:val="00E66E11"/>
    <w:rsid w:val="00E671D0"/>
    <w:rsid w:val="00E67BAF"/>
    <w:rsid w:val="00E67E3F"/>
    <w:rsid w:val="00E725A7"/>
    <w:rsid w:val="00E725CA"/>
    <w:rsid w:val="00E75A21"/>
    <w:rsid w:val="00E77537"/>
    <w:rsid w:val="00E7779E"/>
    <w:rsid w:val="00E77D2A"/>
    <w:rsid w:val="00E77E67"/>
    <w:rsid w:val="00E804F4"/>
    <w:rsid w:val="00E80525"/>
    <w:rsid w:val="00E81472"/>
    <w:rsid w:val="00E842E1"/>
    <w:rsid w:val="00E84A74"/>
    <w:rsid w:val="00E84AA9"/>
    <w:rsid w:val="00E850EE"/>
    <w:rsid w:val="00E85272"/>
    <w:rsid w:val="00E8533D"/>
    <w:rsid w:val="00E85B1B"/>
    <w:rsid w:val="00E86F81"/>
    <w:rsid w:val="00E87499"/>
    <w:rsid w:val="00E90F5C"/>
    <w:rsid w:val="00E90FA4"/>
    <w:rsid w:val="00E942B3"/>
    <w:rsid w:val="00E9546D"/>
    <w:rsid w:val="00E96456"/>
    <w:rsid w:val="00E97233"/>
    <w:rsid w:val="00EA0569"/>
    <w:rsid w:val="00EA10A5"/>
    <w:rsid w:val="00EA11CB"/>
    <w:rsid w:val="00EA1834"/>
    <w:rsid w:val="00EA1AC4"/>
    <w:rsid w:val="00EA23C8"/>
    <w:rsid w:val="00EA29D6"/>
    <w:rsid w:val="00EA30C1"/>
    <w:rsid w:val="00EA5A10"/>
    <w:rsid w:val="00EA5AD7"/>
    <w:rsid w:val="00EA5CD2"/>
    <w:rsid w:val="00EA746F"/>
    <w:rsid w:val="00EB047C"/>
    <w:rsid w:val="00EB0A78"/>
    <w:rsid w:val="00EB0FE1"/>
    <w:rsid w:val="00EB1804"/>
    <w:rsid w:val="00EB1B6C"/>
    <w:rsid w:val="00EB1E81"/>
    <w:rsid w:val="00EB21D1"/>
    <w:rsid w:val="00EB313E"/>
    <w:rsid w:val="00EB31CB"/>
    <w:rsid w:val="00EB413B"/>
    <w:rsid w:val="00EB46F8"/>
    <w:rsid w:val="00EB5568"/>
    <w:rsid w:val="00EB5743"/>
    <w:rsid w:val="00EB604B"/>
    <w:rsid w:val="00EB6A53"/>
    <w:rsid w:val="00EB6F43"/>
    <w:rsid w:val="00EB7377"/>
    <w:rsid w:val="00EC0490"/>
    <w:rsid w:val="00EC2BB5"/>
    <w:rsid w:val="00EC315D"/>
    <w:rsid w:val="00EC3E4C"/>
    <w:rsid w:val="00EC45DC"/>
    <w:rsid w:val="00EC479F"/>
    <w:rsid w:val="00ED0005"/>
    <w:rsid w:val="00ED1EA3"/>
    <w:rsid w:val="00ED261C"/>
    <w:rsid w:val="00ED2E86"/>
    <w:rsid w:val="00ED3174"/>
    <w:rsid w:val="00ED39C1"/>
    <w:rsid w:val="00ED4C71"/>
    <w:rsid w:val="00ED5675"/>
    <w:rsid w:val="00ED57D0"/>
    <w:rsid w:val="00ED6F0F"/>
    <w:rsid w:val="00EE00C3"/>
    <w:rsid w:val="00EE0A06"/>
    <w:rsid w:val="00EE2535"/>
    <w:rsid w:val="00EE2697"/>
    <w:rsid w:val="00EE327F"/>
    <w:rsid w:val="00EE41C4"/>
    <w:rsid w:val="00EE4CD8"/>
    <w:rsid w:val="00EE5EFB"/>
    <w:rsid w:val="00EE628A"/>
    <w:rsid w:val="00EE7232"/>
    <w:rsid w:val="00EE7F07"/>
    <w:rsid w:val="00EE7F78"/>
    <w:rsid w:val="00EF1950"/>
    <w:rsid w:val="00EF19AC"/>
    <w:rsid w:val="00EF27C0"/>
    <w:rsid w:val="00EF41DF"/>
    <w:rsid w:val="00EF6E53"/>
    <w:rsid w:val="00EF756C"/>
    <w:rsid w:val="00F008C2"/>
    <w:rsid w:val="00F011E9"/>
    <w:rsid w:val="00F024D7"/>
    <w:rsid w:val="00F0755B"/>
    <w:rsid w:val="00F101AA"/>
    <w:rsid w:val="00F1159A"/>
    <w:rsid w:val="00F1199B"/>
    <w:rsid w:val="00F12D59"/>
    <w:rsid w:val="00F1573F"/>
    <w:rsid w:val="00F2164F"/>
    <w:rsid w:val="00F22961"/>
    <w:rsid w:val="00F22BCF"/>
    <w:rsid w:val="00F2358B"/>
    <w:rsid w:val="00F2586A"/>
    <w:rsid w:val="00F26201"/>
    <w:rsid w:val="00F26DD9"/>
    <w:rsid w:val="00F27A21"/>
    <w:rsid w:val="00F3004E"/>
    <w:rsid w:val="00F30564"/>
    <w:rsid w:val="00F3675E"/>
    <w:rsid w:val="00F368F2"/>
    <w:rsid w:val="00F370C3"/>
    <w:rsid w:val="00F3764C"/>
    <w:rsid w:val="00F40361"/>
    <w:rsid w:val="00F42293"/>
    <w:rsid w:val="00F424B7"/>
    <w:rsid w:val="00F427E8"/>
    <w:rsid w:val="00F42E38"/>
    <w:rsid w:val="00F433EF"/>
    <w:rsid w:val="00F440B1"/>
    <w:rsid w:val="00F46B58"/>
    <w:rsid w:val="00F47CFD"/>
    <w:rsid w:val="00F53753"/>
    <w:rsid w:val="00F5414D"/>
    <w:rsid w:val="00F541E8"/>
    <w:rsid w:val="00F54698"/>
    <w:rsid w:val="00F56B61"/>
    <w:rsid w:val="00F56DB3"/>
    <w:rsid w:val="00F57258"/>
    <w:rsid w:val="00F61F65"/>
    <w:rsid w:val="00F623EF"/>
    <w:rsid w:val="00F6284C"/>
    <w:rsid w:val="00F62CBD"/>
    <w:rsid w:val="00F63E1C"/>
    <w:rsid w:val="00F645DE"/>
    <w:rsid w:val="00F64A80"/>
    <w:rsid w:val="00F668DC"/>
    <w:rsid w:val="00F67A2A"/>
    <w:rsid w:val="00F7044B"/>
    <w:rsid w:val="00F71386"/>
    <w:rsid w:val="00F71A00"/>
    <w:rsid w:val="00F731FD"/>
    <w:rsid w:val="00F7329F"/>
    <w:rsid w:val="00F75A7B"/>
    <w:rsid w:val="00F77B48"/>
    <w:rsid w:val="00F8239D"/>
    <w:rsid w:val="00F827AA"/>
    <w:rsid w:val="00F83040"/>
    <w:rsid w:val="00F831B8"/>
    <w:rsid w:val="00F83BD1"/>
    <w:rsid w:val="00F84DD6"/>
    <w:rsid w:val="00F9144A"/>
    <w:rsid w:val="00F91B1F"/>
    <w:rsid w:val="00F92546"/>
    <w:rsid w:val="00F92AC2"/>
    <w:rsid w:val="00F936AB"/>
    <w:rsid w:val="00F94209"/>
    <w:rsid w:val="00F943D2"/>
    <w:rsid w:val="00F9450E"/>
    <w:rsid w:val="00F94A59"/>
    <w:rsid w:val="00F952FB"/>
    <w:rsid w:val="00F95970"/>
    <w:rsid w:val="00F9609B"/>
    <w:rsid w:val="00FA0A8D"/>
    <w:rsid w:val="00FA724D"/>
    <w:rsid w:val="00FA7504"/>
    <w:rsid w:val="00FA794C"/>
    <w:rsid w:val="00FB12FA"/>
    <w:rsid w:val="00FB1EAA"/>
    <w:rsid w:val="00FB4925"/>
    <w:rsid w:val="00FB4A29"/>
    <w:rsid w:val="00FC0D04"/>
    <w:rsid w:val="00FC1170"/>
    <w:rsid w:val="00FC17C2"/>
    <w:rsid w:val="00FC30A3"/>
    <w:rsid w:val="00FC42AC"/>
    <w:rsid w:val="00FC525B"/>
    <w:rsid w:val="00FC64D9"/>
    <w:rsid w:val="00FD0346"/>
    <w:rsid w:val="00FD0AAA"/>
    <w:rsid w:val="00FD2DEB"/>
    <w:rsid w:val="00FD3F2E"/>
    <w:rsid w:val="00FD4E0E"/>
    <w:rsid w:val="00FD5F2C"/>
    <w:rsid w:val="00FE0079"/>
    <w:rsid w:val="00FE0709"/>
    <w:rsid w:val="00FE0A93"/>
    <w:rsid w:val="00FE10DC"/>
    <w:rsid w:val="00FE14F7"/>
    <w:rsid w:val="00FE2283"/>
    <w:rsid w:val="00FE2AC2"/>
    <w:rsid w:val="00FE2BCF"/>
    <w:rsid w:val="00FE3937"/>
    <w:rsid w:val="00FE494D"/>
    <w:rsid w:val="00FE53D2"/>
    <w:rsid w:val="00FE5C01"/>
    <w:rsid w:val="00FE6A0D"/>
    <w:rsid w:val="00FE764A"/>
    <w:rsid w:val="00FF0341"/>
    <w:rsid w:val="00FF036E"/>
    <w:rsid w:val="00FF0A14"/>
    <w:rsid w:val="00FF1FD1"/>
    <w:rsid w:val="00FF229F"/>
    <w:rsid w:val="00FF32B3"/>
    <w:rsid w:val="00FF3D2B"/>
    <w:rsid w:val="00FF4E36"/>
    <w:rsid w:val="00FF5584"/>
    <w:rsid w:val="00FF5E71"/>
    <w:rsid w:val="00FF7D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FA4B32"/>
  <w15:chartTrackingRefBased/>
  <w15:docId w15:val="{CF0FA13E-E926-41BA-B78E-B11A2F797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37789"/>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D279D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279D9"/>
    <w:rPr>
      <w:rFonts w:ascii="等线" w:eastAsia="等线" w:hAnsi="等线"/>
      <w:noProof/>
      <w:sz w:val="20"/>
    </w:rPr>
  </w:style>
  <w:style w:type="paragraph" w:customStyle="1" w:styleId="EndNoteBibliography">
    <w:name w:val="EndNote Bibliography"/>
    <w:basedOn w:val="a"/>
    <w:link w:val="EndNoteBibliography0"/>
    <w:rsid w:val="00D279D9"/>
    <w:rPr>
      <w:rFonts w:ascii="等线" w:eastAsia="等线" w:hAnsi="等线"/>
      <w:noProof/>
      <w:sz w:val="20"/>
    </w:rPr>
  </w:style>
  <w:style w:type="character" w:customStyle="1" w:styleId="EndNoteBibliography0">
    <w:name w:val="EndNote Bibliography 字符"/>
    <w:basedOn w:val="a0"/>
    <w:link w:val="EndNoteBibliography"/>
    <w:rsid w:val="00D279D9"/>
    <w:rPr>
      <w:rFonts w:ascii="等线" w:eastAsia="等线" w:hAnsi="等线"/>
      <w:noProof/>
      <w:sz w:val="20"/>
    </w:rPr>
  </w:style>
  <w:style w:type="paragraph" w:styleId="a3">
    <w:name w:val="header"/>
    <w:basedOn w:val="a"/>
    <w:link w:val="a4"/>
    <w:uiPriority w:val="99"/>
    <w:unhideWhenUsed/>
    <w:rsid w:val="00B57FB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57FBE"/>
    <w:rPr>
      <w:sz w:val="18"/>
      <w:szCs w:val="18"/>
    </w:rPr>
  </w:style>
  <w:style w:type="paragraph" w:styleId="a5">
    <w:name w:val="footer"/>
    <w:basedOn w:val="a"/>
    <w:link w:val="a6"/>
    <w:uiPriority w:val="99"/>
    <w:unhideWhenUsed/>
    <w:rsid w:val="00B57FBE"/>
    <w:pPr>
      <w:tabs>
        <w:tab w:val="center" w:pos="4153"/>
        <w:tab w:val="right" w:pos="8306"/>
      </w:tabs>
      <w:snapToGrid w:val="0"/>
      <w:jc w:val="left"/>
    </w:pPr>
    <w:rPr>
      <w:sz w:val="18"/>
      <w:szCs w:val="18"/>
    </w:rPr>
  </w:style>
  <w:style w:type="character" w:customStyle="1" w:styleId="a6">
    <w:name w:val="页脚 字符"/>
    <w:basedOn w:val="a0"/>
    <w:link w:val="a5"/>
    <w:uiPriority w:val="99"/>
    <w:rsid w:val="00B57FBE"/>
    <w:rPr>
      <w:sz w:val="18"/>
      <w:szCs w:val="18"/>
    </w:rPr>
  </w:style>
  <w:style w:type="character" w:styleId="a7">
    <w:name w:val="Hyperlink"/>
    <w:basedOn w:val="a0"/>
    <w:uiPriority w:val="99"/>
    <w:unhideWhenUsed/>
    <w:rsid w:val="00894C03"/>
    <w:rPr>
      <w:color w:val="0563C1" w:themeColor="hyperlink"/>
      <w:u w:val="single"/>
    </w:rPr>
  </w:style>
  <w:style w:type="paragraph" w:styleId="a8">
    <w:name w:val="List Paragraph"/>
    <w:basedOn w:val="a"/>
    <w:uiPriority w:val="34"/>
    <w:qFormat/>
    <w:rsid w:val="00E06FC4"/>
    <w:pPr>
      <w:ind w:firstLineChars="200" w:firstLine="420"/>
    </w:pPr>
  </w:style>
  <w:style w:type="paragraph" w:styleId="a9">
    <w:name w:val="Balloon Text"/>
    <w:basedOn w:val="a"/>
    <w:link w:val="aa"/>
    <w:uiPriority w:val="99"/>
    <w:semiHidden/>
    <w:unhideWhenUsed/>
    <w:rsid w:val="002F7B67"/>
    <w:rPr>
      <w:sz w:val="18"/>
      <w:szCs w:val="18"/>
    </w:rPr>
  </w:style>
  <w:style w:type="character" w:customStyle="1" w:styleId="aa">
    <w:name w:val="批注框文本 字符"/>
    <w:basedOn w:val="a0"/>
    <w:link w:val="a9"/>
    <w:uiPriority w:val="99"/>
    <w:semiHidden/>
    <w:rsid w:val="002F7B67"/>
    <w:rPr>
      <w:sz w:val="18"/>
      <w:szCs w:val="18"/>
    </w:rPr>
  </w:style>
  <w:style w:type="character" w:styleId="ab">
    <w:name w:val="Unresolved Mention"/>
    <w:basedOn w:val="a0"/>
    <w:uiPriority w:val="99"/>
    <w:semiHidden/>
    <w:unhideWhenUsed/>
    <w:rsid w:val="007C4227"/>
    <w:rPr>
      <w:color w:val="605E5C"/>
      <w:shd w:val="clear" w:color="auto" w:fill="E1DFDD"/>
    </w:rPr>
  </w:style>
  <w:style w:type="character" w:styleId="ac">
    <w:name w:val="annotation reference"/>
    <w:basedOn w:val="a0"/>
    <w:uiPriority w:val="99"/>
    <w:semiHidden/>
    <w:unhideWhenUsed/>
    <w:rsid w:val="00F1199B"/>
    <w:rPr>
      <w:sz w:val="21"/>
      <w:szCs w:val="21"/>
    </w:rPr>
  </w:style>
  <w:style w:type="paragraph" w:styleId="ad">
    <w:name w:val="annotation text"/>
    <w:basedOn w:val="a"/>
    <w:link w:val="ae"/>
    <w:uiPriority w:val="99"/>
    <w:semiHidden/>
    <w:unhideWhenUsed/>
    <w:rsid w:val="00F1199B"/>
    <w:pPr>
      <w:jc w:val="left"/>
    </w:pPr>
  </w:style>
  <w:style w:type="character" w:customStyle="1" w:styleId="ae">
    <w:name w:val="批注文字 字符"/>
    <w:basedOn w:val="a0"/>
    <w:link w:val="ad"/>
    <w:uiPriority w:val="99"/>
    <w:semiHidden/>
    <w:rsid w:val="00F1199B"/>
  </w:style>
  <w:style w:type="paragraph" w:styleId="af">
    <w:name w:val="annotation subject"/>
    <w:basedOn w:val="ad"/>
    <w:next w:val="ad"/>
    <w:link w:val="af0"/>
    <w:uiPriority w:val="99"/>
    <w:semiHidden/>
    <w:unhideWhenUsed/>
    <w:rsid w:val="00F1199B"/>
    <w:rPr>
      <w:b/>
      <w:bCs/>
    </w:rPr>
  </w:style>
  <w:style w:type="character" w:customStyle="1" w:styleId="af0">
    <w:name w:val="批注主题 字符"/>
    <w:basedOn w:val="ae"/>
    <w:link w:val="af"/>
    <w:uiPriority w:val="99"/>
    <w:semiHidden/>
    <w:rsid w:val="00F1199B"/>
    <w:rPr>
      <w:b/>
      <w:bCs/>
    </w:rPr>
  </w:style>
  <w:style w:type="table" w:styleId="af1">
    <w:name w:val="Table Grid"/>
    <w:basedOn w:val="a1"/>
    <w:uiPriority w:val="39"/>
    <w:rsid w:val="002F24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line number"/>
    <w:basedOn w:val="a0"/>
    <w:uiPriority w:val="99"/>
    <w:semiHidden/>
    <w:unhideWhenUsed/>
    <w:rsid w:val="005A5FAE"/>
  </w:style>
  <w:style w:type="paragraph" w:styleId="af3">
    <w:name w:val="Revision"/>
    <w:hidden/>
    <w:uiPriority w:val="99"/>
    <w:semiHidden/>
    <w:rsid w:val="002B7D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63667">
      <w:bodyDiv w:val="1"/>
      <w:marLeft w:val="0"/>
      <w:marRight w:val="0"/>
      <w:marTop w:val="0"/>
      <w:marBottom w:val="0"/>
      <w:divBdr>
        <w:top w:val="none" w:sz="0" w:space="0" w:color="auto"/>
        <w:left w:val="none" w:sz="0" w:space="0" w:color="auto"/>
        <w:bottom w:val="none" w:sz="0" w:space="0" w:color="auto"/>
        <w:right w:val="none" w:sz="0" w:space="0" w:color="auto"/>
      </w:divBdr>
    </w:div>
    <w:div w:id="41682168">
      <w:bodyDiv w:val="1"/>
      <w:marLeft w:val="0"/>
      <w:marRight w:val="0"/>
      <w:marTop w:val="0"/>
      <w:marBottom w:val="0"/>
      <w:divBdr>
        <w:top w:val="none" w:sz="0" w:space="0" w:color="auto"/>
        <w:left w:val="none" w:sz="0" w:space="0" w:color="auto"/>
        <w:bottom w:val="none" w:sz="0" w:space="0" w:color="auto"/>
        <w:right w:val="none" w:sz="0" w:space="0" w:color="auto"/>
      </w:divBdr>
    </w:div>
    <w:div w:id="77753129">
      <w:bodyDiv w:val="1"/>
      <w:marLeft w:val="0"/>
      <w:marRight w:val="0"/>
      <w:marTop w:val="0"/>
      <w:marBottom w:val="0"/>
      <w:divBdr>
        <w:top w:val="none" w:sz="0" w:space="0" w:color="auto"/>
        <w:left w:val="none" w:sz="0" w:space="0" w:color="auto"/>
        <w:bottom w:val="none" w:sz="0" w:space="0" w:color="auto"/>
        <w:right w:val="none" w:sz="0" w:space="0" w:color="auto"/>
      </w:divBdr>
    </w:div>
    <w:div w:id="90858009">
      <w:bodyDiv w:val="1"/>
      <w:marLeft w:val="0"/>
      <w:marRight w:val="0"/>
      <w:marTop w:val="0"/>
      <w:marBottom w:val="0"/>
      <w:divBdr>
        <w:top w:val="none" w:sz="0" w:space="0" w:color="auto"/>
        <w:left w:val="none" w:sz="0" w:space="0" w:color="auto"/>
        <w:bottom w:val="none" w:sz="0" w:space="0" w:color="auto"/>
        <w:right w:val="none" w:sz="0" w:space="0" w:color="auto"/>
      </w:divBdr>
    </w:div>
    <w:div w:id="188422552">
      <w:bodyDiv w:val="1"/>
      <w:marLeft w:val="0"/>
      <w:marRight w:val="0"/>
      <w:marTop w:val="0"/>
      <w:marBottom w:val="0"/>
      <w:divBdr>
        <w:top w:val="none" w:sz="0" w:space="0" w:color="auto"/>
        <w:left w:val="none" w:sz="0" w:space="0" w:color="auto"/>
        <w:bottom w:val="none" w:sz="0" w:space="0" w:color="auto"/>
        <w:right w:val="none" w:sz="0" w:space="0" w:color="auto"/>
      </w:divBdr>
    </w:div>
    <w:div w:id="215089473">
      <w:bodyDiv w:val="1"/>
      <w:marLeft w:val="0"/>
      <w:marRight w:val="0"/>
      <w:marTop w:val="0"/>
      <w:marBottom w:val="0"/>
      <w:divBdr>
        <w:top w:val="none" w:sz="0" w:space="0" w:color="auto"/>
        <w:left w:val="none" w:sz="0" w:space="0" w:color="auto"/>
        <w:bottom w:val="none" w:sz="0" w:space="0" w:color="auto"/>
        <w:right w:val="none" w:sz="0" w:space="0" w:color="auto"/>
      </w:divBdr>
    </w:div>
    <w:div w:id="219172092">
      <w:bodyDiv w:val="1"/>
      <w:marLeft w:val="0"/>
      <w:marRight w:val="0"/>
      <w:marTop w:val="0"/>
      <w:marBottom w:val="0"/>
      <w:divBdr>
        <w:top w:val="none" w:sz="0" w:space="0" w:color="auto"/>
        <w:left w:val="none" w:sz="0" w:space="0" w:color="auto"/>
        <w:bottom w:val="none" w:sz="0" w:space="0" w:color="auto"/>
        <w:right w:val="none" w:sz="0" w:space="0" w:color="auto"/>
      </w:divBdr>
    </w:div>
    <w:div w:id="225073670">
      <w:bodyDiv w:val="1"/>
      <w:marLeft w:val="0"/>
      <w:marRight w:val="0"/>
      <w:marTop w:val="0"/>
      <w:marBottom w:val="0"/>
      <w:divBdr>
        <w:top w:val="none" w:sz="0" w:space="0" w:color="auto"/>
        <w:left w:val="none" w:sz="0" w:space="0" w:color="auto"/>
        <w:bottom w:val="none" w:sz="0" w:space="0" w:color="auto"/>
        <w:right w:val="none" w:sz="0" w:space="0" w:color="auto"/>
      </w:divBdr>
    </w:div>
    <w:div w:id="232543171">
      <w:bodyDiv w:val="1"/>
      <w:marLeft w:val="0"/>
      <w:marRight w:val="0"/>
      <w:marTop w:val="0"/>
      <w:marBottom w:val="0"/>
      <w:divBdr>
        <w:top w:val="none" w:sz="0" w:space="0" w:color="auto"/>
        <w:left w:val="none" w:sz="0" w:space="0" w:color="auto"/>
        <w:bottom w:val="none" w:sz="0" w:space="0" w:color="auto"/>
        <w:right w:val="none" w:sz="0" w:space="0" w:color="auto"/>
      </w:divBdr>
    </w:div>
    <w:div w:id="246111305">
      <w:bodyDiv w:val="1"/>
      <w:marLeft w:val="0"/>
      <w:marRight w:val="0"/>
      <w:marTop w:val="0"/>
      <w:marBottom w:val="0"/>
      <w:divBdr>
        <w:top w:val="none" w:sz="0" w:space="0" w:color="auto"/>
        <w:left w:val="none" w:sz="0" w:space="0" w:color="auto"/>
        <w:bottom w:val="none" w:sz="0" w:space="0" w:color="auto"/>
        <w:right w:val="none" w:sz="0" w:space="0" w:color="auto"/>
      </w:divBdr>
    </w:div>
    <w:div w:id="297228329">
      <w:bodyDiv w:val="1"/>
      <w:marLeft w:val="0"/>
      <w:marRight w:val="0"/>
      <w:marTop w:val="0"/>
      <w:marBottom w:val="0"/>
      <w:divBdr>
        <w:top w:val="none" w:sz="0" w:space="0" w:color="auto"/>
        <w:left w:val="none" w:sz="0" w:space="0" w:color="auto"/>
        <w:bottom w:val="none" w:sz="0" w:space="0" w:color="auto"/>
        <w:right w:val="none" w:sz="0" w:space="0" w:color="auto"/>
      </w:divBdr>
    </w:div>
    <w:div w:id="319693789">
      <w:bodyDiv w:val="1"/>
      <w:marLeft w:val="0"/>
      <w:marRight w:val="0"/>
      <w:marTop w:val="0"/>
      <w:marBottom w:val="0"/>
      <w:divBdr>
        <w:top w:val="none" w:sz="0" w:space="0" w:color="auto"/>
        <w:left w:val="none" w:sz="0" w:space="0" w:color="auto"/>
        <w:bottom w:val="none" w:sz="0" w:space="0" w:color="auto"/>
        <w:right w:val="none" w:sz="0" w:space="0" w:color="auto"/>
      </w:divBdr>
    </w:div>
    <w:div w:id="364208850">
      <w:bodyDiv w:val="1"/>
      <w:marLeft w:val="0"/>
      <w:marRight w:val="0"/>
      <w:marTop w:val="0"/>
      <w:marBottom w:val="0"/>
      <w:divBdr>
        <w:top w:val="none" w:sz="0" w:space="0" w:color="auto"/>
        <w:left w:val="none" w:sz="0" w:space="0" w:color="auto"/>
        <w:bottom w:val="none" w:sz="0" w:space="0" w:color="auto"/>
        <w:right w:val="none" w:sz="0" w:space="0" w:color="auto"/>
      </w:divBdr>
    </w:div>
    <w:div w:id="366178331">
      <w:bodyDiv w:val="1"/>
      <w:marLeft w:val="0"/>
      <w:marRight w:val="0"/>
      <w:marTop w:val="0"/>
      <w:marBottom w:val="0"/>
      <w:divBdr>
        <w:top w:val="none" w:sz="0" w:space="0" w:color="auto"/>
        <w:left w:val="none" w:sz="0" w:space="0" w:color="auto"/>
        <w:bottom w:val="none" w:sz="0" w:space="0" w:color="auto"/>
        <w:right w:val="none" w:sz="0" w:space="0" w:color="auto"/>
      </w:divBdr>
    </w:div>
    <w:div w:id="369573019">
      <w:bodyDiv w:val="1"/>
      <w:marLeft w:val="0"/>
      <w:marRight w:val="0"/>
      <w:marTop w:val="0"/>
      <w:marBottom w:val="0"/>
      <w:divBdr>
        <w:top w:val="none" w:sz="0" w:space="0" w:color="auto"/>
        <w:left w:val="none" w:sz="0" w:space="0" w:color="auto"/>
        <w:bottom w:val="none" w:sz="0" w:space="0" w:color="auto"/>
        <w:right w:val="none" w:sz="0" w:space="0" w:color="auto"/>
      </w:divBdr>
      <w:divsChild>
        <w:div w:id="206601969">
          <w:marLeft w:val="0"/>
          <w:marRight w:val="0"/>
          <w:marTop w:val="0"/>
          <w:marBottom w:val="0"/>
          <w:divBdr>
            <w:top w:val="none" w:sz="0" w:space="0" w:color="auto"/>
            <w:left w:val="none" w:sz="0" w:space="0" w:color="auto"/>
            <w:bottom w:val="none" w:sz="0" w:space="0" w:color="auto"/>
            <w:right w:val="none" w:sz="0" w:space="0" w:color="auto"/>
          </w:divBdr>
        </w:div>
      </w:divsChild>
    </w:div>
    <w:div w:id="423763293">
      <w:bodyDiv w:val="1"/>
      <w:marLeft w:val="0"/>
      <w:marRight w:val="0"/>
      <w:marTop w:val="0"/>
      <w:marBottom w:val="0"/>
      <w:divBdr>
        <w:top w:val="none" w:sz="0" w:space="0" w:color="auto"/>
        <w:left w:val="none" w:sz="0" w:space="0" w:color="auto"/>
        <w:bottom w:val="none" w:sz="0" w:space="0" w:color="auto"/>
        <w:right w:val="none" w:sz="0" w:space="0" w:color="auto"/>
      </w:divBdr>
    </w:div>
    <w:div w:id="425032979">
      <w:bodyDiv w:val="1"/>
      <w:marLeft w:val="0"/>
      <w:marRight w:val="0"/>
      <w:marTop w:val="0"/>
      <w:marBottom w:val="0"/>
      <w:divBdr>
        <w:top w:val="none" w:sz="0" w:space="0" w:color="auto"/>
        <w:left w:val="none" w:sz="0" w:space="0" w:color="auto"/>
        <w:bottom w:val="none" w:sz="0" w:space="0" w:color="auto"/>
        <w:right w:val="none" w:sz="0" w:space="0" w:color="auto"/>
      </w:divBdr>
    </w:div>
    <w:div w:id="472255744">
      <w:bodyDiv w:val="1"/>
      <w:marLeft w:val="0"/>
      <w:marRight w:val="0"/>
      <w:marTop w:val="0"/>
      <w:marBottom w:val="0"/>
      <w:divBdr>
        <w:top w:val="none" w:sz="0" w:space="0" w:color="auto"/>
        <w:left w:val="none" w:sz="0" w:space="0" w:color="auto"/>
        <w:bottom w:val="none" w:sz="0" w:space="0" w:color="auto"/>
        <w:right w:val="none" w:sz="0" w:space="0" w:color="auto"/>
      </w:divBdr>
    </w:div>
    <w:div w:id="521013702">
      <w:bodyDiv w:val="1"/>
      <w:marLeft w:val="0"/>
      <w:marRight w:val="0"/>
      <w:marTop w:val="0"/>
      <w:marBottom w:val="0"/>
      <w:divBdr>
        <w:top w:val="none" w:sz="0" w:space="0" w:color="auto"/>
        <w:left w:val="none" w:sz="0" w:space="0" w:color="auto"/>
        <w:bottom w:val="none" w:sz="0" w:space="0" w:color="auto"/>
        <w:right w:val="none" w:sz="0" w:space="0" w:color="auto"/>
      </w:divBdr>
    </w:div>
    <w:div w:id="587352823">
      <w:bodyDiv w:val="1"/>
      <w:marLeft w:val="0"/>
      <w:marRight w:val="0"/>
      <w:marTop w:val="0"/>
      <w:marBottom w:val="0"/>
      <w:divBdr>
        <w:top w:val="none" w:sz="0" w:space="0" w:color="auto"/>
        <w:left w:val="none" w:sz="0" w:space="0" w:color="auto"/>
        <w:bottom w:val="none" w:sz="0" w:space="0" w:color="auto"/>
        <w:right w:val="none" w:sz="0" w:space="0" w:color="auto"/>
      </w:divBdr>
    </w:div>
    <w:div w:id="611935767">
      <w:bodyDiv w:val="1"/>
      <w:marLeft w:val="0"/>
      <w:marRight w:val="0"/>
      <w:marTop w:val="0"/>
      <w:marBottom w:val="0"/>
      <w:divBdr>
        <w:top w:val="none" w:sz="0" w:space="0" w:color="auto"/>
        <w:left w:val="none" w:sz="0" w:space="0" w:color="auto"/>
        <w:bottom w:val="none" w:sz="0" w:space="0" w:color="auto"/>
        <w:right w:val="none" w:sz="0" w:space="0" w:color="auto"/>
      </w:divBdr>
    </w:div>
    <w:div w:id="614563772">
      <w:bodyDiv w:val="1"/>
      <w:marLeft w:val="0"/>
      <w:marRight w:val="0"/>
      <w:marTop w:val="0"/>
      <w:marBottom w:val="0"/>
      <w:divBdr>
        <w:top w:val="none" w:sz="0" w:space="0" w:color="auto"/>
        <w:left w:val="none" w:sz="0" w:space="0" w:color="auto"/>
        <w:bottom w:val="none" w:sz="0" w:space="0" w:color="auto"/>
        <w:right w:val="none" w:sz="0" w:space="0" w:color="auto"/>
      </w:divBdr>
    </w:div>
    <w:div w:id="677001342">
      <w:bodyDiv w:val="1"/>
      <w:marLeft w:val="0"/>
      <w:marRight w:val="0"/>
      <w:marTop w:val="0"/>
      <w:marBottom w:val="0"/>
      <w:divBdr>
        <w:top w:val="none" w:sz="0" w:space="0" w:color="auto"/>
        <w:left w:val="none" w:sz="0" w:space="0" w:color="auto"/>
        <w:bottom w:val="none" w:sz="0" w:space="0" w:color="auto"/>
        <w:right w:val="none" w:sz="0" w:space="0" w:color="auto"/>
      </w:divBdr>
    </w:div>
    <w:div w:id="699430939">
      <w:bodyDiv w:val="1"/>
      <w:marLeft w:val="0"/>
      <w:marRight w:val="0"/>
      <w:marTop w:val="0"/>
      <w:marBottom w:val="0"/>
      <w:divBdr>
        <w:top w:val="none" w:sz="0" w:space="0" w:color="auto"/>
        <w:left w:val="none" w:sz="0" w:space="0" w:color="auto"/>
        <w:bottom w:val="none" w:sz="0" w:space="0" w:color="auto"/>
        <w:right w:val="none" w:sz="0" w:space="0" w:color="auto"/>
      </w:divBdr>
    </w:div>
    <w:div w:id="707533630">
      <w:bodyDiv w:val="1"/>
      <w:marLeft w:val="0"/>
      <w:marRight w:val="0"/>
      <w:marTop w:val="0"/>
      <w:marBottom w:val="0"/>
      <w:divBdr>
        <w:top w:val="none" w:sz="0" w:space="0" w:color="auto"/>
        <w:left w:val="none" w:sz="0" w:space="0" w:color="auto"/>
        <w:bottom w:val="none" w:sz="0" w:space="0" w:color="auto"/>
        <w:right w:val="none" w:sz="0" w:space="0" w:color="auto"/>
      </w:divBdr>
    </w:div>
    <w:div w:id="707798679">
      <w:bodyDiv w:val="1"/>
      <w:marLeft w:val="0"/>
      <w:marRight w:val="0"/>
      <w:marTop w:val="0"/>
      <w:marBottom w:val="0"/>
      <w:divBdr>
        <w:top w:val="none" w:sz="0" w:space="0" w:color="auto"/>
        <w:left w:val="none" w:sz="0" w:space="0" w:color="auto"/>
        <w:bottom w:val="none" w:sz="0" w:space="0" w:color="auto"/>
        <w:right w:val="none" w:sz="0" w:space="0" w:color="auto"/>
      </w:divBdr>
    </w:div>
    <w:div w:id="710764856">
      <w:bodyDiv w:val="1"/>
      <w:marLeft w:val="0"/>
      <w:marRight w:val="0"/>
      <w:marTop w:val="0"/>
      <w:marBottom w:val="0"/>
      <w:divBdr>
        <w:top w:val="none" w:sz="0" w:space="0" w:color="auto"/>
        <w:left w:val="none" w:sz="0" w:space="0" w:color="auto"/>
        <w:bottom w:val="none" w:sz="0" w:space="0" w:color="auto"/>
        <w:right w:val="none" w:sz="0" w:space="0" w:color="auto"/>
      </w:divBdr>
    </w:div>
    <w:div w:id="788940902">
      <w:bodyDiv w:val="1"/>
      <w:marLeft w:val="0"/>
      <w:marRight w:val="0"/>
      <w:marTop w:val="0"/>
      <w:marBottom w:val="0"/>
      <w:divBdr>
        <w:top w:val="none" w:sz="0" w:space="0" w:color="auto"/>
        <w:left w:val="none" w:sz="0" w:space="0" w:color="auto"/>
        <w:bottom w:val="none" w:sz="0" w:space="0" w:color="auto"/>
        <w:right w:val="none" w:sz="0" w:space="0" w:color="auto"/>
      </w:divBdr>
    </w:div>
    <w:div w:id="839124152">
      <w:bodyDiv w:val="1"/>
      <w:marLeft w:val="0"/>
      <w:marRight w:val="0"/>
      <w:marTop w:val="0"/>
      <w:marBottom w:val="0"/>
      <w:divBdr>
        <w:top w:val="none" w:sz="0" w:space="0" w:color="auto"/>
        <w:left w:val="none" w:sz="0" w:space="0" w:color="auto"/>
        <w:bottom w:val="none" w:sz="0" w:space="0" w:color="auto"/>
        <w:right w:val="none" w:sz="0" w:space="0" w:color="auto"/>
      </w:divBdr>
    </w:div>
    <w:div w:id="849100091">
      <w:bodyDiv w:val="1"/>
      <w:marLeft w:val="0"/>
      <w:marRight w:val="0"/>
      <w:marTop w:val="0"/>
      <w:marBottom w:val="0"/>
      <w:divBdr>
        <w:top w:val="none" w:sz="0" w:space="0" w:color="auto"/>
        <w:left w:val="none" w:sz="0" w:space="0" w:color="auto"/>
        <w:bottom w:val="none" w:sz="0" w:space="0" w:color="auto"/>
        <w:right w:val="none" w:sz="0" w:space="0" w:color="auto"/>
      </w:divBdr>
    </w:div>
    <w:div w:id="859007032">
      <w:bodyDiv w:val="1"/>
      <w:marLeft w:val="0"/>
      <w:marRight w:val="0"/>
      <w:marTop w:val="0"/>
      <w:marBottom w:val="0"/>
      <w:divBdr>
        <w:top w:val="none" w:sz="0" w:space="0" w:color="auto"/>
        <w:left w:val="none" w:sz="0" w:space="0" w:color="auto"/>
        <w:bottom w:val="none" w:sz="0" w:space="0" w:color="auto"/>
        <w:right w:val="none" w:sz="0" w:space="0" w:color="auto"/>
      </w:divBdr>
    </w:div>
    <w:div w:id="861823746">
      <w:bodyDiv w:val="1"/>
      <w:marLeft w:val="0"/>
      <w:marRight w:val="0"/>
      <w:marTop w:val="0"/>
      <w:marBottom w:val="0"/>
      <w:divBdr>
        <w:top w:val="none" w:sz="0" w:space="0" w:color="auto"/>
        <w:left w:val="none" w:sz="0" w:space="0" w:color="auto"/>
        <w:bottom w:val="none" w:sz="0" w:space="0" w:color="auto"/>
        <w:right w:val="none" w:sz="0" w:space="0" w:color="auto"/>
      </w:divBdr>
    </w:div>
    <w:div w:id="886912298">
      <w:bodyDiv w:val="1"/>
      <w:marLeft w:val="0"/>
      <w:marRight w:val="0"/>
      <w:marTop w:val="0"/>
      <w:marBottom w:val="0"/>
      <w:divBdr>
        <w:top w:val="none" w:sz="0" w:space="0" w:color="auto"/>
        <w:left w:val="none" w:sz="0" w:space="0" w:color="auto"/>
        <w:bottom w:val="none" w:sz="0" w:space="0" w:color="auto"/>
        <w:right w:val="none" w:sz="0" w:space="0" w:color="auto"/>
      </w:divBdr>
    </w:div>
    <w:div w:id="898630066">
      <w:bodyDiv w:val="1"/>
      <w:marLeft w:val="0"/>
      <w:marRight w:val="0"/>
      <w:marTop w:val="0"/>
      <w:marBottom w:val="0"/>
      <w:divBdr>
        <w:top w:val="none" w:sz="0" w:space="0" w:color="auto"/>
        <w:left w:val="none" w:sz="0" w:space="0" w:color="auto"/>
        <w:bottom w:val="none" w:sz="0" w:space="0" w:color="auto"/>
        <w:right w:val="none" w:sz="0" w:space="0" w:color="auto"/>
      </w:divBdr>
    </w:div>
    <w:div w:id="906040044">
      <w:bodyDiv w:val="1"/>
      <w:marLeft w:val="0"/>
      <w:marRight w:val="0"/>
      <w:marTop w:val="0"/>
      <w:marBottom w:val="0"/>
      <w:divBdr>
        <w:top w:val="none" w:sz="0" w:space="0" w:color="auto"/>
        <w:left w:val="none" w:sz="0" w:space="0" w:color="auto"/>
        <w:bottom w:val="none" w:sz="0" w:space="0" w:color="auto"/>
        <w:right w:val="none" w:sz="0" w:space="0" w:color="auto"/>
      </w:divBdr>
    </w:div>
    <w:div w:id="907573347">
      <w:bodyDiv w:val="1"/>
      <w:marLeft w:val="0"/>
      <w:marRight w:val="0"/>
      <w:marTop w:val="0"/>
      <w:marBottom w:val="0"/>
      <w:divBdr>
        <w:top w:val="none" w:sz="0" w:space="0" w:color="auto"/>
        <w:left w:val="none" w:sz="0" w:space="0" w:color="auto"/>
        <w:bottom w:val="none" w:sz="0" w:space="0" w:color="auto"/>
        <w:right w:val="none" w:sz="0" w:space="0" w:color="auto"/>
      </w:divBdr>
    </w:div>
    <w:div w:id="933787681">
      <w:bodyDiv w:val="1"/>
      <w:marLeft w:val="0"/>
      <w:marRight w:val="0"/>
      <w:marTop w:val="0"/>
      <w:marBottom w:val="0"/>
      <w:divBdr>
        <w:top w:val="none" w:sz="0" w:space="0" w:color="auto"/>
        <w:left w:val="none" w:sz="0" w:space="0" w:color="auto"/>
        <w:bottom w:val="none" w:sz="0" w:space="0" w:color="auto"/>
        <w:right w:val="none" w:sz="0" w:space="0" w:color="auto"/>
      </w:divBdr>
    </w:div>
    <w:div w:id="951786477">
      <w:bodyDiv w:val="1"/>
      <w:marLeft w:val="0"/>
      <w:marRight w:val="0"/>
      <w:marTop w:val="0"/>
      <w:marBottom w:val="0"/>
      <w:divBdr>
        <w:top w:val="none" w:sz="0" w:space="0" w:color="auto"/>
        <w:left w:val="none" w:sz="0" w:space="0" w:color="auto"/>
        <w:bottom w:val="none" w:sz="0" w:space="0" w:color="auto"/>
        <w:right w:val="none" w:sz="0" w:space="0" w:color="auto"/>
      </w:divBdr>
    </w:div>
    <w:div w:id="959261132">
      <w:bodyDiv w:val="1"/>
      <w:marLeft w:val="0"/>
      <w:marRight w:val="0"/>
      <w:marTop w:val="0"/>
      <w:marBottom w:val="0"/>
      <w:divBdr>
        <w:top w:val="none" w:sz="0" w:space="0" w:color="auto"/>
        <w:left w:val="none" w:sz="0" w:space="0" w:color="auto"/>
        <w:bottom w:val="none" w:sz="0" w:space="0" w:color="auto"/>
        <w:right w:val="none" w:sz="0" w:space="0" w:color="auto"/>
      </w:divBdr>
    </w:div>
    <w:div w:id="1134300016">
      <w:bodyDiv w:val="1"/>
      <w:marLeft w:val="0"/>
      <w:marRight w:val="0"/>
      <w:marTop w:val="0"/>
      <w:marBottom w:val="0"/>
      <w:divBdr>
        <w:top w:val="none" w:sz="0" w:space="0" w:color="auto"/>
        <w:left w:val="none" w:sz="0" w:space="0" w:color="auto"/>
        <w:bottom w:val="none" w:sz="0" w:space="0" w:color="auto"/>
        <w:right w:val="none" w:sz="0" w:space="0" w:color="auto"/>
      </w:divBdr>
    </w:div>
    <w:div w:id="1163279811">
      <w:bodyDiv w:val="1"/>
      <w:marLeft w:val="0"/>
      <w:marRight w:val="0"/>
      <w:marTop w:val="0"/>
      <w:marBottom w:val="0"/>
      <w:divBdr>
        <w:top w:val="none" w:sz="0" w:space="0" w:color="auto"/>
        <w:left w:val="none" w:sz="0" w:space="0" w:color="auto"/>
        <w:bottom w:val="none" w:sz="0" w:space="0" w:color="auto"/>
        <w:right w:val="none" w:sz="0" w:space="0" w:color="auto"/>
      </w:divBdr>
    </w:div>
    <w:div w:id="1221939680">
      <w:bodyDiv w:val="1"/>
      <w:marLeft w:val="0"/>
      <w:marRight w:val="0"/>
      <w:marTop w:val="0"/>
      <w:marBottom w:val="0"/>
      <w:divBdr>
        <w:top w:val="none" w:sz="0" w:space="0" w:color="auto"/>
        <w:left w:val="none" w:sz="0" w:space="0" w:color="auto"/>
        <w:bottom w:val="none" w:sz="0" w:space="0" w:color="auto"/>
        <w:right w:val="none" w:sz="0" w:space="0" w:color="auto"/>
      </w:divBdr>
    </w:div>
    <w:div w:id="1256860879">
      <w:bodyDiv w:val="1"/>
      <w:marLeft w:val="0"/>
      <w:marRight w:val="0"/>
      <w:marTop w:val="0"/>
      <w:marBottom w:val="0"/>
      <w:divBdr>
        <w:top w:val="none" w:sz="0" w:space="0" w:color="auto"/>
        <w:left w:val="none" w:sz="0" w:space="0" w:color="auto"/>
        <w:bottom w:val="none" w:sz="0" w:space="0" w:color="auto"/>
        <w:right w:val="none" w:sz="0" w:space="0" w:color="auto"/>
      </w:divBdr>
    </w:div>
    <w:div w:id="1261572471">
      <w:bodyDiv w:val="1"/>
      <w:marLeft w:val="0"/>
      <w:marRight w:val="0"/>
      <w:marTop w:val="0"/>
      <w:marBottom w:val="0"/>
      <w:divBdr>
        <w:top w:val="none" w:sz="0" w:space="0" w:color="auto"/>
        <w:left w:val="none" w:sz="0" w:space="0" w:color="auto"/>
        <w:bottom w:val="none" w:sz="0" w:space="0" w:color="auto"/>
        <w:right w:val="none" w:sz="0" w:space="0" w:color="auto"/>
      </w:divBdr>
    </w:div>
    <w:div w:id="1270114909">
      <w:bodyDiv w:val="1"/>
      <w:marLeft w:val="0"/>
      <w:marRight w:val="0"/>
      <w:marTop w:val="0"/>
      <w:marBottom w:val="0"/>
      <w:divBdr>
        <w:top w:val="none" w:sz="0" w:space="0" w:color="auto"/>
        <w:left w:val="none" w:sz="0" w:space="0" w:color="auto"/>
        <w:bottom w:val="none" w:sz="0" w:space="0" w:color="auto"/>
        <w:right w:val="none" w:sz="0" w:space="0" w:color="auto"/>
      </w:divBdr>
    </w:div>
    <w:div w:id="1281759679">
      <w:bodyDiv w:val="1"/>
      <w:marLeft w:val="0"/>
      <w:marRight w:val="0"/>
      <w:marTop w:val="0"/>
      <w:marBottom w:val="0"/>
      <w:divBdr>
        <w:top w:val="none" w:sz="0" w:space="0" w:color="auto"/>
        <w:left w:val="none" w:sz="0" w:space="0" w:color="auto"/>
        <w:bottom w:val="none" w:sz="0" w:space="0" w:color="auto"/>
        <w:right w:val="none" w:sz="0" w:space="0" w:color="auto"/>
      </w:divBdr>
    </w:div>
    <w:div w:id="1296369521">
      <w:bodyDiv w:val="1"/>
      <w:marLeft w:val="0"/>
      <w:marRight w:val="0"/>
      <w:marTop w:val="0"/>
      <w:marBottom w:val="0"/>
      <w:divBdr>
        <w:top w:val="none" w:sz="0" w:space="0" w:color="auto"/>
        <w:left w:val="none" w:sz="0" w:space="0" w:color="auto"/>
        <w:bottom w:val="none" w:sz="0" w:space="0" w:color="auto"/>
        <w:right w:val="none" w:sz="0" w:space="0" w:color="auto"/>
      </w:divBdr>
    </w:div>
    <w:div w:id="1316034919">
      <w:bodyDiv w:val="1"/>
      <w:marLeft w:val="0"/>
      <w:marRight w:val="0"/>
      <w:marTop w:val="0"/>
      <w:marBottom w:val="0"/>
      <w:divBdr>
        <w:top w:val="none" w:sz="0" w:space="0" w:color="auto"/>
        <w:left w:val="none" w:sz="0" w:space="0" w:color="auto"/>
        <w:bottom w:val="none" w:sz="0" w:space="0" w:color="auto"/>
        <w:right w:val="none" w:sz="0" w:space="0" w:color="auto"/>
      </w:divBdr>
    </w:div>
    <w:div w:id="1351299666">
      <w:bodyDiv w:val="1"/>
      <w:marLeft w:val="0"/>
      <w:marRight w:val="0"/>
      <w:marTop w:val="0"/>
      <w:marBottom w:val="0"/>
      <w:divBdr>
        <w:top w:val="none" w:sz="0" w:space="0" w:color="auto"/>
        <w:left w:val="none" w:sz="0" w:space="0" w:color="auto"/>
        <w:bottom w:val="none" w:sz="0" w:space="0" w:color="auto"/>
        <w:right w:val="none" w:sz="0" w:space="0" w:color="auto"/>
      </w:divBdr>
    </w:div>
    <w:div w:id="1354116209">
      <w:bodyDiv w:val="1"/>
      <w:marLeft w:val="0"/>
      <w:marRight w:val="0"/>
      <w:marTop w:val="0"/>
      <w:marBottom w:val="0"/>
      <w:divBdr>
        <w:top w:val="none" w:sz="0" w:space="0" w:color="auto"/>
        <w:left w:val="none" w:sz="0" w:space="0" w:color="auto"/>
        <w:bottom w:val="none" w:sz="0" w:space="0" w:color="auto"/>
        <w:right w:val="none" w:sz="0" w:space="0" w:color="auto"/>
      </w:divBdr>
    </w:div>
    <w:div w:id="1362785879">
      <w:bodyDiv w:val="1"/>
      <w:marLeft w:val="0"/>
      <w:marRight w:val="0"/>
      <w:marTop w:val="0"/>
      <w:marBottom w:val="0"/>
      <w:divBdr>
        <w:top w:val="none" w:sz="0" w:space="0" w:color="auto"/>
        <w:left w:val="none" w:sz="0" w:space="0" w:color="auto"/>
        <w:bottom w:val="none" w:sz="0" w:space="0" w:color="auto"/>
        <w:right w:val="none" w:sz="0" w:space="0" w:color="auto"/>
      </w:divBdr>
    </w:div>
    <w:div w:id="1453476013">
      <w:bodyDiv w:val="1"/>
      <w:marLeft w:val="0"/>
      <w:marRight w:val="0"/>
      <w:marTop w:val="0"/>
      <w:marBottom w:val="0"/>
      <w:divBdr>
        <w:top w:val="none" w:sz="0" w:space="0" w:color="auto"/>
        <w:left w:val="none" w:sz="0" w:space="0" w:color="auto"/>
        <w:bottom w:val="none" w:sz="0" w:space="0" w:color="auto"/>
        <w:right w:val="none" w:sz="0" w:space="0" w:color="auto"/>
      </w:divBdr>
    </w:div>
    <w:div w:id="1468432240">
      <w:bodyDiv w:val="1"/>
      <w:marLeft w:val="0"/>
      <w:marRight w:val="0"/>
      <w:marTop w:val="0"/>
      <w:marBottom w:val="0"/>
      <w:divBdr>
        <w:top w:val="none" w:sz="0" w:space="0" w:color="auto"/>
        <w:left w:val="none" w:sz="0" w:space="0" w:color="auto"/>
        <w:bottom w:val="none" w:sz="0" w:space="0" w:color="auto"/>
        <w:right w:val="none" w:sz="0" w:space="0" w:color="auto"/>
      </w:divBdr>
    </w:div>
    <w:div w:id="1496988762">
      <w:bodyDiv w:val="1"/>
      <w:marLeft w:val="0"/>
      <w:marRight w:val="0"/>
      <w:marTop w:val="0"/>
      <w:marBottom w:val="0"/>
      <w:divBdr>
        <w:top w:val="none" w:sz="0" w:space="0" w:color="auto"/>
        <w:left w:val="none" w:sz="0" w:space="0" w:color="auto"/>
        <w:bottom w:val="none" w:sz="0" w:space="0" w:color="auto"/>
        <w:right w:val="none" w:sz="0" w:space="0" w:color="auto"/>
      </w:divBdr>
    </w:div>
    <w:div w:id="1499953865">
      <w:bodyDiv w:val="1"/>
      <w:marLeft w:val="0"/>
      <w:marRight w:val="0"/>
      <w:marTop w:val="0"/>
      <w:marBottom w:val="0"/>
      <w:divBdr>
        <w:top w:val="none" w:sz="0" w:space="0" w:color="auto"/>
        <w:left w:val="none" w:sz="0" w:space="0" w:color="auto"/>
        <w:bottom w:val="none" w:sz="0" w:space="0" w:color="auto"/>
        <w:right w:val="none" w:sz="0" w:space="0" w:color="auto"/>
      </w:divBdr>
    </w:div>
    <w:div w:id="1598364980">
      <w:bodyDiv w:val="1"/>
      <w:marLeft w:val="0"/>
      <w:marRight w:val="0"/>
      <w:marTop w:val="0"/>
      <w:marBottom w:val="0"/>
      <w:divBdr>
        <w:top w:val="none" w:sz="0" w:space="0" w:color="auto"/>
        <w:left w:val="none" w:sz="0" w:space="0" w:color="auto"/>
        <w:bottom w:val="none" w:sz="0" w:space="0" w:color="auto"/>
        <w:right w:val="none" w:sz="0" w:space="0" w:color="auto"/>
      </w:divBdr>
    </w:div>
    <w:div w:id="1619874782">
      <w:bodyDiv w:val="1"/>
      <w:marLeft w:val="0"/>
      <w:marRight w:val="0"/>
      <w:marTop w:val="0"/>
      <w:marBottom w:val="0"/>
      <w:divBdr>
        <w:top w:val="none" w:sz="0" w:space="0" w:color="auto"/>
        <w:left w:val="none" w:sz="0" w:space="0" w:color="auto"/>
        <w:bottom w:val="none" w:sz="0" w:space="0" w:color="auto"/>
        <w:right w:val="none" w:sz="0" w:space="0" w:color="auto"/>
      </w:divBdr>
    </w:div>
    <w:div w:id="1633899566">
      <w:bodyDiv w:val="1"/>
      <w:marLeft w:val="0"/>
      <w:marRight w:val="0"/>
      <w:marTop w:val="0"/>
      <w:marBottom w:val="0"/>
      <w:divBdr>
        <w:top w:val="none" w:sz="0" w:space="0" w:color="auto"/>
        <w:left w:val="none" w:sz="0" w:space="0" w:color="auto"/>
        <w:bottom w:val="none" w:sz="0" w:space="0" w:color="auto"/>
        <w:right w:val="none" w:sz="0" w:space="0" w:color="auto"/>
      </w:divBdr>
    </w:div>
    <w:div w:id="1660190368">
      <w:bodyDiv w:val="1"/>
      <w:marLeft w:val="0"/>
      <w:marRight w:val="0"/>
      <w:marTop w:val="0"/>
      <w:marBottom w:val="0"/>
      <w:divBdr>
        <w:top w:val="none" w:sz="0" w:space="0" w:color="auto"/>
        <w:left w:val="none" w:sz="0" w:space="0" w:color="auto"/>
        <w:bottom w:val="none" w:sz="0" w:space="0" w:color="auto"/>
        <w:right w:val="none" w:sz="0" w:space="0" w:color="auto"/>
      </w:divBdr>
    </w:div>
    <w:div w:id="1734113147">
      <w:bodyDiv w:val="1"/>
      <w:marLeft w:val="0"/>
      <w:marRight w:val="0"/>
      <w:marTop w:val="0"/>
      <w:marBottom w:val="0"/>
      <w:divBdr>
        <w:top w:val="none" w:sz="0" w:space="0" w:color="auto"/>
        <w:left w:val="none" w:sz="0" w:space="0" w:color="auto"/>
        <w:bottom w:val="none" w:sz="0" w:space="0" w:color="auto"/>
        <w:right w:val="none" w:sz="0" w:space="0" w:color="auto"/>
      </w:divBdr>
    </w:div>
    <w:div w:id="1745758050">
      <w:bodyDiv w:val="1"/>
      <w:marLeft w:val="0"/>
      <w:marRight w:val="0"/>
      <w:marTop w:val="0"/>
      <w:marBottom w:val="0"/>
      <w:divBdr>
        <w:top w:val="none" w:sz="0" w:space="0" w:color="auto"/>
        <w:left w:val="none" w:sz="0" w:space="0" w:color="auto"/>
        <w:bottom w:val="none" w:sz="0" w:space="0" w:color="auto"/>
        <w:right w:val="none" w:sz="0" w:space="0" w:color="auto"/>
      </w:divBdr>
    </w:div>
    <w:div w:id="1761953068">
      <w:bodyDiv w:val="1"/>
      <w:marLeft w:val="0"/>
      <w:marRight w:val="0"/>
      <w:marTop w:val="0"/>
      <w:marBottom w:val="0"/>
      <w:divBdr>
        <w:top w:val="none" w:sz="0" w:space="0" w:color="auto"/>
        <w:left w:val="none" w:sz="0" w:space="0" w:color="auto"/>
        <w:bottom w:val="none" w:sz="0" w:space="0" w:color="auto"/>
        <w:right w:val="none" w:sz="0" w:space="0" w:color="auto"/>
      </w:divBdr>
    </w:div>
    <w:div w:id="1763186226">
      <w:bodyDiv w:val="1"/>
      <w:marLeft w:val="0"/>
      <w:marRight w:val="0"/>
      <w:marTop w:val="0"/>
      <w:marBottom w:val="0"/>
      <w:divBdr>
        <w:top w:val="none" w:sz="0" w:space="0" w:color="auto"/>
        <w:left w:val="none" w:sz="0" w:space="0" w:color="auto"/>
        <w:bottom w:val="none" w:sz="0" w:space="0" w:color="auto"/>
        <w:right w:val="none" w:sz="0" w:space="0" w:color="auto"/>
      </w:divBdr>
    </w:div>
    <w:div w:id="1779329687">
      <w:bodyDiv w:val="1"/>
      <w:marLeft w:val="0"/>
      <w:marRight w:val="0"/>
      <w:marTop w:val="0"/>
      <w:marBottom w:val="0"/>
      <w:divBdr>
        <w:top w:val="none" w:sz="0" w:space="0" w:color="auto"/>
        <w:left w:val="none" w:sz="0" w:space="0" w:color="auto"/>
        <w:bottom w:val="none" w:sz="0" w:space="0" w:color="auto"/>
        <w:right w:val="none" w:sz="0" w:space="0" w:color="auto"/>
      </w:divBdr>
    </w:div>
    <w:div w:id="1800147013">
      <w:bodyDiv w:val="1"/>
      <w:marLeft w:val="0"/>
      <w:marRight w:val="0"/>
      <w:marTop w:val="0"/>
      <w:marBottom w:val="0"/>
      <w:divBdr>
        <w:top w:val="none" w:sz="0" w:space="0" w:color="auto"/>
        <w:left w:val="none" w:sz="0" w:space="0" w:color="auto"/>
        <w:bottom w:val="none" w:sz="0" w:space="0" w:color="auto"/>
        <w:right w:val="none" w:sz="0" w:space="0" w:color="auto"/>
      </w:divBdr>
    </w:div>
    <w:div w:id="1825930403">
      <w:bodyDiv w:val="1"/>
      <w:marLeft w:val="0"/>
      <w:marRight w:val="0"/>
      <w:marTop w:val="0"/>
      <w:marBottom w:val="0"/>
      <w:divBdr>
        <w:top w:val="none" w:sz="0" w:space="0" w:color="auto"/>
        <w:left w:val="none" w:sz="0" w:space="0" w:color="auto"/>
        <w:bottom w:val="none" w:sz="0" w:space="0" w:color="auto"/>
        <w:right w:val="none" w:sz="0" w:space="0" w:color="auto"/>
      </w:divBdr>
    </w:div>
    <w:div w:id="1833139695">
      <w:bodyDiv w:val="1"/>
      <w:marLeft w:val="0"/>
      <w:marRight w:val="0"/>
      <w:marTop w:val="0"/>
      <w:marBottom w:val="0"/>
      <w:divBdr>
        <w:top w:val="none" w:sz="0" w:space="0" w:color="auto"/>
        <w:left w:val="none" w:sz="0" w:space="0" w:color="auto"/>
        <w:bottom w:val="none" w:sz="0" w:space="0" w:color="auto"/>
        <w:right w:val="none" w:sz="0" w:space="0" w:color="auto"/>
      </w:divBdr>
    </w:div>
    <w:div w:id="1876649607">
      <w:bodyDiv w:val="1"/>
      <w:marLeft w:val="0"/>
      <w:marRight w:val="0"/>
      <w:marTop w:val="0"/>
      <w:marBottom w:val="0"/>
      <w:divBdr>
        <w:top w:val="none" w:sz="0" w:space="0" w:color="auto"/>
        <w:left w:val="none" w:sz="0" w:space="0" w:color="auto"/>
        <w:bottom w:val="none" w:sz="0" w:space="0" w:color="auto"/>
        <w:right w:val="none" w:sz="0" w:space="0" w:color="auto"/>
      </w:divBdr>
    </w:div>
    <w:div w:id="1914462970">
      <w:bodyDiv w:val="1"/>
      <w:marLeft w:val="0"/>
      <w:marRight w:val="0"/>
      <w:marTop w:val="0"/>
      <w:marBottom w:val="0"/>
      <w:divBdr>
        <w:top w:val="none" w:sz="0" w:space="0" w:color="auto"/>
        <w:left w:val="none" w:sz="0" w:space="0" w:color="auto"/>
        <w:bottom w:val="none" w:sz="0" w:space="0" w:color="auto"/>
        <w:right w:val="none" w:sz="0" w:space="0" w:color="auto"/>
      </w:divBdr>
    </w:div>
    <w:div w:id="1919749320">
      <w:bodyDiv w:val="1"/>
      <w:marLeft w:val="0"/>
      <w:marRight w:val="0"/>
      <w:marTop w:val="0"/>
      <w:marBottom w:val="0"/>
      <w:divBdr>
        <w:top w:val="none" w:sz="0" w:space="0" w:color="auto"/>
        <w:left w:val="none" w:sz="0" w:space="0" w:color="auto"/>
        <w:bottom w:val="none" w:sz="0" w:space="0" w:color="auto"/>
        <w:right w:val="none" w:sz="0" w:space="0" w:color="auto"/>
      </w:divBdr>
    </w:div>
    <w:div w:id="2004044716">
      <w:bodyDiv w:val="1"/>
      <w:marLeft w:val="0"/>
      <w:marRight w:val="0"/>
      <w:marTop w:val="0"/>
      <w:marBottom w:val="0"/>
      <w:divBdr>
        <w:top w:val="none" w:sz="0" w:space="0" w:color="auto"/>
        <w:left w:val="none" w:sz="0" w:space="0" w:color="auto"/>
        <w:bottom w:val="none" w:sz="0" w:space="0" w:color="auto"/>
        <w:right w:val="none" w:sz="0" w:space="0" w:color="auto"/>
      </w:divBdr>
    </w:div>
    <w:div w:id="2020111980">
      <w:bodyDiv w:val="1"/>
      <w:marLeft w:val="0"/>
      <w:marRight w:val="0"/>
      <w:marTop w:val="0"/>
      <w:marBottom w:val="0"/>
      <w:divBdr>
        <w:top w:val="none" w:sz="0" w:space="0" w:color="auto"/>
        <w:left w:val="none" w:sz="0" w:space="0" w:color="auto"/>
        <w:bottom w:val="none" w:sz="0" w:space="0" w:color="auto"/>
        <w:right w:val="none" w:sz="0" w:space="0" w:color="auto"/>
      </w:divBdr>
    </w:div>
    <w:div w:id="2020768720">
      <w:bodyDiv w:val="1"/>
      <w:marLeft w:val="0"/>
      <w:marRight w:val="0"/>
      <w:marTop w:val="0"/>
      <w:marBottom w:val="0"/>
      <w:divBdr>
        <w:top w:val="none" w:sz="0" w:space="0" w:color="auto"/>
        <w:left w:val="none" w:sz="0" w:space="0" w:color="auto"/>
        <w:bottom w:val="none" w:sz="0" w:space="0" w:color="auto"/>
        <w:right w:val="none" w:sz="0" w:space="0" w:color="auto"/>
      </w:divBdr>
    </w:div>
    <w:div w:id="2021739266">
      <w:bodyDiv w:val="1"/>
      <w:marLeft w:val="0"/>
      <w:marRight w:val="0"/>
      <w:marTop w:val="0"/>
      <w:marBottom w:val="0"/>
      <w:divBdr>
        <w:top w:val="none" w:sz="0" w:space="0" w:color="auto"/>
        <w:left w:val="none" w:sz="0" w:space="0" w:color="auto"/>
        <w:bottom w:val="none" w:sz="0" w:space="0" w:color="auto"/>
        <w:right w:val="none" w:sz="0" w:space="0" w:color="auto"/>
      </w:divBdr>
    </w:div>
    <w:div w:id="2058895467">
      <w:bodyDiv w:val="1"/>
      <w:marLeft w:val="0"/>
      <w:marRight w:val="0"/>
      <w:marTop w:val="0"/>
      <w:marBottom w:val="0"/>
      <w:divBdr>
        <w:top w:val="none" w:sz="0" w:space="0" w:color="auto"/>
        <w:left w:val="none" w:sz="0" w:space="0" w:color="auto"/>
        <w:bottom w:val="none" w:sz="0" w:space="0" w:color="auto"/>
        <w:right w:val="none" w:sz="0" w:space="0" w:color="auto"/>
      </w:divBdr>
    </w:div>
    <w:div w:id="2127964874">
      <w:bodyDiv w:val="1"/>
      <w:marLeft w:val="0"/>
      <w:marRight w:val="0"/>
      <w:marTop w:val="0"/>
      <w:marBottom w:val="0"/>
      <w:divBdr>
        <w:top w:val="none" w:sz="0" w:space="0" w:color="auto"/>
        <w:left w:val="none" w:sz="0" w:space="0" w:color="auto"/>
        <w:bottom w:val="none" w:sz="0" w:space="0" w:color="auto"/>
        <w:right w:val="none" w:sz="0" w:space="0" w:color="auto"/>
      </w:divBdr>
    </w:div>
    <w:div w:id="2128506518">
      <w:bodyDiv w:val="1"/>
      <w:marLeft w:val="0"/>
      <w:marRight w:val="0"/>
      <w:marTop w:val="0"/>
      <w:marBottom w:val="0"/>
      <w:divBdr>
        <w:top w:val="none" w:sz="0" w:space="0" w:color="auto"/>
        <w:left w:val="none" w:sz="0" w:space="0" w:color="auto"/>
        <w:bottom w:val="none" w:sz="0" w:space="0" w:color="auto"/>
        <w:right w:val="none" w:sz="0" w:space="0" w:color="auto"/>
      </w:divBdr>
    </w:div>
    <w:div w:id="2133668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E0BD89-4510-48BE-A150-92857693D6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713</TotalTime>
  <Pages>6</Pages>
  <Words>1660</Words>
  <Characters>9463</Characters>
  <Application>Microsoft Office Word</Application>
  <DocSecurity>0</DocSecurity>
  <Lines>78</Lines>
  <Paragraphs>22</Paragraphs>
  <ScaleCrop>false</ScaleCrop>
  <Company/>
  <LinksUpToDate>false</LinksUpToDate>
  <CharactersWithSpaces>1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吉 雷</dc:creator>
  <cp:keywords/>
  <dc:description/>
  <cp:lastModifiedBy>吉雷</cp:lastModifiedBy>
  <cp:revision>1835</cp:revision>
  <cp:lastPrinted>2021-12-22T07:45:00Z</cp:lastPrinted>
  <dcterms:created xsi:type="dcterms:W3CDTF">2020-10-12T04:33:00Z</dcterms:created>
  <dcterms:modified xsi:type="dcterms:W3CDTF">2022-01-29T06:36:00Z</dcterms:modified>
</cp:coreProperties>
</file>